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802E2" w14:textId="5ABF8652" w:rsidR="00CD4526" w:rsidRPr="00656F8E" w:rsidRDefault="00F06F62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 w:rsidRPr="00656F8E">
        <w:rPr>
          <w:rFonts w:ascii="Times New Roman" w:hAnsi="Times New Roman" w:cs="Times New Roman"/>
          <w:color w:val="000000" w:themeColor="text1"/>
        </w:rPr>
        <w:t>Additional</w:t>
      </w:r>
      <w:r w:rsidR="00876F28" w:rsidRPr="00656F8E">
        <w:rPr>
          <w:rFonts w:ascii="Times New Roman" w:hAnsi="Times New Roman" w:cs="Times New Roman"/>
          <w:color w:val="000000" w:themeColor="text1"/>
        </w:rPr>
        <w:t xml:space="preserve"> Material</w:t>
      </w:r>
      <w:r w:rsidR="007C0F5D" w:rsidRPr="00656F8E">
        <w:rPr>
          <w:rFonts w:ascii="Times New Roman" w:hAnsi="Times New Roman" w:cs="Times New Roman"/>
          <w:color w:val="000000" w:themeColor="text1"/>
        </w:rPr>
        <w:t xml:space="preserve"> </w:t>
      </w:r>
      <w:r w:rsidRPr="00656F8E">
        <w:rPr>
          <w:rFonts w:ascii="Times New Roman" w:hAnsi="Times New Roman" w:cs="Times New Roman"/>
          <w:color w:val="000000" w:themeColor="text1"/>
        </w:rPr>
        <w:t>S</w:t>
      </w:r>
      <w:r w:rsidR="007C0F5D" w:rsidRPr="00656F8E">
        <w:rPr>
          <w:rFonts w:ascii="Times New Roman" w:hAnsi="Times New Roman" w:cs="Times New Roman"/>
          <w:color w:val="000000" w:themeColor="text1"/>
        </w:rPr>
        <w:t>2</w:t>
      </w:r>
      <w:r w:rsidR="00A560B2" w:rsidRPr="00656F8E">
        <w:rPr>
          <w:rFonts w:ascii="Times New Roman" w:hAnsi="Times New Roman" w:cs="Times New Roman"/>
          <w:color w:val="000000" w:themeColor="text1"/>
        </w:rPr>
        <w:t>. Time reallocations</w:t>
      </w:r>
      <w:r w:rsidR="00BB0A1B" w:rsidRPr="00656F8E">
        <w:rPr>
          <w:rFonts w:ascii="Times New Roman" w:hAnsi="Times New Roman" w:cs="Times New Roman"/>
          <w:color w:val="000000" w:themeColor="text1"/>
        </w:rPr>
        <w:t xml:space="preserve"> for </w:t>
      </w:r>
      <w:r w:rsidR="002F0E26" w:rsidRPr="00656F8E">
        <w:rPr>
          <w:rFonts w:ascii="Times New Roman" w:hAnsi="Times New Roman" w:cs="Times New Roman"/>
          <w:color w:val="000000" w:themeColor="text1"/>
        </w:rPr>
        <w:t>motor competence</w:t>
      </w:r>
      <w:r w:rsidR="00BB0A1B" w:rsidRPr="00656F8E">
        <w:rPr>
          <w:rFonts w:ascii="Times New Roman" w:hAnsi="Times New Roman" w:cs="Times New Roman"/>
          <w:color w:val="000000" w:themeColor="text1"/>
        </w:rPr>
        <w:t xml:space="preserve"> outcomes that were significantly associated with the activity compositions and the activity behaviour isometric log</w:t>
      </w:r>
      <w:r w:rsidR="00397674" w:rsidRPr="00656F8E">
        <w:rPr>
          <w:rFonts w:ascii="Times New Roman" w:hAnsi="Times New Roman" w:cs="Times New Roman"/>
          <w:color w:val="000000" w:themeColor="text1"/>
        </w:rPr>
        <w:t>-</w:t>
      </w:r>
      <w:r w:rsidR="00BB0A1B" w:rsidRPr="00656F8E">
        <w:rPr>
          <w:rFonts w:ascii="Times New Roman" w:hAnsi="Times New Roman" w:cs="Times New Roman"/>
          <w:color w:val="000000" w:themeColor="text1"/>
        </w:rPr>
        <w:t>ratio pivot coordinates</w:t>
      </w:r>
    </w:p>
    <w:p w14:paraId="769D5BE2" w14:textId="7AC066C2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42331FEE" w14:textId="77777777" w:rsidR="00112FAE" w:rsidRPr="00656F8E" w:rsidRDefault="00112FAE" w:rsidP="00C248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2884391B" w14:textId="77777777" w:rsidTr="00C24895">
        <w:tc>
          <w:tcPr>
            <w:tcW w:w="964" w:type="pct"/>
          </w:tcPr>
          <w:p w14:paraId="0DDADF8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/Participants</w:t>
            </w:r>
          </w:p>
        </w:tc>
        <w:tc>
          <w:tcPr>
            <w:tcW w:w="4036" w:type="pct"/>
            <w:gridSpan w:val="6"/>
          </w:tcPr>
          <w:p w14:paraId="20BDB2E2" w14:textId="243C6AA9" w:rsidR="00C24895" w:rsidRPr="00656F8E" w:rsidRDefault="00F507B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timated</w:t>
            </w:r>
            <w:r w:rsidR="00C24895" w:rsidRPr="00656F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2279C" w:rsidRPr="00656F8E">
              <w:rPr>
                <w:rFonts w:ascii="Times New Roman" w:hAnsi="Times New Roman" w:cs="Times New Roman"/>
                <w:color w:val="000000" w:themeColor="text1"/>
              </w:rPr>
              <w:t>difference</w:t>
            </w:r>
            <w:r w:rsidR="00C24895" w:rsidRPr="00656F8E">
              <w:rPr>
                <w:rFonts w:ascii="Times New Roman" w:hAnsi="Times New Roman" w:cs="Times New Roman"/>
                <w:color w:val="000000" w:themeColor="text1"/>
              </w:rPr>
              <w:t xml:space="preserve"> in Dragon Challenge Overall Score</w:t>
            </w:r>
          </w:p>
        </w:tc>
      </w:tr>
      <w:tr w:rsidR="00656F8E" w:rsidRPr="00656F8E" w14:paraId="3E9414F5" w14:textId="77777777" w:rsidTr="00C24895">
        <w:tc>
          <w:tcPr>
            <w:tcW w:w="964" w:type="pct"/>
            <w:vAlign w:val="center"/>
          </w:tcPr>
          <w:p w14:paraId="738F92B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65FBF1A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D73AEC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2A05BB5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38F12D1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175C549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4C26721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79F37D2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0D15F04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1DAEBD6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3A5502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08005D9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1113C5B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4B84DF6D" w14:textId="77777777" w:rsidTr="00C24895">
        <w:tc>
          <w:tcPr>
            <w:tcW w:w="964" w:type="pct"/>
          </w:tcPr>
          <w:p w14:paraId="51F4C5E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365A2DE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673" w:type="pct"/>
            <w:vAlign w:val="bottom"/>
          </w:tcPr>
          <w:p w14:paraId="3C9ED23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673" w:type="pct"/>
            <w:vAlign w:val="bottom"/>
          </w:tcPr>
          <w:p w14:paraId="33F3CB7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672" w:type="pct"/>
            <w:vAlign w:val="bottom"/>
          </w:tcPr>
          <w:p w14:paraId="2AD1909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17</w:t>
            </w:r>
          </w:p>
        </w:tc>
        <w:tc>
          <w:tcPr>
            <w:tcW w:w="673" w:type="pct"/>
            <w:vAlign w:val="bottom"/>
          </w:tcPr>
          <w:p w14:paraId="44A59E9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11</w:t>
            </w:r>
          </w:p>
        </w:tc>
        <w:tc>
          <w:tcPr>
            <w:tcW w:w="673" w:type="pct"/>
            <w:vAlign w:val="bottom"/>
          </w:tcPr>
          <w:p w14:paraId="20C1F29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23</w:t>
            </w:r>
          </w:p>
        </w:tc>
      </w:tr>
      <w:tr w:rsidR="00656F8E" w:rsidRPr="00656F8E" w14:paraId="138CA137" w14:textId="77777777" w:rsidTr="00C24895">
        <w:tc>
          <w:tcPr>
            <w:tcW w:w="964" w:type="pct"/>
          </w:tcPr>
          <w:p w14:paraId="437C3E8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10768F8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  <w:vAlign w:val="bottom"/>
          </w:tcPr>
          <w:p w14:paraId="2F6D6F3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  <w:vAlign w:val="bottom"/>
          </w:tcPr>
          <w:p w14:paraId="1450287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2" w:type="pct"/>
            <w:vAlign w:val="bottom"/>
          </w:tcPr>
          <w:p w14:paraId="622BFE8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3" w:type="pct"/>
            <w:vAlign w:val="bottom"/>
          </w:tcPr>
          <w:p w14:paraId="4CD0FAA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673" w:type="pct"/>
            <w:vAlign w:val="bottom"/>
          </w:tcPr>
          <w:p w14:paraId="082BCE0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</w:tr>
      <w:tr w:rsidR="00656F8E" w:rsidRPr="00656F8E" w14:paraId="202E58A1" w14:textId="77777777" w:rsidTr="00C24895">
        <w:tc>
          <w:tcPr>
            <w:tcW w:w="964" w:type="pct"/>
          </w:tcPr>
          <w:p w14:paraId="1511825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5BC10DE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673" w:type="pct"/>
            <w:vAlign w:val="bottom"/>
          </w:tcPr>
          <w:p w14:paraId="183F44C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673" w:type="pct"/>
            <w:vAlign w:val="bottom"/>
          </w:tcPr>
          <w:p w14:paraId="4E3DD19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672" w:type="pct"/>
            <w:vAlign w:val="bottom"/>
          </w:tcPr>
          <w:p w14:paraId="349F800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673" w:type="pct"/>
            <w:vAlign w:val="bottom"/>
          </w:tcPr>
          <w:p w14:paraId="65FE658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48</w:t>
            </w:r>
          </w:p>
        </w:tc>
        <w:tc>
          <w:tcPr>
            <w:tcW w:w="673" w:type="pct"/>
            <w:vAlign w:val="bottom"/>
          </w:tcPr>
          <w:p w14:paraId="6B89CA9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7</w:t>
            </w:r>
          </w:p>
        </w:tc>
      </w:tr>
      <w:tr w:rsidR="00656F8E" w:rsidRPr="00656F8E" w14:paraId="583F22E6" w14:textId="77777777" w:rsidTr="00C24895">
        <w:tc>
          <w:tcPr>
            <w:tcW w:w="964" w:type="pct"/>
          </w:tcPr>
          <w:p w14:paraId="2D0AD48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138745A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4788345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4F4CE68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2" w:type="pct"/>
            <w:vAlign w:val="bottom"/>
          </w:tcPr>
          <w:p w14:paraId="54351C6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673" w:type="pct"/>
            <w:vAlign w:val="bottom"/>
          </w:tcPr>
          <w:p w14:paraId="148FF80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bottom"/>
          </w:tcPr>
          <w:p w14:paraId="722A34F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</w:tr>
      <w:tr w:rsidR="00656F8E" w:rsidRPr="00656F8E" w14:paraId="10191679" w14:textId="77777777" w:rsidTr="00C24895">
        <w:tc>
          <w:tcPr>
            <w:tcW w:w="964" w:type="pct"/>
          </w:tcPr>
          <w:p w14:paraId="092AC7D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4942623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673" w:type="pct"/>
            <w:vAlign w:val="bottom"/>
          </w:tcPr>
          <w:p w14:paraId="12BEDEA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673" w:type="pct"/>
            <w:vAlign w:val="bottom"/>
          </w:tcPr>
          <w:p w14:paraId="3F6F89A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672" w:type="pct"/>
            <w:vAlign w:val="bottom"/>
          </w:tcPr>
          <w:p w14:paraId="34FF8F6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  <w:tc>
          <w:tcPr>
            <w:tcW w:w="673" w:type="pct"/>
            <w:vAlign w:val="bottom"/>
          </w:tcPr>
          <w:p w14:paraId="4B2C1DF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3</w:t>
            </w:r>
          </w:p>
        </w:tc>
        <w:tc>
          <w:tcPr>
            <w:tcW w:w="673" w:type="pct"/>
            <w:vAlign w:val="bottom"/>
          </w:tcPr>
          <w:p w14:paraId="76860FC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</w:tr>
      <w:tr w:rsidR="00656F8E" w:rsidRPr="00656F8E" w14:paraId="7E2C2B70" w14:textId="77777777" w:rsidTr="00C24895">
        <w:tc>
          <w:tcPr>
            <w:tcW w:w="964" w:type="pct"/>
          </w:tcPr>
          <w:p w14:paraId="2D7FE21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1E1281A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bottom"/>
          </w:tcPr>
          <w:p w14:paraId="4704949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bottom"/>
          </w:tcPr>
          <w:p w14:paraId="15C57C8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2" w:type="pct"/>
            <w:vAlign w:val="bottom"/>
          </w:tcPr>
          <w:p w14:paraId="544679A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vAlign w:val="bottom"/>
          </w:tcPr>
          <w:p w14:paraId="2EB5706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vAlign w:val="bottom"/>
          </w:tcPr>
          <w:p w14:paraId="01A6FC5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</w:tr>
      <w:tr w:rsidR="00656F8E" w:rsidRPr="00656F8E" w14:paraId="0E74D8B9" w14:textId="77777777" w:rsidTr="00C24895">
        <w:tc>
          <w:tcPr>
            <w:tcW w:w="964" w:type="pct"/>
          </w:tcPr>
          <w:p w14:paraId="7F8B559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1F6012A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673" w:type="pct"/>
            <w:vAlign w:val="bottom"/>
          </w:tcPr>
          <w:p w14:paraId="43B9119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673" w:type="pct"/>
            <w:vAlign w:val="bottom"/>
          </w:tcPr>
          <w:p w14:paraId="2DE4EE8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72" w:type="pct"/>
            <w:vAlign w:val="bottom"/>
          </w:tcPr>
          <w:p w14:paraId="429E8F2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673" w:type="pct"/>
            <w:vAlign w:val="bottom"/>
          </w:tcPr>
          <w:p w14:paraId="57E5844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  <w:vAlign w:val="bottom"/>
          </w:tcPr>
          <w:p w14:paraId="1B11A1B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</w:tr>
      <w:tr w:rsidR="00656F8E" w:rsidRPr="00656F8E" w14:paraId="43ADBA4A" w14:textId="77777777" w:rsidTr="00C24895">
        <w:tc>
          <w:tcPr>
            <w:tcW w:w="964" w:type="pct"/>
            <w:tcBorders>
              <w:bottom w:val="single" w:sz="4" w:space="0" w:color="auto"/>
            </w:tcBorders>
          </w:tcPr>
          <w:p w14:paraId="33AAE76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E7B5A9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1D4F315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0224B25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54D9B3D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3ED597A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2327A9E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</w:tr>
      <w:tr w:rsidR="00C24895" w:rsidRPr="00656F8E" w14:paraId="2D89D57E" w14:textId="77777777" w:rsidTr="00C24895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08BA3" w14:textId="16532F5A" w:rsidR="00C24895" w:rsidRPr="00656F8E" w:rsidRDefault="00C24895" w:rsidP="00C248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 Effect Size; ST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>Sedentary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 xml:space="preserve"> T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ime; LPA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Light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hysical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>ctivity; MVPA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 xml:space="preserve"> –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>oderate-to-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igorous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hysical </w:t>
            </w:r>
            <w:r w:rsidR="00BB29D4" w:rsidRPr="00656F8E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656F8E">
              <w:rPr>
                <w:rFonts w:ascii="Times New Roman" w:hAnsi="Times New Roman" w:cs="Times New Roman"/>
                <w:color w:val="000000" w:themeColor="text1"/>
              </w:rPr>
              <w:t>ctivity</w:t>
            </w:r>
          </w:p>
        </w:tc>
      </w:tr>
    </w:tbl>
    <w:p w14:paraId="27C94610" w14:textId="3BFBE544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4997388B" w14:textId="77777777" w:rsidR="00112FAE" w:rsidRPr="00656F8E" w:rsidRDefault="00112FAE" w:rsidP="00C248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437ABA94" w14:textId="77777777" w:rsidTr="00C24895">
        <w:tc>
          <w:tcPr>
            <w:tcW w:w="964" w:type="pct"/>
          </w:tcPr>
          <w:p w14:paraId="6F91A25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/Participants</w:t>
            </w:r>
          </w:p>
        </w:tc>
        <w:tc>
          <w:tcPr>
            <w:tcW w:w="4036" w:type="pct"/>
            <w:gridSpan w:val="6"/>
          </w:tcPr>
          <w:p w14:paraId="410DA4DE" w14:textId="4E4B46E3" w:rsidR="00C24895" w:rsidRPr="00656F8E" w:rsidRDefault="0072279C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C24895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4ECE972C" w14:textId="77777777" w:rsidTr="00C24895">
        <w:tc>
          <w:tcPr>
            <w:tcW w:w="964" w:type="pct"/>
            <w:vAlign w:val="center"/>
          </w:tcPr>
          <w:p w14:paraId="5654A91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08E8A63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03D35F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274B2D9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A2138A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3786172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E32585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5C746F3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9DAF70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6044B3C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6B164C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1E73384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543A2E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74975B66" w14:textId="77777777" w:rsidTr="00C24895">
        <w:tc>
          <w:tcPr>
            <w:tcW w:w="964" w:type="pct"/>
          </w:tcPr>
          <w:p w14:paraId="668A3F7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60B2635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73" w:type="pct"/>
            <w:vAlign w:val="bottom"/>
          </w:tcPr>
          <w:p w14:paraId="369A050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673" w:type="pct"/>
            <w:vAlign w:val="bottom"/>
          </w:tcPr>
          <w:p w14:paraId="4DBECFA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672" w:type="pct"/>
            <w:vAlign w:val="bottom"/>
          </w:tcPr>
          <w:p w14:paraId="2C302C4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7</w:t>
            </w:r>
          </w:p>
        </w:tc>
        <w:tc>
          <w:tcPr>
            <w:tcW w:w="673" w:type="pct"/>
            <w:vAlign w:val="bottom"/>
          </w:tcPr>
          <w:p w14:paraId="4F1F82F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5</w:t>
            </w:r>
          </w:p>
        </w:tc>
        <w:tc>
          <w:tcPr>
            <w:tcW w:w="673" w:type="pct"/>
            <w:vAlign w:val="bottom"/>
          </w:tcPr>
          <w:p w14:paraId="06F15D5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1</w:t>
            </w:r>
          </w:p>
        </w:tc>
      </w:tr>
      <w:tr w:rsidR="00656F8E" w:rsidRPr="00656F8E" w14:paraId="1EBE6D1D" w14:textId="77777777" w:rsidTr="00C24895">
        <w:tc>
          <w:tcPr>
            <w:tcW w:w="964" w:type="pct"/>
          </w:tcPr>
          <w:p w14:paraId="6D9A551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54BFF32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bottom"/>
          </w:tcPr>
          <w:p w14:paraId="62E0133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bottom"/>
          </w:tcPr>
          <w:p w14:paraId="494EA62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2" w:type="pct"/>
            <w:vAlign w:val="bottom"/>
          </w:tcPr>
          <w:p w14:paraId="69484F2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673" w:type="pct"/>
            <w:vAlign w:val="bottom"/>
          </w:tcPr>
          <w:p w14:paraId="16124F9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7</w:t>
            </w:r>
          </w:p>
        </w:tc>
        <w:tc>
          <w:tcPr>
            <w:tcW w:w="673" w:type="pct"/>
            <w:vAlign w:val="bottom"/>
          </w:tcPr>
          <w:p w14:paraId="5784DA7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</w:tr>
      <w:tr w:rsidR="00656F8E" w:rsidRPr="00656F8E" w14:paraId="44D834E3" w14:textId="77777777" w:rsidTr="00C24895">
        <w:tc>
          <w:tcPr>
            <w:tcW w:w="964" w:type="pct"/>
          </w:tcPr>
          <w:p w14:paraId="0A6CAF8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0695A3A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673" w:type="pct"/>
            <w:vAlign w:val="bottom"/>
          </w:tcPr>
          <w:p w14:paraId="35B43BE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  <w:vAlign w:val="bottom"/>
          </w:tcPr>
          <w:p w14:paraId="5E6BA90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672" w:type="pct"/>
            <w:vAlign w:val="bottom"/>
          </w:tcPr>
          <w:p w14:paraId="634102C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673" w:type="pct"/>
            <w:vAlign w:val="bottom"/>
          </w:tcPr>
          <w:p w14:paraId="501583A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673" w:type="pct"/>
            <w:vAlign w:val="bottom"/>
          </w:tcPr>
          <w:p w14:paraId="6469AB2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</w:tr>
      <w:tr w:rsidR="00656F8E" w:rsidRPr="00656F8E" w14:paraId="03CFE115" w14:textId="77777777" w:rsidTr="00C24895">
        <w:tc>
          <w:tcPr>
            <w:tcW w:w="964" w:type="pct"/>
          </w:tcPr>
          <w:p w14:paraId="3571BF0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7B981B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bottom"/>
          </w:tcPr>
          <w:p w14:paraId="52B17EE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bottom"/>
          </w:tcPr>
          <w:p w14:paraId="7E5F2E3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2" w:type="pct"/>
            <w:vAlign w:val="bottom"/>
          </w:tcPr>
          <w:p w14:paraId="247C4E2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bottom"/>
          </w:tcPr>
          <w:p w14:paraId="4FCE9F6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bottom"/>
          </w:tcPr>
          <w:p w14:paraId="44C63AF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</w:tr>
      <w:tr w:rsidR="00656F8E" w:rsidRPr="00656F8E" w14:paraId="0BA26D5D" w14:textId="77777777" w:rsidTr="00C24895">
        <w:tc>
          <w:tcPr>
            <w:tcW w:w="964" w:type="pct"/>
          </w:tcPr>
          <w:p w14:paraId="58FA989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20BC373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673" w:type="pct"/>
            <w:vAlign w:val="bottom"/>
          </w:tcPr>
          <w:p w14:paraId="6F9EFD7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673" w:type="pct"/>
            <w:vAlign w:val="bottom"/>
          </w:tcPr>
          <w:p w14:paraId="416E98D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672" w:type="pct"/>
            <w:vAlign w:val="bottom"/>
          </w:tcPr>
          <w:p w14:paraId="4AE97AF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673" w:type="pct"/>
            <w:vAlign w:val="bottom"/>
          </w:tcPr>
          <w:p w14:paraId="7A203FC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673" w:type="pct"/>
            <w:vAlign w:val="bottom"/>
          </w:tcPr>
          <w:p w14:paraId="423BCFD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</w:tr>
      <w:tr w:rsidR="00656F8E" w:rsidRPr="00656F8E" w14:paraId="5ABAABBD" w14:textId="77777777" w:rsidTr="00C24895">
        <w:tc>
          <w:tcPr>
            <w:tcW w:w="964" w:type="pct"/>
          </w:tcPr>
          <w:p w14:paraId="714A49F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4A04B05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bottom"/>
          </w:tcPr>
          <w:p w14:paraId="30EE068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367DF5E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2" w:type="pct"/>
            <w:vAlign w:val="bottom"/>
          </w:tcPr>
          <w:p w14:paraId="194ED4D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bottom"/>
          </w:tcPr>
          <w:p w14:paraId="0047171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673" w:type="pct"/>
            <w:vAlign w:val="bottom"/>
          </w:tcPr>
          <w:p w14:paraId="424E8E6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</w:tr>
      <w:tr w:rsidR="00656F8E" w:rsidRPr="00656F8E" w14:paraId="6F513C84" w14:textId="77777777" w:rsidTr="00C24895">
        <w:tc>
          <w:tcPr>
            <w:tcW w:w="964" w:type="pct"/>
          </w:tcPr>
          <w:p w14:paraId="465B461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369D487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bottom"/>
          </w:tcPr>
          <w:p w14:paraId="4AF28C3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bottom"/>
          </w:tcPr>
          <w:p w14:paraId="55FB268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2" w:type="pct"/>
            <w:vAlign w:val="bottom"/>
          </w:tcPr>
          <w:p w14:paraId="1F00DFA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bottom"/>
          </w:tcPr>
          <w:p w14:paraId="7F90093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bottom"/>
          </w:tcPr>
          <w:p w14:paraId="53BF5CA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</w:tr>
      <w:tr w:rsidR="00656F8E" w:rsidRPr="00656F8E" w14:paraId="508BCACD" w14:textId="77777777" w:rsidTr="00C24895">
        <w:tc>
          <w:tcPr>
            <w:tcW w:w="964" w:type="pct"/>
            <w:tcBorders>
              <w:bottom w:val="single" w:sz="4" w:space="0" w:color="auto"/>
            </w:tcBorders>
          </w:tcPr>
          <w:p w14:paraId="1A8B7E5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747B19D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319B0A1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23DF358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45154AB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CE0440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229F339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C24895" w:rsidRPr="00656F8E" w14:paraId="1B457E2D" w14:textId="77777777" w:rsidTr="00C24895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0003A" w14:textId="5268565F" w:rsidR="00C24895" w:rsidRPr="00656F8E" w:rsidRDefault="00BB29D4" w:rsidP="00C248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74509B85" w14:textId="004A7535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5047158D" w14:textId="7E41C84A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3CADC23C" w14:textId="77777777" w:rsidR="00112FAE" w:rsidRPr="00656F8E" w:rsidRDefault="00112FAE" w:rsidP="00C248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2E363CB1" w14:textId="77777777" w:rsidTr="00C24895">
        <w:tc>
          <w:tcPr>
            <w:tcW w:w="964" w:type="pct"/>
          </w:tcPr>
          <w:p w14:paraId="6C6CB7A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/Participants</w:t>
            </w:r>
          </w:p>
        </w:tc>
        <w:tc>
          <w:tcPr>
            <w:tcW w:w="4036" w:type="pct"/>
            <w:gridSpan w:val="6"/>
          </w:tcPr>
          <w:p w14:paraId="21CF7132" w14:textId="35E69D7E" w:rsidR="00C24895" w:rsidRPr="00656F8E" w:rsidRDefault="0072279C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C24895" w:rsidRPr="00656F8E">
              <w:rPr>
                <w:rFonts w:ascii="Times New Roman" w:hAnsi="Times New Roman" w:cs="Times New Roman"/>
                <w:color w:val="000000" w:themeColor="text1"/>
              </w:rPr>
              <w:t>in Dragon Challenge Time Score</w:t>
            </w:r>
          </w:p>
        </w:tc>
      </w:tr>
      <w:tr w:rsidR="00656F8E" w:rsidRPr="00656F8E" w14:paraId="1ACFA918" w14:textId="77777777" w:rsidTr="00C24895">
        <w:tc>
          <w:tcPr>
            <w:tcW w:w="964" w:type="pct"/>
            <w:vAlign w:val="center"/>
          </w:tcPr>
          <w:p w14:paraId="71C32E9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67E00E7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19986F9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07FE6ED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46F0012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0069327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5EC1343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34FD75B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A9A54E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0DB9320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14C15B9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58E44F6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9C80E0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67B301CB" w14:textId="77777777" w:rsidTr="00C24895">
        <w:tc>
          <w:tcPr>
            <w:tcW w:w="964" w:type="pct"/>
          </w:tcPr>
          <w:p w14:paraId="2B96C32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51CA7DC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73" w:type="pct"/>
            <w:vAlign w:val="bottom"/>
          </w:tcPr>
          <w:p w14:paraId="6048DCE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  <w:vAlign w:val="bottom"/>
          </w:tcPr>
          <w:p w14:paraId="664EF23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2" w:type="pct"/>
            <w:vAlign w:val="bottom"/>
          </w:tcPr>
          <w:p w14:paraId="7DAFFF1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673" w:type="pct"/>
            <w:vAlign w:val="bottom"/>
          </w:tcPr>
          <w:p w14:paraId="63D971D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673" w:type="pct"/>
            <w:vAlign w:val="bottom"/>
          </w:tcPr>
          <w:p w14:paraId="27F11B5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</w:tr>
      <w:tr w:rsidR="00656F8E" w:rsidRPr="00656F8E" w14:paraId="0BE9CA06" w14:textId="77777777" w:rsidTr="00C24895">
        <w:tc>
          <w:tcPr>
            <w:tcW w:w="964" w:type="pct"/>
          </w:tcPr>
          <w:p w14:paraId="5958A82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3936DC9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08B98E8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  <w:vAlign w:val="bottom"/>
          </w:tcPr>
          <w:p w14:paraId="519EC78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2" w:type="pct"/>
            <w:vAlign w:val="bottom"/>
          </w:tcPr>
          <w:p w14:paraId="5359A67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673" w:type="pct"/>
            <w:vAlign w:val="bottom"/>
          </w:tcPr>
          <w:p w14:paraId="3153F8F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  <w:vAlign w:val="bottom"/>
          </w:tcPr>
          <w:p w14:paraId="7D825452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</w:tr>
      <w:tr w:rsidR="00656F8E" w:rsidRPr="00656F8E" w14:paraId="1C1567BB" w14:textId="77777777" w:rsidTr="00C24895">
        <w:tc>
          <w:tcPr>
            <w:tcW w:w="964" w:type="pct"/>
          </w:tcPr>
          <w:p w14:paraId="22F801F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1F6FA2D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3" w:type="pct"/>
            <w:vAlign w:val="bottom"/>
          </w:tcPr>
          <w:p w14:paraId="18C6EA9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  <w:vAlign w:val="bottom"/>
          </w:tcPr>
          <w:p w14:paraId="2222B6E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2" w:type="pct"/>
            <w:vAlign w:val="bottom"/>
          </w:tcPr>
          <w:p w14:paraId="28D005D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3" w:type="pct"/>
            <w:vAlign w:val="bottom"/>
          </w:tcPr>
          <w:p w14:paraId="4F7D43A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673" w:type="pct"/>
            <w:vAlign w:val="bottom"/>
          </w:tcPr>
          <w:p w14:paraId="139A28A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074F173F" w14:textId="77777777" w:rsidTr="00C24895">
        <w:tc>
          <w:tcPr>
            <w:tcW w:w="964" w:type="pct"/>
          </w:tcPr>
          <w:p w14:paraId="7C39301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38F70DA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78D32F6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58CE990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2" w:type="pct"/>
            <w:vAlign w:val="bottom"/>
          </w:tcPr>
          <w:p w14:paraId="08D158E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bottom"/>
          </w:tcPr>
          <w:p w14:paraId="624CEBC3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bottom"/>
          </w:tcPr>
          <w:p w14:paraId="3BFD811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</w:tr>
      <w:tr w:rsidR="00656F8E" w:rsidRPr="00656F8E" w14:paraId="730B721F" w14:textId="77777777" w:rsidTr="00C24895">
        <w:tc>
          <w:tcPr>
            <w:tcW w:w="964" w:type="pct"/>
          </w:tcPr>
          <w:p w14:paraId="003B79F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04C2EDC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45286DC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  <w:vAlign w:val="bottom"/>
          </w:tcPr>
          <w:p w14:paraId="3B07E031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2" w:type="pct"/>
            <w:vAlign w:val="bottom"/>
          </w:tcPr>
          <w:p w14:paraId="38307F4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73" w:type="pct"/>
            <w:vAlign w:val="bottom"/>
          </w:tcPr>
          <w:p w14:paraId="378FD1F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3" w:type="pct"/>
            <w:vAlign w:val="bottom"/>
          </w:tcPr>
          <w:p w14:paraId="2375A36E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</w:tr>
      <w:tr w:rsidR="00656F8E" w:rsidRPr="00656F8E" w14:paraId="625D1980" w14:textId="77777777" w:rsidTr="00C24895">
        <w:tc>
          <w:tcPr>
            <w:tcW w:w="964" w:type="pct"/>
          </w:tcPr>
          <w:p w14:paraId="1926143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4E131E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2E445B2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0F6A117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2" w:type="pct"/>
            <w:vAlign w:val="bottom"/>
          </w:tcPr>
          <w:p w14:paraId="732D708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vAlign w:val="bottom"/>
          </w:tcPr>
          <w:p w14:paraId="3141D00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vAlign w:val="bottom"/>
          </w:tcPr>
          <w:p w14:paraId="44D60A7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</w:tr>
      <w:tr w:rsidR="00656F8E" w:rsidRPr="00656F8E" w14:paraId="3DAF3438" w14:textId="77777777" w:rsidTr="00C24895">
        <w:tc>
          <w:tcPr>
            <w:tcW w:w="964" w:type="pct"/>
          </w:tcPr>
          <w:p w14:paraId="28A83744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585CF788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0190EF5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vAlign w:val="bottom"/>
          </w:tcPr>
          <w:p w14:paraId="303B2C7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2" w:type="pct"/>
            <w:vAlign w:val="bottom"/>
          </w:tcPr>
          <w:p w14:paraId="69255966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vAlign w:val="bottom"/>
          </w:tcPr>
          <w:p w14:paraId="58E37BAD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bottom"/>
          </w:tcPr>
          <w:p w14:paraId="2A0C874C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656F8E" w:rsidRPr="00656F8E" w14:paraId="0968FF57" w14:textId="77777777" w:rsidTr="00C24895">
        <w:tc>
          <w:tcPr>
            <w:tcW w:w="964" w:type="pct"/>
            <w:tcBorders>
              <w:bottom w:val="single" w:sz="4" w:space="0" w:color="auto"/>
            </w:tcBorders>
          </w:tcPr>
          <w:p w14:paraId="0573185F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2B7AA7B0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1B7FE71A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14D193F5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4725EABB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14AAE1C7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7AA43A99" w14:textId="77777777" w:rsidR="00C24895" w:rsidRPr="00656F8E" w:rsidRDefault="00C24895" w:rsidP="00C248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</w:tr>
      <w:tr w:rsidR="00C24895" w:rsidRPr="00656F8E" w14:paraId="6C702B37" w14:textId="77777777" w:rsidTr="00C24895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8548B" w14:textId="5FA74678" w:rsidR="00C24895" w:rsidRPr="00656F8E" w:rsidRDefault="00BB29D4" w:rsidP="00C248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2636CB34" w14:textId="437F316B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0197B470" w14:textId="77777777" w:rsidR="00112FAE" w:rsidRPr="00656F8E" w:rsidRDefault="00112FAE" w:rsidP="00C248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3BDEDB01" w14:textId="77777777" w:rsidTr="00E27FC7">
        <w:tc>
          <w:tcPr>
            <w:tcW w:w="964" w:type="pct"/>
            <w:vAlign w:val="center"/>
          </w:tcPr>
          <w:p w14:paraId="5169F4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All)</w:t>
            </w:r>
          </w:p>
        </w:tc>
        <w:tc>
          <w:tcPr>
            <w:tcW w:w="4036" w:type="pct"/>
            <w:gridSpan w:val="6"/>
          </w:tcPr>
          <w:p w14:paraId="68CDD7DB" w14:textId="2990A450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Time Score</w:t>
            </w:r>
          </w:p>
        </w:tc>
      </w:tr>
      <w:tr w:rsidR="00656F8E" w:rsidRPr="00656F8E" w14:paraId="20ED2341" w14:textId="77777777" w:rsidTr="00E27FC7">
        <w:tc>
          <w:tcPr>
            <w:tcW w:w="964" w:type="pct"/>
            <w:vAlign w:val="center"/>
          </w:tcPr>
          <w:p w14:paraId="6F84852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49F560E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592F3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518EAC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97A68B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180FB2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D46AFA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0BCC74F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DB06B3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340E195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1BEFCC5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597F11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AC98B2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60D91ECD" w14:textId="77777777" w:rsidTr="00E27FC7">
        <w:tc>
          <w:tcPr>
            <w:tcW w:w="964" w:type="pct"/>
          </w:tcPr>
          <w:p w14:paraId="446E294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5132C9F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673" w:type="pct"/>
            <w:vAlign w:val="bottom"/>
          </w:tcPr>
          <w:p w14:paraId="247AA0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673" w:type="pct"/>
            <w:vAlign w:val="bottom"/>
          </w:tcPr>
          <w:p w14:paraId="0F5FFF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672" w:type="pct"/>
            <w:vAlign w:val="bottom"/>
          </w:tcPr>
          <w:p w14:paraId="70D1C0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673" w:type="pct"/>
            <w:vAlign w:val="bottom"/>
          </w:tcPr>
          <w:p w14:paraId="39CE24C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673" w:type="pct"/>
            <w:vAlign w:val="bottom"/>
          </w:tcPr>
          <w:p w14:paraId="3466A51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</w:tr>
      <w:tr w:rsidR="00656F8E" w:rsidRPr="00656F8E" w14:paraId="2AB04222" w14:textId="77777777" w:rsidTr="00E27FC7">
        <w:tc>
          <w:tcPr>
            <w:tcW w:w="964" w:type="pct"/>
          </w:tcPr>
          <w:p w14:paraId="047F937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2D47F7E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bottom"/>
          </w:tcPr>
          <w:p w14:paraId="3CFED01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bottom"/>
          </w:tcPr>
          <w:p w14:paraId="16827E9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2" w:type="pct"/>
            <w:vAlign w:val="bottom"/>
          </w:tcPr>
          <w:p w14:paraId="273E43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  <w:vAlign w:val="bottom"/>
          </w:tcPr>
          <w:p w14:paraId="1AB3B3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673" w:type="pct"/>
            <w:vAlign w:val="bottom"/>
          </w:tcPr>
          <w:p w14:paraId="7AEE7F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</w:tr>
      <w:tr w:rsidR="00656F8E" w:rsidRPr="00656F8E" w14:paraId="0A3DF290" w14:textId="77777777" w:rsidTr="00E27FC7">
        <w:tc>
          <w:tcPr>
            <w:tcW w:w="964" w:type="pct"/>
          </w:tcPr>
          <w:p w14:paraId="46E5E1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7C10779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73" w:type="pct"/>
            <w:vAlign w:val="bottom"/>
          </w:tcPr>
          <w:p w14:paraId="1EC843A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673" w:type="pct"/>
            <w:vAlign w:val="bottom"/>
          </w:tcPr>
          <w:p w14:paraId="03D8444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672" w:type="pct"/>
            <w:vAlign w:val="bottom"/>
          </w:tcPr>
          <w:p w14:paraId="1ABEF1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673" w:type="pct"/>
            <w:vAlign w:val="bottom"/>
          </w:tcPr>
          <w:p w14:paraId="2A536D5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673" w:type="pct"/>
            <w:vAlign w:val="bottom"/>
          </w:tcPr>
          <w:p w14:paraId="5D9723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</w:tr>
      <w:tr w:rsidR="00656F8E" w:rsidRPr="00656F8E" w14:paraId="4B65C0FB" w14:textId="77777777" w:rsidTr="00E27FC7">
        <w:tc>
          <w:tcPr>
            <w:tcW w:w="964" w:type="pct"/>
          </w:tcPr>
          <w:p w14:paraId="058F3E7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35BAE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  <w:vAlign w:val="bottom"/>
          </w:tcPr>
          <w:p w14:paraId="4F36ADF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bottom"/>
          </w:tcPr>
          <w:p w14:paraId="7FBDF6C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2" w:type="pct"/>
            <w:vAlign w:val="bottom"/>
          </w:tcPr>
          <w:p w14:paraId="35B267F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73" w:type="pct"/>
            <w:vAlign w:val="bottom"/>
          </w:tcPr>
          <w:p w14:paraId="184B90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673" w:type="pct"/>
            <w:vAlign w:val="bottom"/>
          </w:tcPr>
          <w:p w14:paraId="25E7DF1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</w:tr>
      <w:tr w:rsidR="00656F8E" w:rsidRPr="00656F8E" w14:paraId="21D70698" w14:textId="77777777" w:rsidTr="00E27FC7">
        <w:tc>
          <w:tcPr>
            <w:tcW w:w="964" w:type="pct"/>
          </w:tcPr>
          <w:p w14:paraId="19A9384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0BE190A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  <w:vAlign w:val="bottom"/>
          </w:tcPr>
          <w:p w14:paraId="677736B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673" w:type="pct"/>
            <w:vAlign w:val="bottom"/>
          </w:tcPr>
          <w:p w14:paraId="637B522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672" w:type="pct"/>
            <w:vAlign w:val="bottom"/>
          </w:tcPr>
          <w:p w14:paraId="0D0BF1D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bottom"/>
          </w:tcPr>
          <w:p w14:paraId="1E4ABEF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3" w:type="pct"/>
            <w:vAlign w:val="bottom"/>
          </w:tcPr>
          <w:p w14:paraId="348D0A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292179FE" w14:textId="77777777" w:rsidTr="00E27FC7">
        <w:tc>
          <w:tcPr>
            <w:tcW w:w="964" w:type="pct"/>
          </w:tcPr>
          <w:p w14:paraId="5124B1C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07C456B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bottom"/>
          </w:tcPr>
          <w:p w14:paraId="123E77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01777F9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2" w:type="pct"/>
            <w:vAlign w:val="bottom"/>
          </w:tcPr>
          <w:p w14:paraId="606771A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  <w:vAlign w:val="bottom"/>
          </w:tcPr>
          <w:p w14:paraId="7B8079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673" w:type="pct"/>
            <w:vAlign w:val="bottom"/>
          </w:tcPr>
          <w:p w14:paraId="0AC0FFC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</w:tr>
      <w:tr w:rsidR="00656F8E" w:rsidRPr="00656F8E" w14:paraId="7725AD29" w14:textId="77777777" w:rsidTr="00E27FC7">
        <w:tc>
          <w:tcPr>
            <w:tcW w:w="964" w:type="pct"/>
          </w:tcPr>
          <w:p w14:paraId="0451D30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521A62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bottom"/>
          </w:tcPr>
          <w:p w14:paraId="592F8B3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bottom"/>
          </w:tcPr>
          <w:p w14:paraId="0FFDCE8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2" w:type="pct"/>
            <w:vAlign w:val="bottom"/>
          </w:tcPr>
          <w:p w14:paraId="16E8AD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bottom"/>
          </w:tcPr>
          <w:p w14:paraId="7766BA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3" w:type="pct"/>
            <w:vAlign w:val="bottom"/>
          </w:tcPr>
          <w:p w14:paraId="3B1D893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</w:tr>
      <w:tr w:rsidR="00656F8E" w:rsidRPr="00656F8E" w14:paraId="39F2B05E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7B71083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A54E5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65F31A8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3A4EB91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79206D3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6C0AD5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76ABDAB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</w:tr>
      <w:tr w:rsidR="00112FAE" w:rsidRPr="00656F8E" w14:paraId="6CF7D557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4D2CD" w14:textId="5C8E0403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1F1E44DD" w14:textId="77777777" w:rsidR="00C24895" w:rsidRPr="00656F8E" w:rsidRDefault="00C24895" w:rsidP="00C24895">
      <w:pPr>
        <w:rPr>
          <w:rFonts w:ascii="Times New Roman" w:hAnsi="Times New Roman" w:cs="Times New Roman"/>
          <w:color w:val="000000" w:themeColor="text1"/>
        </w:rPr>
      </w:pPr>
    </w:p>
    <w:p w14:paraId="5610FF42" w14:textId="33F1D107" w:rsidR="001E1861" w:rsidRPr="00656F8E" w:rsidRDefault="001E1861">
      <w:pPr>
        <w:rPr>
          <w:rFonts w:ascii="Times New Roman" w:hAnsi="Times New Roman" w:cs="Times New Roman"/>
          <w:color w:val="000000" w:themeColor="text1"/>
        </w:rPr>
      </w:pPr>
    </w:p>
    <w:p w14:paraId="45921CC4" w14:textId="711C0833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5B73823D" w14:textId="1D408433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4F1C4B67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25E3FA7D" w14:textId="77777777" w:rsidTr="00E27FC7">
        <w:tc>
          <w:tcPr>
            <w:tcW w:w="964" w:type="pct"/>
            <w:vAlign w:val="center"/>
          </w:tcPr>
          <w:p w14:paraId="1166721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All)</w:t>
            </w:r>
          </w:p>
        </w:tc>
        <w:tc>
          <w:tcPr>
            <w:tcW w:w="4036" w:type="pct"/>
            <w:gridSpan w:val="6"/>
          </w:tcPr>
          <w:p w14:paraId="2233522B" w14:textId="6634446A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Overall Score</w:t>
            </w:r>
          </w:p>
        </w:tc>
      </w:tr>
      <w:tr w:rsidR="00656F8E" w:rsidRPr="00656F8E" w14:paraId="6B9CC9F3" w14:textId="77777777" w:rsidTr="00E27FC7">
        <w:tc>
          <w:tcPr>
            <w:tcW w:w="964" w:type="pct"/>
            <w:vAlign w:val="center"/>
          </w:tcPr>
          <w:p w14:paraId="360D50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37C69BE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59570DE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7BBD713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DAC64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49A8C9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B3FED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0E8780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F4DF49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6CAE7EA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D3CE4E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2425E92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D6E4D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16D2C6DD" w14:textId="77777777" w:rsidTr="00E27FC7">
        <w:tc>
          <w:tcPr>
            <w:tcW w:w="964" w:type="pct"/>
          </w:tcPr>
          <w:p w14:paraId="78FC657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05CC64C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673" w:type="pct"/>
            <w:vAlign w:val="bottom"/>
          </w:tcPr>
          <w:p w14:paraId="0D42560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673" w:type="pct"/>
            <w:vAlign w:val="bottom"/>
          </w:tcPr>
          <w:p w14:paraId="44EBCF9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72" w:type="pct"/>
            <w:vAlign w:val="bottom"/>
          </w:tcPr>
          <w:p w14:paraId="2587CDC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83</w:t>
            </w:r>
          </w:p>
        </w:tc>
        <w:tc>
          <w:tcPr>
            <w:tcW w:w="673" w:type="pct"/>
            <w:vAlign w:val="bottom"/>
          </w:tcPr>
          <w:p w14:paraId="65ED9FF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59</w:t>
            </w:r>
          </w:p>
        </w:tc>
        <w:tc>
          <w:tcPr>
            <w:tcW w:w="673" w:type="pct"/>
            <w:vAlign w:val="bottom"/>
          </w:tcPr>
          <w:p w14:paraId="681F60D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34</w:t>
            </w:r>
          </w:p>
        </w:tc>
      </w:tr>
      <w:tr w:rsidR="00656F8E" w:rsidRPr="00656F8E" w14:paraId="7752F7DD" w14:textId="77777777" w:rsidTr="00E27FC7">
        <w:tc>
          <w:tcPr>
            <w:tcW w:w="964" w:type="pct"/>
          </w:tcPr>
          <w:p w14:paraId="2F23CCF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0B7A56C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3" w:type="pct"/>
            <w:vAlign w:val="bottom"/>
          </w:tcPr>
          <w:p w14:paraId="6F5EE0B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3" w:type="pct"/>
            <w:vAlign w:val="bottom"/>
          </w:tcPr>
          <w:p w14:paraId="25E076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2" w:type="pct"/>
            <w:vAlign w:val="bottom"/>
          </w:tcPr>
          <w:p w14:paraId="2F1F62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673" w:type="pct"/>
            <w:vAlign w:val="bottom"/>
          </w:tcPr>
          <w:p w14:paraId="621FB01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673" w:type="pct"/>
            <w:vAlign w:val="bottom"/>
          </w:tcPr>
          <w:p w14:paraId="74B24D7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</w:tr>
      <w:tr w:rsidR="00656F8E" w:rsidRPr="00656F8E" w14:paraId="28A46697" w14:textId="77777777" w:rsidTr="00E27FC7">
        <w:tc>
          <w:tcPr>
            <w:tcW w:w="964" w:type="pct"/>
          </w:tcPr>
          <w:p w14:paraId="44FBE27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0E2C52A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673" w:type="pct"/>
            <w:vAlign w:val="bottom"/>
          </w:tcPr>
          <w:p w14:paraId="556B1BC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673" w:type="pct"/>
            <w:vAlign w:val="bottom"/>
          </w:tcPr>
          <w:p w14:paraId="0915254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672" w:type="pct"/>
            <w:vAlign w:val="bottom"/>
          </w:tcPr>
          <w:p w14:paraId="0B436D3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95</w:t>
            </w:r>
          </w:p>
        </w:tc>
        <w:tc>
          <w:tcPr>
            <w:tcW w:w="673" w:type="pct"/>
            <w:vAlign w:val="bottom"/>
          </w:tcPr>
          <w:p w14:paraId="34C24DD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77</w:t>
            </w:r>
          </w:p>
        </w:tc>
        <w:tc>
          <w:tcPr>
            <w:tcW w:w="673" w:type="pct"/>
            <w:vAlign w:val="bottom"/>
          </w:tcPr>
          <w:p w14:paraId="1D322AE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7</w:t>
            </w:r>
          </w:p>
        </w:tc>
      </w:tr>
      <w:tr w:rsidR="00656F8E" w:rsidRPr="00656F8E" w14:paraId="6A04E3D7" w14:textId="77777777" w:rsidTr="00E27FC7">
        <w:tc>
          <w:tcPr>
            <w:tcW w:w="964" w:type="pct"/>
          </w:tcPr>
          <w:p w14:paraId="460068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18BD7D9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  <w:vAlign w:val="bottom"/>
          </w:tcPr>
          <w:p w14:paraId="3886AB5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bottom"/>
          </w:tcPr>
          <w:p w14:paraId="2167307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2" w:type="pct"/>
            <w:vAlign w:val="bottom"/>
          </w:tcPr>
          <w:p w14:paraId="0EBC4B7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  <w:vAlign w:val="bottom"/>
          </w:tcPr>
          <w:p w14:paraId="68A7A0B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673" w:type="pct"/>
            <w:vAlign w:val="bottom"/>
          </w:tcPr>
          <w:p w14:paraId="01CE7FA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</w:tr>
      <w:tr w:rsidR="00656F8E" w:rsidRPr="00656F8E" w14:paraId="6A591130" w14:textId="77777777" w:rsidTr="00E27FC7">
        <w:tc>
          <w:tcPr>
            <w:tcW w:w="964" w:type="pct"/>
          </w:tcPr>
          <w:p w14:paraId="58A5A0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6512CB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673" w:type="pct"/>
            <w:vAlign w:val="bottom"/>
          </w:tcPr>
          <w:p w14:paraId="1D19548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673" w:type="pct"/>
            <w:vAlign w:val="bottom"/>
          </w:tcPr>
          <w:p w14:paraId="6FCC45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72" w:type="pct"/>
            <w:vAlign w:val="bottom"/>
          </w:tcPr>
          <w:p w14:paraId="0A8158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673" w:type="pct"/>
            <w:vAlign w:val="bottom"/>
          </w:tcPr>
          <w:p w14:paraId="1F2C94B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9</w:t>
            </w:r>
          </w:p>
        </w:tc>
        <w:tc>
          <w:tcPr>
            <w:tcW w:w="673" w:type="pct"/>
            <w:vAlign w:val="bottom"/>
          </w:tcPr>
          <w:p w14:paraId="0C5314F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</w:tr>
      <w:tr w:rsidR="00656F8E" w:rsidRPr="00656F8E" w14:paraId="2D0AA204" w14:textId="77777777" w:rsidTr="00E27FC7">
        <w:tc>
          <w:tcPr>
            <w:tcW w:w="964" w:type="pct"/>
          </w:tcPr>
          <w:p w14:paraId="75F5522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5F5C80D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  <w:vAlign w:val="bottom"/>
          </w:tcPr>
          <w:p w14:paraId="7AC7DB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604EC2C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2" w:type="pct"/>
            <w:vAlign w:val="bottom"/>
          </w:tcPr>
          <w:p w14:paraId="48947A0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  <w:vAlign w:val="bottom"/>
          </w:tcPr>
          <w:p w14:paraId="03196D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bottom"/>
          </w:tcPr>
          <w:p w14:paraId="0186D79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</w:tr>
      <w:tr w:rsidR="00656F8E" w:rsidRPr="00656F8E" w14:paraId="71B0E263" w14:textId="77777777" w:rsidTr="00E27FC7">
        <w:tc>
          <w:tcPr>
            <w:tcW w:w="964" w:type="pct"/>
          </w:tcPr>
          <w:p w14:paraId="0BF6473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0216F8E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73" w:type="pct"/>
            <w:vAlign w:val="bottom"/>
          </w:tcPr>
          <w:p w14:paraId="4656ED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3" w:type="pct"/>
            <w:vAlign w:val="bottom"/>
          </w:tcPr>
          <w:p w14:paraId="0FF07E9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672" w:type="pct"/>
            <w:vAlign w:val="bottom"/>
          </w:tcPr>
          <w:p w14:paraId="1834146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673" w:type="pct"/>
            <w:vAlign w:val="bottom"/>
          </w:tcPr>
          <w:p w14:paraId="20FEC4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673" w:type="pct"/>
            <w:vAlign w:val="bottom"/>
          </w:tcPr>
          <w:p w14:paraId="68CBE8D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</w:tr>
      <w:tr w:rsidR="00656F8E" w:rsidRPr="00656F8E" w14:paraId="14DCE39F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29E9DF1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0C2010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45336E6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612080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6DF2E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2B16218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0B108C2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</w:tr>
      <w:tr w:rsidR="00112FAE" w:rsidRPr="00656F8E" w14:paraId="39A5EB14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1A7B" w14:textId="3962C318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2D3824A0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5DE1D71B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07523DCE" w14:textId="77777777" w:rsidTr="00E27FC7">
        <w:tc>
          <w:tcPr>
            <w:tcW w:w="964" w:type="pct"/>
            <w:vAlign w:val="center"/>
          </w:tcPr>
          <w:p w14:paraId="3C05FD8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All)</w:t>
            </w:r>
          </w:p>
        </w:tc>
        <w:tc>
          <w:tcPr>
            <w:tcW w:w="4036" w:type="pct"/>
            <w:gridSpan w:val="6"/>
          </w:tcPr>
          <w:p w14:paraId="4CDAF768" w14:textId="4ADDAA6D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17132175" w14:textId="77777777" w:rsidTr="00E27FC7">
        <w:tc>
          <w:tcPr>
            <w:tcW w:w="964" w:type="pct"/>
            <w:vAlign w:val="center"/>
          </w:tcPr>
          <w:p w14:paraId="7919C65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6CDA4AB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D717CB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55C951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758600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046843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EEED1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1AE1A0F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CE8091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4CB121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266BD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7A77F9D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67B7F3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50D4FF9C" w14:textId="77777777" w:rsidTr="00E27FC7">
        <w:tc>
          <w:tcPr>
            <w:tcW w:w="964" w:type="pct"/>
          </w:tcPr>
          <w:p w14:paraId="53F733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4D7FF0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673" w:type="pct"/>
            <w:vAlign w:val="bottom"/>
          </w:tcPr>
          <w:p w14:paraId="403266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673" w:type="pct"/>
            <w:vAlign w:val="bottom"/>
          </w:tcPr>
          <w:p w14:paraId="68A391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672" w:type="pct"/>
            <w:vAlign w:val="bottom"/>
          </w:tcPr>
          <w:p w14:paraId="661966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61</w:t>
            </w:r>
          </w:p>
        </w:tc>
        <w:tc>
          <w:tcPr>
            <w:tcW w:w="673" w:type="pct"/>
            <w:vAlign w:val="bottom"/>
          </w:tcPr>
          <w:p w14:paraId="7784F5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673" w:type="pct"/>
            <w:vAlign w:val="bottom"/>
          </w:tcPr>
          <w:p w14:paraId="42BFBD7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49</w:t>
            </w:r>
          </w:p>
        </w:tc>
      </w:tr>
      <w:tr w:rsidR="00656F8E" w:rsidRPr="00656F8E" w14:paraId="05915B90" w14:textId="77777777" w:rsidTr="00E27FC7">
        <w:tc>
          <w:tcPr>
            <w:tcW w:w="964" w:type="pct"/>
          </w:tcPr>
          <w:p w14:paraId="165EDB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5005E0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3" w:type="pct"/>
            <w:vAlign w:val="bottom"/>
          </w:tcPr>
          <w:p w14:paraId="0C83895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673" w:type="pct"/>
            <w:vAlign w:val="bottom"/>
          </w:tcPr>
          <w:p w14:paraId="2D38907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2" w:type="pct"/>
            <w:vAlign w:val="bottom"/>
          </w:tcPr>
          <w:p w14:paraId="6E0B187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673" w:type="pct"/>
            <w:vAlign w:val="bottom"/>
          </w:tcPr>
          <w:p w14:paraId="3AB69B5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3</w:t>
            </w:r>
          </w:p>
        </w:tc>
        <w:tc>
          <w:tcPr>
            <w:tcW w:w="673" w:type="pct"/>
            <w:vAlign w:val="bottom"/>
          </w:tcPr>
          <w:p w14:paraId="0A7355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</w:tr>
      <w:tr w:rsidR="00656F8E" w:rsidRPr="00656F8E" w14:paraId="2BD6220F" w14:textId="77777777" w:rsidTr="00E27FC7">
        <w:tc>
          <w:tcPr>
            <w:tcW w:w="964" w:type="pct"/>
          </w:tcPr>
          <w:p w14:paraId="347266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23CE3A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673" w:type="pct"/>
            <w:vAlign w:val="bottom"/>
          </w:tcPr>
          <w:p w14:paraId="3999DCB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73" w:type="pct"/>
            <w:vAlign w:val="bottom"/>
          </w:tcPr>
          <w:p w14:paraId="5EB5E7B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72" w:type="pct"/>
            <w:vAlign w:val="bottom"/>
          </w:tcPr>
          <w:p w14:paraId="03876C5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673" w:type="pct"/>
            <w:vAlign w:val="bottom"/>
          </w:tcPr>
          <w:p w14:paraId="7D55028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5</w:t>
            </w:r>
          </w:p>
        </w:tc>
        <w:tc>
          <w:tcPr>
            <w:tcW w:w="673" w:type="pct"/>
            <w:vAlign w:val="bottom"/>
          </w:tcPr>
          <w:p w14:paraId="414FC2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</w:tr>
      <w:tr w:rsidR="00656F8E" w:rsidRPr="00656F8E" w14:paraId="00FD1E03" w14:textId="77777777" w:rsidTr="00E27FC7">
        <w:tc>
          <w:tcPr>
            <w:tcW w:w="964" w:type="pct"/>
          </w:tcPr>
          <w:p w14:paraId="50E55F4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0A85321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  <w:vAlign w:val="bottom"/>
          </w:tcPr>
          <w:p w14:paraId="32DF43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bottom"/>
          </w:tcPr>
          <w:p w14:paraId="3A20A5E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2" w:type="pct"/>
            <w:vAlign w:val="bottom"/>
          </w:tcPr>
          <w:p w14:paraId="1189949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673" w:type="pct"/>
            <w:vAlign w:val="bottom"/>
          </w:tcPr>
          <w:p w14:paraId="661640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673" w:type="pct"/>
            <w:vAlign w:val="bottom"/>
          </w:tcPr>
          <w:p w14:paraId="7EB501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357786BD" w14:textId="77777777" w:rsidTr="00E27FC7">
        <w:tc>
          <w:tcPr>
            <w:tcW w:w="964" w:type="pct"/>
          </w:tcPr>
          <w:p w14:paraId="09750A0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6A0E2CB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  <w:vAlign w:val="bottom"/>
          </w:tcPr>
          <w:p w14:paraId="3CD772F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73" w:type="pct"/>
            <w:vAlign w:val="bottom"/>
          </w:tcPr>
          <w:p w14:paraId="306157B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672" w:type="pct"/>
            <w:vAlign w:val="bottom"/>
          </w:tcPr>
          <w:p w14:paraId="216F3B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8</w:t>
            </w:r>
          </w:p>
        </w:tc>
        <w:tc>
          <w:tcPr>
            <w:tcW w:w="673" w:type="pct"/>
            <w:vAlign w:val="bottom"/>
          </w:tcPr>
          <w:p w14:paraId="43517C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673" w:type="pct"/>
            <w:vAlign w:val="bottom"/>
          </w:tcPr>
          <w:p w14:paraId="2821D86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</w:tr>
      <w:tr w:rsidR="00656F8E" w:rsidRPr="00656F8E" w14:paraId="73F3EED3" w14:textId="77777777" w:rsidTr="00E27FC7">
        <w:tc>
          <w:tcPr>
            <w:tcW w:w="964" w:type="pct"/>
          </w:tcPr>
          <w:p w14:paraId="4578D7A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47F5F71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bottom"/>
          </w:tcPr>
          <w:p w14:paraId="4214E3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  <w:vAlign w:val="bottom"/>
          </w:tcPr>
          <w:p w14:paraId="3669986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2" w:type="pct"/>
            <w:vAlign w:val="bottom"/>
          </w:tcPr>
          <w:p w14:paraId="0C08392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  <w:vAlign w:val="bottom"/>
          </w:tcPr>
          <w:p w14:paraId="32864F1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bottom"/>
          </w:tcPr>
          <w:p w14:paraId="6593D8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</w:tr>
      <w:tr w:rsidR="00656F8E" w:rsidRPr="00656F8E" w14:paraId="4D01F77B" w14:textId="77777777" w:rsidTr="00E27FC7">
        <w:tc>
          <w:tcPr>
            <w:tcW w:w="964" w:type="pct"/>
          </w:tcPr>
          <w:p w14:paraId="701E129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4CBCAB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3" w:type="pct"/>
            <w:vAlign w:val="bottom"/>
          </w:tcPr>
          <w:p w14:paraId="7D00130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  <w:vAlign w:val="bottom"/>
          </w:tcPr>
          <w:p w14:paraId="06E79F8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2" w:type="pct"/>
            <w:vAlign w:val="bottom"/>
          </w:tcPr>
          <w:p w14:paraId="7EE0EF8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2</w:t>
            </w:r>
          </w:p>
        </w:tc>
        <w:tc>
          <w:tcPr>
            <w:tcW w:w="673" w:type="pct"/>
            <w:vAlign w:val="bottom"/>
          </w:tcPr>
          <w:p w14:paraId="1651682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  <w:vAlign w:val="bottom"/>
          </w:tcPr>
          <w:p w14:paraId="4C14976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</w:tr>
      <w:tr w:rsidR="00656F8E" w:rsidRPr="00656F8E" w14:paraId="3242BA03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5F7FFD1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4C1CC8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0743AC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4A3D0BC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22F9BF5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622F261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45D5B30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</w:tr>
      <w:tr w:rsidR="00112FAE" w:rsidRPr="00656F8E" w14:paraId="6722EC38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6D916" w14:textId="567E4523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41CD0845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4407238" w14:textId="138BFE00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176ABCB7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74D6814F" w14:textId="7C9C078F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08DAF6AF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459BE90B" w14:textId="77777777" w:rsidTr="00E27FC7">
        <w:tc>
          <w:tcPr>
            <w:tcW w:w="964" w:type="pct"/>
            <w:vAlign w:val="center"/>
          </w:tcPr>
          <w:p w14:paraId="642BA2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All)</w:t>
            </w:r>
          </w:p>
        </w:tc>
        <w:tc>
          <w:tcPr>
            <w:tcW w:w="4036" w:type="pct"/>
            <w:gridSpan w:val="6"/>
          </w:tcPr>
          <w:p w14:paraId="79121426" w14:textId="0C94BA81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duct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7EFAD76C" w14:textId="77777777" w:rsidTr="00E27FC7">
        <w:tc>
          <w:tcPr>
            <w:tcW w:w="964" w:type="pct"/>
            <w:vAlign w:val="center"/>
          </w:tcPr>
          <w:p w14:paraId="094832E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31D65F1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080B3A5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31CA09E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2EEAA4C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3" w:type="pct"/>
          </w:tcPr>
          <w:p w14:paraId="7AC0598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40379E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</w:tcPr>
          <w:p w14:paraId="30BC3A9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402020D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2B99F47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4C4335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  <w:tc>
          <w:tcPr>
            <w:tcW w:w="673" w:type="pct"/>
          </w:tcPr>
          <w:p w14:paraId="497A37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70A82E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0629D6BC" w14:textId="77777777" w:rsidTr="00E27FC7">
        <w:tc>
          <w:tcPr>
            <w:tcW w:w="964" w:type="pct"/>
          </w:tcPr>
          <w:p w14:paraId="7827477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15EC81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vAlign w:val="bottom"/>
          </w:tcPr>
          <w:p w14:paraId="2D35032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  <w:vAlign w:val="bottom"/>
          </w:tcPr>
          <w:p w14:paraId="65C5F17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672" w:type="pct"/>
            <w:vAlign w:val="bottom"/>
          </w:tcPr>
          <w:p w14:paraId="75CC37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bottom"/>
          </w:tcPr>
          <w:p w14:paraId="3678D20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  <w:vAlign w:val="bottom"/>
          </w:tcPr>
          <w:p w14:paraId="541D614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656F8E" w:rsidRPr="00656F8E" w14:paraId="17561DCC" w14:textId="77777777" w:rsidTr="00E27FC7">
        <w:tc>
          <w:tcPr>
            <w:tcW w:w="964" w:type="pct"/>
          </w:tcPr>
          <w:p w14:paraId="0E1F9A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D64CD1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vAlign w:val="bottom"/>
          </w:tcPr>
          <w:p w14:paraId="4F1BECC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vAlign w:val="bottom"/>
          </w:tcPr>
          <w:p w14:paraId="7D58566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2" w:type="pct"/>
            <w:vAlign w:val="bottom"/>
          </w:tcPr>
          <w:p w14:paraId="40F796C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755FC60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vAlign w:val="bottom"/>
          </w:tcPr>
          <w:p w14:paraId="763CD8C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656F8E" w:rsidRPr="00656F8E" w14:paraId="09B4A878" w14:textId="77777777" w:rsidTr="00E27FC7">
        <w:tc>
          <w:tcPr>
            <w:tcW w:w="964" w:type="pct"/>
          </w:tcPr>
          <w:p w14:paraId="5DC1CF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6F36212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vAlign w:val="bottom"/>
          </w:tcPr>
          <w:p w14:paraId="0AA1CDC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  <w:vAlign w:val="bottom"/>
          </w:tcPr>
          <w:p w14:paraId="7C5FF63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672" w:type="pct"/>
            <w:vAlign w:val="bottom"/>
          </w:tcPr>
          <w:p w14:paraId="0875EBF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2EEADF0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037A66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656F8E" w:rsidRPr="00656F8E" w14:paraId="0A24C0F2" w14:textId="77777777" w:rsidTr="00E27FC7">
        <w:tc>
          <w:tcPr>
            <w:tcW w:w="964" w:type="pct"/>
          </w:tcPr>
          <w:p w14:paraId="72AFB20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594E67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vAlign w:val="bottom"/>
          </w:tcPr>
          <w:p w14:paraId="2FF3DD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vAlign w:val="bottom"/>
          </w:tcPr>
          <w:p w14:paraId="3981C13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2" w:type="pct"/>
            <w:vAlign w:val="bottom"/>
          </w:tcPr>
          <w:p w14:paraId="41DF0E9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253E76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vAlign w:val="bottom"/>
          </w:tcPr>
          <w:p w14:paraId="6847160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656F8E" w:rsidRPr="00656F8E" w14:paraId="1EA4E994" w14:textId="77777777" w:rsidTr="00E27FC7">
        <w:tc>
          <w:tcPr>
            <w:tcW w:w="964" w:type="pct"/>
          </w:tcPr>
          <w:p w14:paraId="3F0AB2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186C918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bottom"/>
          </w:tcPr>
          <w:p w14:paraId="181811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bottom"/>
          </w:tcPr>
          <w:p w14:paraId="6E6843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672" w:type="pct"/>
            <w:vAlign w:val="bottom"/>
          </w:tcPr>
          <w:p w14:paraId="30E5BCF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bottom"/>
          </w:tcPr>
          <w:p w14:paraId="788FECD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bottom"/>
          </w:tcPr>
          <w:p w14:paraId="447D86B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656F8E" w:rsidRPr="00656F8E" w14:paraId="50814BED" w14:textId="77777777" w:rsidTr="00E27FC7">
        <w:tc>
          <w:tcPr>
            <w:tcW w:w="964" w:type="pct"/>
          </w:tcPr>
          <w:p w14:paraId="37A18BD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4B7F607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vAlign w:val="bottom"/>
          </w:tcPr>
          <w:p w14:paraId="70A5BF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vAlign w:val="bottom"/>
          </w:tcPr>
          <w:p w14:paraId="21AACA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2" w:type="pct"/>
            <w:vAlign w:val="bottom"/>
          </w:tcPr>
          <w:p w14:paraId="3014F21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3" w:type="pct"/>
            <w:vAlign w:val="bottom"/>
          </w:tcPr>
          <w:p w14:paraId="2E973E4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7B3C39C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656F8E" w:rsidRPr="00656F8E" w14:paraId="1BC3EBEA" w14:textId="77777777" w:rsidTr="00E27FC7">
        <w:tc>
          <w:tcPr>
            <w:tcW w:w="964" w:type="pct"/>
          </w:tcPr>
          <w:p w14:paraId="0B4AABA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4AA6DB8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vAlign w:val="bottom"/>
          </w:tcPr>
          <w:p w14:paraId="7E4007E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bottom"/>
          </w:tcPr>
          <w:p w14:paraId="797B34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2" w:type="pct"/>
            <w:vAlign w:val="bottom"/>
          </w:tcPr>
          <w:p w14:paraId="0687E2F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261AB8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bottom"/>
          </w:tcPr>
          <w:p w14:paraId="6A3559D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656F8E" w:rsidRPr="00656F8E" w14:paraId="6FB3C295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463E37F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5BF4DA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B6BE16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4B254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585BD6A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647384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054629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112FAE" w:rsidRPr="00656F8E" w14:paraId="5C405602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CC437" w14:textId="3FC12295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2B307760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08CD8D9A" w14:textId="32F5DDE2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5BB09322" w14:textId="77777777" w:rsidTr="00E27FC7">
        <w:tc>
          <w:tcPr>
            <w:tcW w:w="964" w:type="pct"/>
            <w:vAlign w:val="center"/>
          </w:tcPr>
          <w:p w14:paraId="50BE13F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Girls)</w:t>
            </w:r>
          </w:p>
        </w:tc>
        <w:tc>
          <w:tcPr>
            <w:tcW w:w="4036" w:type="pct"/>
            <w:gridSpan w:val="6"/>
          </w:tcPr>
          <w:p w14:paraId="27113F27" w14:textId="2A5E14C8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Overall Score</w:t>
            </w:r>
          </w:p>
        </w:tc>
      </w:tr>
      <w:tr w:rsidR="00656F8E" w:rsidRPr="00656F8E" w14:paraId="18B5E1F9" w14:textId="77777777" w:rsidTr="00E27FC7">
        <w:tc>
          <w:tcPr>
            <w:tcW w:w="964" w:type="pct"/>
            <w:vAlign w:val="center"/>
          </w:tcPr>
          <w:p w14:paraId="200962A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2319AE2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2B3BDF9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32FCBB1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24A2D7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3" w:type="pct"/>
          </w:tcPr>
          <w:p w14:paraId="1626719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5BE021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</w:tcPr>
          <w:p w14:paraId="4071B9B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65EF4EC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28AD9D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278031B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  <w:tc>
          <w:tcPr>
            <w:tcW w:w="673" w:type="pct"/>
          </w:tcPr>
          <w:p w14:paraId="7BFFD0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1FEB15F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49332785" w14:textId="77777777" w:rsidTr="00E27FC7">
        <w:tc>
          <w:tcPr>
            <w:tcW w:w="964" w:type="pct"/>
          </w:tcPr>
          <w:p w14:paraId="14AAC70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76A138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bottom"/>
          </w:tcPr>
          <w:p w14:paraId="21EEFCA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673" w:type="pct"/>
            <w:vAlign w:val="bottom"/>
          </w:tcPr>
          <w:p w14:paraId="686018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  <w:tc>
          <w:tcPr>
            <w:tcW w:w="672" w:type="pct"/>
            <w:vAlign w:val="bottom"/>
          </w:tcPr>
          <w:p w14:paraId="49A5DF7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  <w:vAlign w:val="bottom"/>
          </w:tcPr>
          <w:p w14:paraId="7B7A15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73" w:type="pct"/>
            <w:vAlign w:val="bottom"/>
          </w:tcPr>
          <w:p w14:paraId="15967C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</w:tr>
      <w:tr w:rsidR="00656F8E" w:rsidRPr="00656F8E" w14:paraId="65087709" w14:textId="77777777" w:rsidTr="00E27FC7">
        <w:tc>
          <w:tcPr>
            <w:tcW w:w="964" w:type="pct"/>
          </w:tcPr>
          <w:p w14:paraId="4A7FFE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2B46A4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vAlign w:val="bottom"/>
          </w:tcPr>
          <w:p w14:paraId="5015CD3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bottom"/>
          </w:tcPr>
          <w:p w14:paraId="6F6E49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2" w:type="pct"/>
            <w:vAlign w:val="bottom"/>
          </w:tcPr>
          <w:p w14:paraId="74FA959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vAlign w:val="bottom"/>
          </w:tcPr>
          <w:p w14:paraId="4C49DC6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bottom"/>
          </w:tcPr>
          <w:p w14:paraId="489A5DA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656F8E" w:rsidRPr="00656F8E" w14:paraId="2D14AEC6" w14:textId="77777777" w:rsidTr="00E27FC7">
        <w:tc>
          <w:tcPr>
            <w:tcW w:w="964" w:type="pct"/>
          </w:tcPr>
          <w:p w14:paraId="10CB6F2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677438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673" w:type="pct"/>
            <w:vAlign w:val="bottom"/>
          </w:tcPr>
          <w:p w14:paraId="7096775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673" w:type="pct"/>
            <w:vAlign w:val="bottom"/>
          </w:tcPr>
          <w:p w14:paraId="576CA4F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672" w:type="pct"/>
            <w:vAlign w:val="bottom"/>
          </w:tcPr>
          <w:p w14:paraId="7E023ED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bottom"/>
          </w:tcPr>
          <w:p w14:paraId="3732DD5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  <w:vAlign w:val="bottom"/>
          </w:tcPr>
          <w:p w14:paraId="3562DF1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656F8E" w:rsidRPr="00656F8E" w14:paraId="18B7E5B9" w14:textId="77777777" w:rsidTr="00E27FC7">
        <w:tc>
          <w:tcPr>
            <w:tcW w:w="964" w:type="pct"/>
          </w:tcPr>
          <w:p w14:paraId="0D81B7B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44720D3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vAlign w:val="bottom"/>
          </w:tcPr>
          <w:p w14:paraId="6672157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bottom"/>
          </w:tcPr>
          <w:p w14:paraId="41ADE38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2" w:type="pct"/>
            <w:vAlign w:val="bottom"/>
          </w:tcPr>
          <w:p w14:paraId="46FD6F9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03AF597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vAlign w:val="bottom"/>
          </w:tcPr>
          <w:p w14:paraId="7906E6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656F8E" w:rsidRPr="00656F8E" w14:paraId="4FABF69B" w14:textId="77777777" w:rsidTr="00E27FC7">
        <w:tc>
          <w:tcPr>
            <w:tcW w:w="964" w:type="pct"/>
          </w:tcPr>
          <w:p w14:paraId="61F49A6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7FD399E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  <w:vAlign w:val="bottom"/>
          </w:tcPr>
          <w:p w14:paraId="73C55B1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7</w:t>
            </w:r>
          </w:p>
        </w:tc>
        <w:tc>
          <w:tcPr>
            <w:tcW w:w="673" w:type="pct"/>
            <w:vAlign w:val="bottom"/>
          </w:tcPr>
          <w:p w14:paraId="75443F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0</w:t>
            </w:r>
          </w:p>
        </w:tc>
        <w:tc>
          <w:tcPr>
            <w:tcW w:w="672" w:type="pct"/>
            <w:vAlign w:val="bottom"/>
          </w:tcPr>
          <w:p w14:paraId="56384F4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49463D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3" w:type="pct"/>
            <w:vAlign w:val="bottom"/>
          </w:tcPr>
          <w:p w14:paraId="26C431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656F8E" w:rsidRPr="00656F8E" w14:paraId="7A7DC63E" w14:textId="77777777" w:rsidTr="00E27FC7">
        <w:tc>
          <w:tcPr>
            <w:tcW w:w="964" w:type="pct"/>
          </w:tcPr>
          <w:p w14:paraId="132082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148F0A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vAlign w:val="bottom"/>
          </w:tcPr>
          <w:p w14:paraId="4644785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bottom"/>
          </w:tcPr>
          <w:p w14:paraId="4BC9038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2" w:type="pct"/>
            <w:vAlign w:val="bottom"/>
          </w:tcPr>
          <w:p w14:paraId="799A650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3" w:type="pct"/>
            <w:vAlign w:val="bottom"/>
          </w:tcPr>
          <w:p w14:paraId="3321D25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bottom"/>
          </w:tcPr>
          <w:p w14:paraId="338E707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656F8E" w:rsidRPr="00656F8E" w14:paraId="75AB7C7F" w14:textId="77777777" w:rsidTr="00E27FC7">
        <w:tc>
          <w:tcPr>
            <w:tcW w:w="964" w:type="pct"/>
          </w:tcPr>
          <w:p w14:paraId="462B352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02A20F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vAlign w:val="bottom"/>
          </w:tcPr>
          <w:p w14:paraId="1E3A6E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673" w:type="pct"/>
            <w:vAlign w:val="bottom"/>
          </w:tcPr>
          <w:p w14:paraId="429C076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2" w:type="pct"/>
            <w:vAlign w:val="bottom"/>
          </w:tcPr>
          <w:p w14:paraId="76D47A0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vAlign w:val="bottom"/>
          </w:tcPr>
          <w:p w14:paraId="505AD55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  <w:vAlign w:val="bottom"/>
          </w:tcPr>
          <w:p w14:paraId="47B7EA7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656F8E" w:rsidRPr="00656F8E" w14:paraId="69E801C8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4ED4121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8C6E33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4108375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733F9D1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6A7AFDD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0B69AD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704032C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112FAE" w:rsidRPr="00656F8E" w14:paraId="099C694E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9569D" w14:textId="326506C4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50808584" w14:textId="1D4DF1A8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523C899B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D8EEAEC" w14:textId="7777D566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4B429EF1" w14:textId="55D86B2D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A947F34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6EAD8C25" w14:textId="77777777" w:rsidTr="00E27FC7">
        <w:tc>
          <w:tcPr>
            <w:tcW w:w="964" w:type="pct"/>
          </w:tcPr>
          <w:p w14:paraId="1ED7550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Girls)</w:t>
            </w:r>
          </w:p>
        </w:tc>
        <w:tc>
          <w:tcPr>
            <w:tcW w:w="4036" w:type="pct"/>
            <w:gridSpan w:val="6"/>
          </w:tcPr>
          <w:p w14:paraId="45E49ED1" w14:textId="74FE0B89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77CADFFF" w14:textId="77777777" w:rsidTr="00E27FC7">
        <w:tc>
          <w:tcPr>
            <w:tcW w:w="964" w:type="pct"/>
            <w:vAlign w:val="center"/>
          </w:tcPr>
          <w:p w14:paraId="12E6479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2754AE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6A5951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49557C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FA68DC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6398F00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D3DA2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407E8E3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2227E2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104EF53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021FE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73256FB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E3CA6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0CD54045" w14:textId="77777777" w:rsidTr="00E27FC7">
        <w:tc>
          <w:tcPr>
            <w:tcW w:w="964" w:type="pct"/>
          </w:tcPr>
          <w:p w14:paraId="3D001F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48C3EC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673" w:type="pct"/>
          </w:tcPr>
          <w:p w14:paraId="1F4FF8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</w:tcPr>
          <w:p w14:paraId="59EB775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672" w:type="pct"/>
          </w:tcPr>
          <w:p w14:paraId="394D368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673" w:type="pct"/>
          </w:tcPr>
          <w:p w14:paraId="62323D5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8</w:t>
            </w:r>
          </w:p>
        </w:tc>
        <w:tc>
          <w:tcPr>
            <w:tcW w:w="673" w:type="pct"/>
          </w:tcPr>
          <w:p w14:paraId="3C686AC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</w:tr>
      <w:tr w:rsidR="00656F8E" w:rsidRPr="00656F8E" w14:paraId="5712F5C9" w14:textId="77777777" w:rsidTr="00E27FC7">
        <w:tc>
          <w:tcPr>
            <w:tcW w:w="964" w:type="pct"/>
          </w:tcPr>
          <w:p w14:paraId="6C0F40B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2032F91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</w:tcPr>
          <w:p w14:paraId="5E8B83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</w:tcPr>
          <w:p w14:paraId="293D1DA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2" w:type="pct"/>
          </w:tcPr>
          <w:p w14:paraId="28A64BB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673" w:type="pct"/>
          </w:tcPr>
          <w:p w14:paraId="0EB41F2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</w:tcPr>
          <w:p w14:paraId="2F1BC2F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</w:tr>
      <w:tr w:rsidR="00656F8E" w:rsidRPr="00656F8E" w14:paraId="714A9913" w14:textId="77777777" w:rsidTr="00E27FC7">
        <w:tc>
          <w:tcPr>
            <w:tcW w:w="964" w:type="pct"/>
          </w:tcPr>
          <w:p w14:paraId="0D6C167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06A74D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673" w:type="pct"/>
          </w:tcPr>
          <w:p w14:paraId="5B4928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73" w:type="pct"/>
          </w:tcPr>
          <w:p w14:paraId="20B0AA5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672" w:type="pct"/>
          </w:tcPr>
          <w:p w14:paraId="34842E4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  <w:tc>
          <w:tcPr>
            <w:tcW w:w="673" w:type="pct"/>
          </w:tcPr>
          <w:p w14:paraId="4DEFABF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673" w:type="pct"/>
          </w:tcPr>
          <w:p w14:paraId="7EA3E9B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</w:tr>
      <w:tr w:rsidR="00656F8E" w:rsidRPr="00656F8E" w14:paraId="199260E7" w14:textId="77777777" w:rsidTr="00E27FC7">
        <w:tc>
          <w:tcPr>
            <w:tcW w:w="964" w:type="pct"/>
          </w:tcPr>
          <w:p w14:paraId="55DF6EB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77A6D28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</w:tcPr>
          <w:p w14:paraId="55E71E1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</w:tcPr>
          <w:p w14:paraId="1E7965C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2" w:type="pct"/>
          </w:tcPr>
          <w:p w14:paraId="3242DAA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</w:tcPr>
          <w:p w14:paraId="49CA7A6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73" w:type="pct"/>
          </w:tcPr>
          <w:p w14:paraId="77C69D6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</w:tr>
      <w:tr w:rsidR="00656F8E" w:rsidRPr="00656F8E" w14:paraId="4098EA6E" w14:textId="77777777" w:rsidTr="00E27FC7">
        <w:tc>
          <w:tcPr>
            <w:tcW w:w="964" w:type="pct"/>
          </w:tcPr>
          <w:p w14:paraId="1F9C2C9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4567C9A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673" w:type="pct"/>
          </w:tcPr>
          <w:p w14:paraId="39AF6D2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</w:tcPr>
          <w:p w14:paraId="19FC0D9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2" w:type="pct"/>
          </w:tcPr>
          <w:p w14:paraId="75A26D8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673" w:type="pct"/>
          </w:tcPr>
          <w:p w14:paraId="735121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673" w:type="pct"/>
          </w:tcPr>
          <w:p w14:paraId="0A7EE1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</w:tr>
      <w:tr w:rsidR="00656F8E" w:rsidRPr="00656F8E" w14:paraId="29261FC9" w14:textId="77777777" w:rsidTr="00E27FC7">
        <w:tc>
          <w:tcPr>
            <w:tcW w:w="964" w:type="pct"/>
          </w:tcPr>
          <w:p w14:paraId="45664D8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00B956D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</w:tcPr>
          <w:p w14:paraId="61462AC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</w:tcPr>
          <w:p w14:paraId="5BE52ED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2" w:type="pct"/>
          </w:tcPr>
          <w:p w14:paraId="024241F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3" w:type="pct"/>
          </w:tcPr>
          <w:p w14:paraId="42E9C7D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</w:tcPr>
          <w:p w14:paraId="1DA39F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656F8E" w:rsidRPr="00656F8E" w14:paraId="29A22FFD" w14:textId="77777777" w:rsidTr="00E27FC7">
        <w:tc>
          <w:tcPr>
            <w:tcW w:w="964" w:type="pct"/>
          </w:tcPr>
          <w:p w14:paraId="369E29C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6CB677C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</w:tcPr>
          <w:p w14:paraId="2F1D48F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</w:tcPr>
          <w:p w14:paraId="1184C6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2" w:type="pct"/>
          </w:tcPr>
          <w:p w14:paraId="2DADF1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3" w:type="pct"/>
          </w:tcPr>
          <w:p w14:paraId="0511F3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</w:tcPr>
          <w:p w14:paraId="1CACBB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</w:tr>
      <w:tr w:rsidR="00656F8E" w:rsidRPr="00656F8E" w14:paraId="3E2E594C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4E17B4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7E74B08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5DA4E1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196F40B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5C1169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315548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457FA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</w:tr>
      <w:tr w:rsidR="00112FAE" w:rsidRPr="00656F8E" w14:paraId="7E242B29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49992" w14:textId="5E8F632F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1A68B31D" w14:textId="45A6953C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27D51427" w14:textId="14A2D3DE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48AFFFFE" w14:textId="77777777" w:rsidTr="00E27FC7">
        <w:tc>
          <w:tcPr>
            <w:tcW w:w="964" w:type="pct"/>
            <w:vAlign w:val="center"/>
          </w:tcPr>
          <w:p w14:paraId="3472D98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Girls)</w:t>
            </w:r>
          </w:p>
        </w:tc>
        <w:tc>
          <w:tcPr>
            <w:tcW w:w="4036" w:type="pct"/>
            <w:gridSpan w:val="6"/>
          </w:tcPr>
          <w:p w14:paraId="35102D8B" w14:textId="0EC652CB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duct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36AE103C" w14:textId="77777777" w:rsidTr="00E27FC7">
        <w:tc>
          <w:tcPr>
            <w:tcW w:w="964" w:type="pct"/>
            <w:vAlign w:val="center"/>
          </w:tcPr>
          <w:p w14:paraId="22FC8C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4DAA441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1803DC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672B73B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09044AC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3" w:type="pct"/>
          </w:tcPr>
          <w:p w14:paraId="04B6108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57A41EF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</w:tcPr>
          <w:p w14:paraId="4E45F95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6D7AB31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1734DC8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61FC43C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  <w:tc>
          <w:tcPr>
            <w:tcW w:w="673" w:type="pct"/>
          </w:tcPr>
          <w:p w14:paraId="25C076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6383144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30B39CF9" w14:textId="77777777" w:rsidTr="00E27FC7">
        <w:tc>
          <w:tcPr>
            <w:tcW w:w="964" w:type="pct"/>
          </w:tcPr>
          <w:p w14:paraId="4EB18D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bottom"/>
          </w:tcPr>
          <w:p w14:paraId="0C9C16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bottom"/>
          </w:tcPr>
          <w:p w14:paraId="5B1338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  <w:vAlign w:val="bottom"/>
          </w:tcPr>
          <w:p w14:paraId="0B6A14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2" w:type="pct"/>
            <w:vAlign w:val="bottom"/>
          </w:tcPr>
          <w:p w14:paraId="7F8F58D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bottom"/>
          </w:tcPr>
          <w:p w14:paraId="394FF31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73" w:type="pct"/>
            <w:vAlign w:val="bottom"/>
          </w:tcPr>
          <w:p w14:paraId="4B2DA22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656F8E" w:rsidRPr="00656F8E" w14:paraId="5122A32C" w14:textId="77777777" w:rsidTr="00E27FC7">
        <w:tc>
          <w:tcPr>
            <w:tcW w:w="964" w:type="pct"/>
          </w:tcPr>
          <w:p w14:paraId="7599C34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26E4D42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vAlign w:val="bottom"/>
          </w:tcPr>
          <w:p w14:paraId="33AADA5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  <w:vAlign w:val="bottom"/>
          </w:tcPr>
          <w:p w14:paraId="3C86379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2" w:type="pct"/>
            <w:vAlign w:val="bottom"/>
          </w:tcPr>
          <w:p w14:paraId="040F270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vAlign w:val="bottom"/>
          </w:tcPr>
          <w:p w14:paraId="5458C72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bottom"/>
          </w:tcPr>
          <w:p w14:paraId="6CDC0E6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656F8E" w:rsidRPr="00656F8E" w14:paraId="257BA8AF" w14:textId="77777777" w:rsidTr="00E27FC7">
        <w:tc>
          <w:tcPr>
            <w:tcW w:w="964" w:type="pct"/>
          </w:tcPr>
          <w:p w14:paraId="38DAA9B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bottom"/>
          </w:tcPr>
          <w:p w14:paraId="37ADF6C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  <w:vAlign w:val="bottom"/>
          </w:tcPr>
          <w:p w14:paraId="27E0D8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3" w:type="pct"/>
            <w:vAlign w:val="bottom"/>
          </w:tcPr>
          <w:p w14:paraId="77D4222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2" w:type="pct"/>
            <w:vAlign w:val="bottom"/>
          </w:tcPr>
          <w:p w14:paraId="202F206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bottom"/>
          </w:tcPr>
          <w:p w14:paraId="4AFA574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673" w:type="pct"/>
            <w:vAlign w:val="bottom"/>
          </w:tcPr>
          <w:p w14:paraId="00F3D69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656F8E" w:rsidRPr="00656F8E" w14:paraId="7BA6C15F" w14:textId="77777777" w:rsidTr="00E27FC7">
        <w:tc>
          <w:tcPr>
            <w:tcW w:w="964" w:type="pct"/>
          </w:tcPr>
          <w:p w14:paraId="14030EE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545F844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vAlign w:val="bottom"/>
          </w:tcPr>
          <w:p w14:paraId="6F627D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vAlign w:val="bottom"/>
          </w:tcPr>
          <w:p w14:paraId="3075C0F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2" w:type="pct"/>
            <w:vAlign w:val="bottom"/>
          </w:tcPr>
          <w:p w14:paraId="30797EF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vAlign w:val="bottom"/>
          </w:tcPr>
          <w:p w14:paraId="400836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162745A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656F8E" w:rsidRPr="00656F8E" w14:paraId="4CC969D2" w14:textId="77777777" w:rsidTr="00E27FC7">
        <w:tc>
          <w:tcPr>
            <w:tcW w:w="964" w:type="pct"/>
          </w:tcPr>
          <w:p w14:paraId="475546D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bottom"/>
          </w:tcPr>
          <w:p w14:paraId="2D8B33D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vAlign w:val="bottom"/>
          </w:tcPr>
          <w:p w14:paraId="504FBBF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bottom"/>
          </w:tcPr>
          <w:p w14:paraId="1DEB6A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2" w:type="pct"/>
            <w:vAlign w:val="bottom"/>
          </w:tcPr>
          <w:p w14:paraId="6B737D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bottom"/>
          </w:tcPr>
          <w:p w14:paraId="489B625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  <w:vAlign w:val="bottom"/>
          </w:tcPr>
          <w:p w14:paraId="0C19972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</w:tr>
      <w:tr w:rsidR="00656F8E" w:rsidRPr="00656F8E" w14:paraId="284080E3" w14:textId="77777777" w:rsidTr="00E27FC7">
        <w:tc>
          <w:tcPr>
            <w:tcW w:w="964" w:type="pct"/>
          </w:tcPr>
          <w:p w14:paraId="65ED7A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bottom"/>
          </w:tcPr>
          <w:p w14:paraId="6278B9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vAlign w:val="bottom"/>
          </w:tcPr>
          <w:p w14:paraId="4C66D23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bottom"/>
          </w:tcPr>
          <w:p w14:paraId="1F9A7FC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2" w:type="pct"/>
            <w:vAlign w:val="bottom"/>
          </w:tcPr>
          <w:p w14:paraId="05242D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vAlign w:val="bottom"/>
          </w:tcPr>
          <w:p w14:paraId="57E474A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bottom"/>
          </w:tcPr>
          <w:p w14:paraId="725B00F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56F8E" w:rsidRPr="00656F8E" w14:paraId="0CC8432E" w14:textId="77777777" w:rsidTr="00E27FC7">
        <w:tc>
          <w:tcPr>
            <w:tcW w:w="964" w:type="pct"/>
          </w:tcPr>
          <w:p w14:paraId="4D9D3BD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bottom"/>
          </w:tcPr>
          <w:p w14:paraId="240D638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vAlign w:val="bottom"/>
          </w:tcPr>
          <w:p w14:paraId="30AEE8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vAlign w:val="bottom"/>
          </w:tcPr>
          <w:p w14:paraId="4116E5D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2" w:type="pct"/>
            <w:vAlign w:val="bottom"/>
          </w:tcPr>
          <w:p w14:paraId="267CB0A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vAlign w:val="bottom"/>
          </w:tcPr>
          <w:p w14:paraId="1891524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bottom"/>
          </w:tcPr>
          <w:p w14:paraId="1A0D56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656F8E" w:rsidRPr="00656F8E" w14:paraId="2060E4A0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79C5F8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ADA461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62BF142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775006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bottom"/>
          </w:tcPr>
          <w:p w14:paraId="3E9E0A6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5002AD3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bottom"/>
          </w:tcPr>
          <w:p w14:paraId="11BD25D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112FAE" w:rsidRPr="00656F8E" w14:paraId="796F03E8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F80DA" w14:textId="5F549601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5EECD70E" w14:textId="488D349A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6C27D4EE" w14:textId="22B7F15F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660BAED6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93F276C" w14:textId="60F9984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253C0DF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61B4BB53" w14:textId="77777777" w:rsidTr="00E27FC7">
        <w:tc>
          <w:tcPr>
            <w:tcW w:w="964" w:type="pct"/>
            <w:vAlign w:val="center"/>
          </w:tcPr>
          <w:p w14:paraId="36D858B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Girls)</w:t>
            </w:r>
          </w:p>
        </w:tc>
        <w:tc>
          <w:tcPr>
            <w:tcW w:w="4036" w:type="pct"/>
            <w:gridSpan w:val="6"/>
          </w:tcPr>
          <w:p w14:paraId="24D02F56" w14:textId="146E8C4D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duct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22DE9D2E" w14:textId="77777777" w:rsidTr="00E27FC7">
        <w:tc>
          <w:tcPr>
            <w:tcW w:w="964" w:type="pct"/>
            <w:vAlign w:val="center"/>
          </w:tcPr>
          <w:p w14:paraId="6D834B1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60E5DAA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6D01EB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7DC199A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072F9F8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49073F5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3615521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</w:tcPr>
          <w:p w14:paraId="6AFABDE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305526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4DA6A0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0C78ABB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0C6082D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6D8859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572618A1" w14:textId="77777777" w:rsidTr="00E27FC7">
        <w:tc>
          <w:tcPr>
            <w:tcW w:w="964" w:type="pct"/>
          </w:tcPr>
          <w:p w14:paraId="5140B62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3A995BE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673" w:type="pct"/>
          </w:tcPr>
          <w:p w14:paraId="28675CF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</w:tcPr>
          <w:p w14:paraId="20659A5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672" w:type="pct"/>
          </w:tcPr>
          <w:p w14:paraId="74DDC6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4</w:t>
            </w:r>
          </w:p>
        </w:tc>
        <w:tc>
          <w:tcPr>
            <w:tcW w:w="673" w:type="pct"/>
          </w:tcPr>
          <w:p w14:paraId="7B099C3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673" w:type="pct"/>
          </w:tcPr>
          <w:p w14:paraId="3ABBF15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</w:tr>
      <w:tr w:rsidR="00656F8E" w:rsidRPr="00656F8E" w14:paraId="50D3E3F8" w14:textId="77777777" w:rsidTr="00E27FC7">
        <w:tc>
          <w:tcPr>
            <w:tcW w:w="964" w:type="pct"/>
          </w:tcPr>
          <w:p w14:paraId="6B8BAEA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68B8388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</w:tcPr>
          <w:p w14:paraId="7E5D504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</w:tcPr>
          <w:p w14:paraId="5CDCDD2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672" w:type="pct"/>
          </w:tcPr>
          <w:p w14:paraId="201DE21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</w:tcPr>
          <w:p w14:paraId="35773E8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673" w:type="pct"/>
          </w:tcPr>
          <w:p w14:paraId="3AA7C24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</w:tr>
      <w:tr w:rsidR="00656F8E" w:rsidRPr="00656F8E" w14:paraId="1DB9F0FF" w14:textId="77777777" w:rsidTr="00E27FC7">
        <w:tc>
          <w:tcPr>
            <w:tcW w:w="964" w:type="pct"/>
          </w:tcPr>
          <w:p w14:paraId="6BDD8F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2DCFD15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673" w:type="pct"/>
          </w:tcPr>
          <w:p w14:paraId="189E07F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73" w:type="pct"/>
          </w:tcPr>
          <w:p w14:paraId="01A351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672" w:type="pct"/>
          </w:tcPr>
          <w:p w14:paraId="716D7CF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673" w:type="pct"/>
          </w:tcPr>
          <w:p w14:paraId="105FFF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673" w:type="pct"/>
          </w:tcPr>
          <w:p w14:paraId="4DCF1D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</w:tr>
      <w:tr w:rsidR="00656F8E" w:rsidRPr="00656F8E" w14:paraId="5CC62A6F" w14:textId="77777777" w:rsidTr="00E27FC7">
        <w:tc>
          <w:tcPr>
            <w:tcW w:w="964" w:type="pct"/>
          </w:tcPr>
          <w:p w14:paraId="015F193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38571DC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</w:tcPr>
          <w:p w14:paraId="011D7FF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</w:tcPr>
          <w:p w14:paraId="63C2AF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2" w:type="pct"/>
          </w:tcPr>
          <w:p w14:paraId="3EC7FF2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3" w:type="pct"/>
          </w:tcPr>
          <w:p w14:paraId="19949FB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</w:tcPr>
          <w:p w14:paraId="75BFDE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</w:tr>
      <w:tr w:rsidR="00656F8E" w:rsidRPr="00656F8E" w14:paraId="4F79CB5E" w14:textId="77777777" w:rsidTr="00E27FC7">
        <w:tc>
          <w:tcPr>
            <w:tcW w:w="964" w:type="pct"/>
          </w:tcPr>
          <w:p w14:paraId="3956CEF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524E05F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673" w:type="pct"/>
          </w:tcPr>
          <w:p w14:paraId="1647855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3" w:type="pct"/>
          </w:tcPr>
          <w:p w14:paraId="50D3EF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672" w:type="pct"/>
          </w:tcPr>
          <w:p w14:paraId="6DA4E7A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673" w:type="pct"/>
          </w:tcPr>
          <w:p w14:paraId="6A5764E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</w:tcPr>
          <w:p w14:paraId="35C7DD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</w:tr>
      <w:tr w:rsidR="00656F8E" w:rsidRPr="00656F8E" w14:paraId="5959D6FB" w14:textId="77777777" w:rsidTr="00E27FC7">
        <w:tc>
          <w:tcPr>
            <w:tcW w:w="964" w:type="pct"/>
          </w:tcPr>
          <w:p w14:paraId="0E7BB3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3A9BAA1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</w:tcPr>
          <w:p w14:paraId="00D8B82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</w:tcPr>
          <w:p w14:paraId="151E7A4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2" w:type="pct"/>
          </w:tcPr>
          <w:p w14:paraId="4D46C1A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</w:tcPr>
          <w:p w14:paraId="2E7FF54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</w:tcPr>
          <w:p w14:paraId="7DF274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</w:tr>
      <w:tr w:rsidR="00656F8E" w:rsidRPr="00656F8E" w14:paraId="149FDFAD" w14:textId="77777777" w:rsidTr="00E27FC7">
        <w:tc>
          <w:tcPr>
            <w:tcW w:w="964" w:type="pct"/>
          </w:tcPr>
          <w:p w14:paraId="66993C1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1FA22CB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</w:tcPr>
          <w:p w14:paraId="2B997E4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</w:tcPr>
          <w:p w14:paraId="3A8F67C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672" w:type="pct"/>
          </w:tcPr>
          <w:p w14:paraId="2A8D174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673" w:type="pct"/>
          </w:tcPr>
          <w:p w14:paraId="01C304C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3" w:type="pct"/>
          </w:tcPr>
          <w:p w14:paraId="319AA4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</w:tr>
      <w:tr w:rsidR="00656F8E" w:rsidRPr="00656F8E" w14:paraId="2C50134B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5454A5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E5255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47AA674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6F4A194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8B912B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3F0EA5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FF02F3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</w:tr>
      <w:tr w:rsidR="00112FAE" w:rsidRPr="00656F8E" w14:paraId="1AB35417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0F492" w14:textId="12F56291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6CADC208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5DEF3ACE" w14:textId="5657C0DA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1DB59D3D" w14:textId="77777777" w:rsidTr="00E27FC7">
        <w:tc>
          <w:tcPr>
            <w:tcW w:w="964" w:type="pct"/>
            <w:vAlign w:val="center"/>
          </w:tcPr>
          <w:p w14:paraId="3DAFC9A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Girls)</w:t>
            </w:r>
          </w:p>
        </w:tc>
        <w:tc>
          <w:tcPr>
            <w:tcW w:w="4036" w:type="pct"/>
            <w:gridSpan w:val="6"/>
            <w:vAlign w:val="center"/>
          </w:tcPr>
          <w:p w14:paraId="1BD6E255" w14:textId="2AE262C4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Overall Score</w:t>
            </w:r>
          </w:p>
        </w:tc>
      </w:tr>
      <w:tr w:rsidR="00656F8E" w:rsidRPr="00656F8E" w14:paraId="5F916795" w14:textId="77777777" w:rsidTr="00E27FC7">
        <w:tc>
          <w:tcPr>
            <w:tcW w:w="964" w:type="pct"/>
            <w:vAlign w:val="center"/>
          </w:tcPr>
          <w:p w14:paraId="5B5DF6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3EB899C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4AEFFA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7368E0F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198BBB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3" w:type="pct"/>
            <w:vAlign w:val="center"/>
          </w:tcPr>
          <w:p w14:paraId="20ABA23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737A94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  <w:vAlign w:val="center"/>
          </w:tcPr>
          <w:p w14:paraId="4095987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4607D36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3545975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49CADF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  <w:tc>
          <w:tcPr>
            <w:tcW w:w="673" w:type="pct"/>
            <w:vAlign w:val="center"/>
          </w:tcPr>
          <w:p w14:paraId="06DFEE7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57CC9C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5970ABD4" w14:textId="77777777" w:rsidTr="00E27FC7">
        <w:tc>
          <w:tcPr>
            <w:tcW w:w="964" w:type="pct"/>
            <w:vAlign w:val="center"/>
          </w:tcPr>
          <w:p w14:paraId="683FA02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6BF0275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673" w:type="pct"/>
            <w:vAlign w:val="center"/>
          </w:tcPr>
          <w:p w14:paraId="7722751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673" w:type="pct"/>
            <w:vAlign w:val="center"/>
          </w:tcPr>
          <w:p w14:paraId="7FF30BF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3.76</w:t>
            </w:r>
          </w:p>
        </w:tc>
        <w:tc>
          <w:tcPr>
            <w:tcW w:w="672" w:type="pct"/>
            <w:vAlign w:val="center"/>
          </w:tcPr>
          <w:p w14:paraId="2A1F9C8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673" w:type="pct"/>
            <w:vAlign w:val="center"/>
          </w:tcPr>
          <w:p w14:paraId="19C513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673" w:type="pct"/>
            <w:vAlign w:val="center"/>
          </w:tcPr>
          <w:p w14:paraId="3888214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</w:tr>
      <w:tr w:rsidR="00656F8E" w:rsidRPr="00656F8E" w14:paraId="04A8F240" w14:textId="77777777" w:rsidTr="00E27FC7">
        <w:tc>
          <w:tcPr>
            <w:tcW w:w="964" w:type="pct"/>
            <w:vAlign w:val="center"/>
          </w:tcPr>
          <w:p w14:paraId="527CCF7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192FCD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vAlign w:val="center"/>
          </w:tcPr>
          <w:p w14:paraId="59F8812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vAlign w:val="center"/>
          </w:tcPr>
          <w:p w14:paraId="2D7EA8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4</w:t>
            </w:r>
          </w:p>
        </w:tc>
        <w:tc>
          <w:tcPr>
            <w:tcW w:w="672" w:type="pct"/>
            <w:vAlign w:val="center"/>
          </w:tcPr>
          <w:p w14:paraId="6F141F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center"/>
          </w:tcPr>
          <w:p w14:paraId="71FDF7C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center"/>
          </w:tcPr>
          <w:p w14:paraId="3716E70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656F8E" w:rsidRPr="00656F8E" w14:paraId="65EAF11F" w14:textId="77777777" w:rsidTr="00E27FC7">
        <w:tc>
          <w:tcPr>
            <w:tcW w:w="964" w:type="pct"/>
            <w:vAlign w:val="center"/>
          </w:tcPr>
          <w:p w14:paraId="60622F6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31C17E6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  <w:vAlign w:val="center"/>
          </w:tcPr>
          <w:p w14:paraId="671BE6A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673" w:type="pct"/>
            <w:vAlign w:val="center"/>
          </w:tcPr>
          <w:p w14:paraId="346D54D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55</w:t>
            </w:r>
          </w:p>
        </w:tc>
        <w:tc>
          <w:tcPr>
            <w:tcW w:w="672" w:type="pct"/>
            <w:vAlign w:val="center"/>
          </w:tcPr>
          <w:p w14:paraId="615C755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3" w:type="pct"/>
            <w:vAlign w:val="center"/>
          </w:tcPr>
          <w:p w14:paraId="330ECED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673" w:type="pct"/>
            <w:vAlign w:val="center"/>
          </w:tcPr>
          <w:p w14:paraId="5A22037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</w:tr>
      <w:tr w:rsidR="00656F8E" w:rsidRPr="00656F8E" w14:paraId="3DF61C5B" w14:textId="77777777" w:rsidTr="00E27FC7">
        <w:tc>
          <w:tcPr>
            <w:tcW w:w="964" w:type="pct"/>
            <w:vAlign w:val="center"/>
          </w:tcPr>
          <w:p w14:paraId="013121C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54E8CDB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center"/>
          </w:tcPr>
          <w:p w14:paraId="0229C9B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3" w:type="pct"/>
            <w:vAlign w:val="center"/>
          </w:tcPr>
          <w:p w14:paraId="182B5E2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672" w:type="pct"/>
            <w:vAlign w:val="center"/>
          </w:tcPr>
          <w:p w14:paraId="52C893C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center"/>
          </w:tcPr>
          <w:p w14:paraId="73DA294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center"/>
          </w:tcPr>
          <w:p w14:paraId="136FAAB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656F8E" w:rsidRPr="00656F8E" w14:paraId="0F871F33" w14:textId="77777777" w:rsidTr="00E27FC7">
        <w:tc>
          <w:tcPr>
            <w:tcW w:w="964" w:type="pct"/>
            <w:vAlign w:val="center"/>
          </w:tcPr>
          <w:p w14:paraId="25AAA7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1ED6747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  <w:vAlign w:val="center"/>
          </w:tcPr>
          <w:p w14:paraId="243EA0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673" w:type="pct"/>
            <w:vAlign w:val="center"/>
          </w:tcPr>
          <w:p w14:paraId="119463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6</w:t>
            </w:r>
          </w:p>
        </w:tc>
        <w:tc>
          <w:tcPr>
            <w:tcW w:w="672" w:type="pct"/>
            <w:vAlign w:val="center"/>
          </w:tcPr>
          <w:p w14:paraId="04A7B44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  <w:vAlign w:val="center"/>
          </w:tcPr>
          <w:p w14:paraId="30BAB1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673" w:type="pct"/>
            <w:vAlign w:val="center"/>
          </w:tcPr>
          <w:p w14:paraId="052FA2D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</w:tr>
      <w:tr w:rsidR="00656F8E" w:rsidRPr="00656F8E" w14:paraId="52DE291D" w14:textId="77777777" w:rsidTr="00E27FC7">
        <w:tc>
          <w:tcPr>
            <w:tcW w:w="964" w:type="pct"/>
            <w:vAlign w:val="center"/>
          </w:tcPr>
          <w:p w14:paraId="4DC49C2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0AA665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vAlign w:val="center"/>
          </w:tcPr>
          <w:p w14:paraId="2C8132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vAlign w:val="center"/>
          </w:tcPr>
          <w:p w14:paraId="7368BDA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2" w:type="pct"/>
            <w:vAlign w:val="center"/>
          </w:tcPr>
          <w:p w14:paraId="1440E00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vAlign w:val="center"/>
          </w:tcPr>
          <w:p w14:paraId="17E01CA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vAlign w:val="center"/>
          </w:tcPr>
          <w:p w14:paraId="0BB8FD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656F8E" w:rsidRPr="00656F8E" w14:paraId="6428DCCC" w14:textId="77777777" w:rsidTr="00E27FC7">
        <w:tc>
          <w:tcPr>
            <w:tcW w:w="964" w:type="pct"/>
            <w:vAlign w:val="center"/>
          </w:tcPr>
          <w:p w14:paraId="2FDC2F6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2D1446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3" w:type="pct"/>
            <w:vAlign w:val="center"/>
          </w:tcPr>
          <w:p w14:paraId="7DCF8E2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673" w:type="pct"/>
            <w:vAlign w:val="center"/>
          </w:tcPr>
          <w:p w14:paraId="1E8D419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672" w:type="pct"/>
            <w:vAlign w:val="center"/>
          </w:tcPr>
          <w:p w14:paraId="2C19119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  <w:vAlign w:val="center"/>
          </w:tcPr>
          <w:p w14:paraId="58C4DDB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center"/>
          </w:tcPr>
          <w:p w14:paraId="137AAC1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656F8E" w:rsidRPr="00656F8E" w14:paraId="27C7B646" w14:textId="77777777" w:rsidTr="00E27FC7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0EAB74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298661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B905C5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C3337F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3F7E29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7BB9F9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3E6C95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112FAE" w:rsidRPr="00656F8E" w14:paraId="5F3D7A08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86BD4" w14:textId="3CDB529E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547F72D3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3864F466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1400CE8A" w14:textId="7F8E5FDB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14004DA5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50BAFAD4" w14:textId="77777777" w:rsidTr="00E27FC7">
        <w:tc>
          <w:tcPr>
            <w:tcW w:w="964" w:type="pct"/>
            <w:vAlign w:val="center"/>
          </w:tcPr>
          <w:p w14:paraId="7E0043A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Girls)</w:t>
            </w:r>
          </w:p>
        </w:tc>
        <w:tc>
          <w:tcPr>
            <w:tcW w:w="4036" w:type="pct"/>
            <w:gridSpan w:val="6"/>
            <w:vAlign w:val="center"/>
          </w:tcPr>
          <w:p w14:paraId="6B30F885" w14:textId="28113465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76FB53E3" w14:textId="77777777" w:rsidTr="00E27FC7">
        <w:tc>
          <w:tcPr>
            <w:tcW w:w="964" w:type="pct"/>
            <w:vAlign w:val="center"/>
          </w:tcPr>
          <w:p w14:paraId="3035823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0FD235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E50CE7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  <w:vAlign w:val="center"/>
          </w:tcPr>
          <w:p w14:paraId="4D0D36E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F00BC1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2A3CE60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D5221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  <w:vAlign w:val="center"/>
          </w:tcPr>
          <w:p w14:paraId="52DABA8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2C32C74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  <w:vAlign w:val="center"/>
          </w:tcPr>
          <w:p w14:paraId="3312C5E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23F1F1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7A98659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37EEA9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4E533C3F" w14:textId="77777777" w:rsidTr="00E27FC7">
        <w:tc>
          <w:tcPr>
            <w:tcW w:w="964" w:type="pct"/>
            <w:vAlign w:val="center"/>
          </w:tcPr>
          <w:p w14:paraId="22CE16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5751D4C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673" w:type="pct"/>
            <w:vAlign w:val="center"/>
          </w:tcPr>
          <w:p w14:paraId="795C412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673" w:type="pct"/>
            <w:vAlign w:val="center"/>
          </w:tcPr>
          <w:p w14:paraId="633CB98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72" w:type="pct"/>
            <w:vAlign w:val="center"/>
          </w:tcPr>
          <w:p w14:paraId="2BA7599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20</w:t>
            </w:r>
          </w:p>
        </w:tc>
        <w:tc>
          <w:tcPr>
            <w:tcW w:w="673" w:type="pct"/>
            <w:vAlign w:val="center"/>
          </w:tcPr>
          <w:p w14:paraId="4E241FD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99</w:t>
            </w:r>
          </w:p>
        </w:tc>
        <w:tc>
          <w:tcPr>
            <w:tcW w:w="673" w:type="pct"/>
            <w:vAlign w:val="center"/>
          </w:tcPr>
          <w:p w14:paraId="5AE640D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87</w:t>
            </w:r>
          </w:p>
        </w:tc>
      </w:tr>
      <w:tr w:rsidR="00656F8E" w:rsidRPr="00656F8E" w14:paraId="0D7246CD" w14:textId="77777777" w:rsidTr="00E27FC7">
        <w:tc>
          <w:tcPr>
            <w:tcW w:w="964" w:type="pct"/>
            <w:vAlign w:val="center"/>
          </w:tcPr>
          <w:p w14:paraId="6A3B0E2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769BFDF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73" w:type="pct"/>
            <w:vAlign w:val="center"/>
          </w:tcPr>
          <w:p w14:paraId="596B8F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3" w:type="pct"/>
            <w:vAlign w:val="center"/>
          </w:tcPr>
          <w:p w14:paraId="0E6846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2" w:type="pct"/>
            <w:vAlign w:val="center"/>
          </w:tcPr>
          <w:p w14:paraId="5159AA5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1</w:t>
            </w:r>
          </w:p>
        </w:tc>
        <w:tc>
          <w:tcPr>
            <w:tcW w:w="673" w:type="pct"/>
            <w:vAlign w:val="center"/>
          </w:tcPr>
          <w:p w14:paraId="77E935C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673" w:type="pct"/>
            <w:vAlign w:val="center"/>
          </w:tcPr>
          <w:p w14:paraId="48C01F0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</w:tr>
      <w:tr w:rsidR="00656F8E" w:rsidRPr="00656F8E" w14:paraId="4E804154" w14:textId="77777777" w:rsidTr="00E27FC7">
        <w:tc>
          <w:tcPr>
            <w:tcW w:w="964" w:type="pct"/>
            <w:vAlign w:val="center"/>
          </w:tcPr>
          <w:p w14:paraId="7412ED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15288F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673" w:type="pct"/>
            <w:vAlign w:val="center"/>
          </w:tcPr>
          <w:p w14:paraId="5014356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673" w:type="pct"/>
            <w:vAlign w:val="center"/>
          </w:tcPr>
          <w:p w14:paraId="325259B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672" w:type="pct"/>
            <w:vAlign w:val="center"/>
          </w:tcPr>
          <w:p w14:paraId="1C49518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48</w:t>
            </w:r>
          </w:p>
        </w:tc>
        <w:tc>
          <w:tcPr>
            <w:tcW w:w="673" w:type="pct"/>
            <w:vAlign w:val="center"/>
          </w:tcPr>
          <w:p w14:paraId="43CA2FF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32</w:t>
            </w:r>
          </w:p>
        </w:tc>
        <w:tc>
          <w:tcPr>
            <w:tcW w:w="673" w:type="pct"/>
            <w:vAlign w:val="center"/>
          </w:tcPr>
          <w:p w14:paraId="3E9E00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23</w:t>
            </w:r>
          </w:p>
        </w:tc>
      </w:tr>
      <w:tr w:rsidR="00656F8E" w:rsidRPr="00656F8E" w14:paraId="41FA29B1" w14:textId="77777777" w:rsidTr="00E27FC7">
        <w:tc>
          <w:tcPr>
            <w:tcW w:w="964" w:type="pct"/>
            <w:vAlign w:val="center"/>
          </w:tcPr>
          <w:p w14:paraId="29571C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0DDB946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673" w:type="pct"/>
            <w:vAlign w:val="center"/>
          </w:tcPr>
          <w:p w14:paraId="3BD84AE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  <w:vAlign w:val="center"/>
          </w:tcPr>
          <w:p w14:paraId="73BDFE1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2" w:type="pct"/>
            <w:vAlign w:val="center"/>
          </w:tcPr>
          <w:p w14:paraId="5ACAB7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  <w:tc>
          <w:tcPr>
            <w:tcW w:w="673" w:type="pct"/>
            <w:vAlign w:val="center"/>
          </w:tcPr>
          <w:p w14:paraId="2DE75FF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673" w:type="pct"/>
            <w:vAlign w:val="center"/>
          </w:tcPr>
          <w:p w14:paraId="205A444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</w:tr>
      <w:tr w:rsidR="00656F8E" w:rsidRPr="00656F8E" w14:paraId="4F1F84BD" w14:textId="77777777" w:rsidTr="00E27FC7">
        <w:tc>
          <w:tcPr>
            <w:tcW w:w="964" w:type="pct"/>
            <w:vAlign w:val="center"/>
          </w:tcPr>
          <w:p w14:paraId="351E333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62A046A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673" w:type="pct"/>
            <w:vAlign w:val="center"/>
          </w:tcPr>
          <w:p w14:paraId="39C38E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673" w:type="pct"/>
            <w:vAlign w:val="center"/>
          </w:tcPr>
          <w:p w14:paraId="1E35D4D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672" w:type="pct"/>
            <w:vAlign w:val="center"/>
          </w:tcPr>
          <w:p w14:paraId="12332BE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1</w:t>
            </w:r>
          </w:p>
        </w:tc>
        <w:tc>
          <w:tcPr>
            <w:tcW w:w="673" w:type="pct"/>
            <w:vAlign w:val="center"/>
          </w:tcPr>
          <w:p w14:paraId="5027F0B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0</w:t>
            </w:r>
          </w:p>
        </w:tc>
        <w:tc>
          <w:tcPr>
            <w:tcW w:w="673" w:type="pct"/>
            <w:vAlign w:val="center"/>
          </w:tcPr>
          <w:p w14:paraId="2749A3D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</w:tr>
      <w:tr w:rsidR="00656F8E" w:rsidRPr="00656F8E" w14:paraId="3F3BD606" w14:textId="77777777" w:rsidTr="00E27FC7">
        <w:tc>
          <w:tcPr>
            <w:tcW w:w="964" w:type="pct"/>
            <w:vAlign w:val="center"/>
          </w:tcPr>
          <w:p w14:paraId="0734166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744B91A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  <w:vAlign w:val="center"/>
          </w:tcPr>
          <w:p w14:paraId="121EBA2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center"/>
          </w:tcPr>
          <w:p w14:paraId="3FD792E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2" w:type="pct"/>
            <w:vAlign w:val="center"/>
          </w:tcPr>
          <w:p w14:paraId="4C2A842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  <w:vAlign w:val="center"/>
          </w:tcPr>
          <w:p w14:paraId="161B96E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center"/>
          </w:tcPr>
          <w:p w14:paraId="3B79804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</w:tr>
      <w:tr w:rsidR="00656F8E" w:rsidRPr="00656F8E" w14:paraId="1738BFE9" w14:textId="77777777" w:rsidTr="00E27FC7">
        <w:tc>
          <w:tcPr>
            <w:tcW w:w="964" w:type="pct"/>
            <w:vAlign w:val="center"/>
          </w:tcPr>
          <w:p w14:paraId="758E8C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789EDF4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3" w:type="pct"/>
            <w:vAlign w:val="center"/>
          </w:tcPr>
          <w:p w14:paraId="01E9896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673" w:type="pct"/>
            <w:vAlign w:val="center"/>
          </w:tcPr>
          <w:p w14:paraId="774A0F8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2" w:type="pct"/>
            <w:vAlign w:val="center"/>
          </w:tcPr>
          <w:p w14:paraId="6F43CF8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673" w:type="pct"/>
            <w:vAlign w:val="center"/>
          </w:tcPr>
          <w:p w14:paraId="177DFC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7</w:t>
            </w:r>
          </w:p>
        </w:tc>
        <w:tc>
          <w:tcPr>
            <w:tcW w:w="673" w:type="pct"/>
            <w:vAlign w:val="center"/>
          </w:tcPr>
          <w:p w14:paraId="5745436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</w:tr>
      <w:tr w:rsidR="00656F8E" w:rsidRPr="00656F8E" w14:paraId="054A4FCD" w14:textId="77777777" w:rsidTr="00E27FC7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7727052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EFE0CF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343A74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57664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9ED1FE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8EEDFA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F06DC9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112FAE" w:rsidRPr="00656F8E" w14:paraId="5FC66A7C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41A02" w14:textId="4305FB25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59EFF3E2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7B6DD1BA" w14:textId="6AAF7ACC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02A91F6B" w14:textId="77777777" w:rsidTr="00E27FC7">
        <w:tc>
          <w:tcPr>
            <w:tcW w:w="964" w:type="pct"/>
            <w:vAlign w:val="center"/>
          </w:tcPr>
          <w:p w14:paraId="3F13D02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Girls)</w:t>
            </w:r>
          </w:p>
        </w:tc>
        <w:tc>
          <w:tcPr>
            <w:tcW w:w="4036" w:type="pct"/>
            <w:gridSpan w:val="6"/>
            <w:vAlign w:val="center"/>
          </w:tcPr>
          <w:p w14:paraId="7624F3C7" w14:textId="10CD50C1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duct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31E313F0" w14:textId="77777777" w:rsidTr="00E27FC7">
        <w:tc>
          <w:tcPr>
            <w:tcW w:w="964" w:type="pct"/>
            <w:vAlign w:val="center"/>
          </w:tcPr>
          <w:p w14:paraId="2D2704B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4CEDC1B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582C9DE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42B1C73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3935245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3" w:type="pct"/>
            <w:vAlign w:val="center"/>
          </w:tcPr>
          <w:p w14:paraId="46C0B5E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  <w:p w14:paraId="6A0F99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  <w:vAlign w:val="center"/>
          </w:tcPr>
          <w:p w14:paraId="737A75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3BF8844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47F6BCE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5FB9DD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  <w:tc>
          <w:tcPr>
            <w:tcW w:w="673" w:type="pct"/>
            <w:vAlign w:val="center"/>
          </w:tcPr>
          <w:p w14:paraId="7871AEC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  <w:p w14:paraId="3C4B5AB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20CD1ADD" w14:textId="77777777" w:rsidTr="00E27FC7">
        <w:tc>
          <w:tcPr>
            <w:tcW w:w="964" w:type="pct"/>
            <w:vAlign w:val="center"/>
          </w:tcPr>
          <w:p w14:paraId="6F80BDA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38F84C8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673" w:type="pct"/>
            <w:vAlign w:val="center"/>
          </w:tcPr>
          <w:p w14:paraId="289C3B3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673" w:type="pct"/>
            <w:vAlign w:val="center"/>
          </w:tcPr>
          <w:p w14:paraId="0C99AAD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55</w:t>
            </w:r>
          </w:p>
        </w:tc>
        <w:tc>
          <w:tcPr>
            <w:tcW w:w="672" w:type="pct"/>
            <w:vAlign w:val="center"/>
          </w:tcPr>
          <w:p w14:paraId="7E3ADFF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3" w:type="pct"/>
            <w:vAlign w:val="center"/>
          </w:tcPr>
          <w:p w14:paraId="33AF61A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673" w:type="pct"/>
            <w:vAlign w:val="center"/>
          </w:tcPr>
          <w:p w14:paraId="6A42D4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56F8E" w:rsidRPr="00656F8E" w14:paraId="6187A340" w14:textId="77777777" w:rsidTr="00E27FC7">
        <w:tc>
          <w:tcPr>
            <w:tcW w:w="964" w:type="pct"/>
            <w:vAlign w:val="center"/>
          </w:tcPr>
          <w:p w14:paraId="778C4F9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5CD68D1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2DEF12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vAlign w:val="center"/>
          </w:tcPr>
          <w:p w14:paraId="47AD66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3</w:t>
            </w:r>
          </w:p>
        </w:tc>
        <w:tc>
          <w:tcPr>
            <w:tcW w:w="672" w:type="pct"/>
            <w:vAlign w:val="center"/>
          </w:tcPr>
          <w:p w14:paraId="6240023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vAlign w:val="center"/>
          </w:tcPr>
          <w:p w14:paraId="4CA12FC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center"/>
          </w:tcPr>
          <w:p w14:paraId="5EB1AEB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656F8E" w:rsidRPr="00656F8E" w14:paraId="6103A7AF" w14:textId="77777777" w:rsidTr="00E27FC7">
        <w:tc>
          <w:tcPr>
            <w:tcW w:w="964" w:type="pct"/>
            <w:vAlign w:val="center"/>
          </w:tcPr>
          <w:p w14:paraId="2B8EBE1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1E20660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673" w:type="pct"/>
            <w:vAlign w:val="center"/>
          </w:tcPr>
          <w:p w14:paraId="5BF61DC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673" w:type="pct"/>
            <w:vAlign w:val="center"/>
          </w:tcPr>
          <w:p w14:paraId="0BE197A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672" w:type="pct"/>
            <w:vAlign w:val="center"/>
          </w:tcPr>
          <w:p w14:paraId="688420F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673" w:type="pct"/>
            <w:vAlign w:val="center"/>
          </w:tcPr>
          <w:p w14:paraId="2FF14CC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3" w:type="pct"/>
            <w:vAlign w:val="center"/>
          </w:tcPr>
          <w:p w14:paraId="571BCFE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656F8E" w:rsidRPr="00656F8E" w14:paraId="7DFE0AB8" w14:textId="77777777" w:rsidTr="00E27FC7">
        <w:tc>
          <w:tcPr>
            <w:tcW w:w="964" w:type="pct"/>
            <w:vAlign w:val="center"/>
          </w:tcPr>
          <w:p w14:paraId="6444CB7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3E3DE3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vAlign w:val="center"/>
          </w:tcPr>
          <w:p w14:paraId="6754491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vAlign w:val="center"/>
          </w:tcPr>
          <w:p w14:paraId="278446F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2" w:type="pct"/>
            <w:vAlign w:val="center"/>
          </w:tcPr>
          <w:p w14:paraId="18A2CB7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vAlign w:val="center"/>
          </w:tcPr>
          <w:p w14:paraId="38638E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vAlign w:val="center"/>
          </w:tcPr>
          <w:p w14:paraId="5E6C5B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656F8E" w:rsidRPr="00656F8E" w14:paraId="381F3CBB" w14:textId="77777777" w:rsidTr="00E27FC7">
        <w:tc>
          <w:tcPr>
            <w:tcW w:w="964" w:type="pct"/>
            <w:vAlign w:val="center"/>
          </w:tcPr>
          <w:p w14:paraId="15EE25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6C3139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center"/>
          </w:tcPr>
          <w:p w14:paraId="376D614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673" w:type="pct"/>
            <w:vAlign w:val="center"/>
          </w:tcPr>
          <w:p w14:paraId="7A38C5C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672" w:type="pct"/>
            <w:vAlign w:val="center"/>
          </w:tcPr>
          <w:p w14:paraId="6F07D1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center"/>
          </w:tcPr>
          <w:p w14:paraId="19EFED8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center"/>
          </w:tcPr>
          <w:p w14:paraId="247859F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656F8E" w:rsidRPr="00656F8E" w14:paraId="6FBB81F0" w14:textId="77777777" w:rsidTr="00E27FC7">
        <w:tc>
          <w:tcPr>
            <w:tcW w:w="964" w:type="pct"/>
            <w:vAlign w:val="center"/>
          </w:tcPr>
          <w:p w14:paraId="2169A5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6CECE83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vAlign w:val="center"/>
          </w:tcPr>
          <w:p w14:paraId="57965F2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vAlign w:val="center"/>
          </w:tcPr>
          <w:p w14:paraId="3ECE144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2" w:type="pct"/>
            <w:vAlign w:val="center"/>
          </w:tcPr>
          <w:p w14:paraId="02ED5E0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vAlign w:val="center"/>
          </w:tcPr>
          <w:p w14:paraId="673C479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vAlign w:val="center"/>
          </w:tcPr>
          <w:p w14:paraId="0E9470E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656F8E" w:rsidRPr="00656F8E" w14:paraId="256696DD" w14:textId="77777777" w:rsidTr="00E27FC7">
        <w:tc>
          <w:tcPr>
            <w:tcW w:w="964" w:type="pct"/>
            <w:vAlign w:val="center"/>
          </w:tcPr>
          <w:p w14:paraId="0774CD5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26F69E3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5E21218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center"/>
          </w:tcPr>
          <w:p w14:paraId="3810786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2" w:type="pct"/>
            <w:vAlign w:val="center"/>
          </w:tcPr>
          <w:p w14:paraId="6AE72BD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center"/>
          </w:tcPr>
          <w:p w14:paraId="418A4BB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center"/>
          </w:tcPr>
          <w:p w14:paraId="7188BA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656F8E" w:rsidRPr="00656F8E" w14:paraId="0FCF3513" w14:textId="77777777" w:rsidTr="00E27FC7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6BB66D2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0858A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E2B494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DA6B1A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0EF97E5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470144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AC62D9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112FAE" w:rsidRPr="00656F8E" w14:paraId="2ED08319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3D71F" w14:textId="7BD393AB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104230D3" w14:textId="6906C55D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3F5BFE6D" w14:textId="28C31F94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609F4835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142346C4" w14:textId="77777777" w:rsidTr="00E27FC7">
        <w:tc>
          <w:tcPr>
            <w:tcW w:w="964" w:type="pct"/>
          </w:tcPr>
          <w:p w14:paraId="473C73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Boys)</w:t>
            </w:r>
          </w:p>
        </w:tc>
        <w:tc>
          <w:tcPr>
            <w:tcW w:w="4036" w:type="pct"/>
            <w:gridSpan w:val="6"/>
          </w:tcPr>
          <w:p w14:paraId="75247ED9" w14:textId="1C7081E9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Overall Score</w:t>
            </w:r>
          </w:p>
        </w:tc>
      </w:tr>
      <w:tr w:rsidR="00656F8E" w:rsidRPr="00656F8E" w14:paraId="4CC314BB" w14:textId="77777777" w:rsidTr="00E27FC7">
        <w:tc>
          <w:tcPr>
            <w:tcW w:w="964" w:type="pct"/>
            <w:vAlign w:val="center"/>
          </w:tcPr>
          <w:p w14:paraId="285E91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4EFF47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3276B30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0EBDDC6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4BDD1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2117692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1A291B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361DBC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2DD3949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28F7642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5C91D9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7F809D9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0429A5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27667412" w14:textId="77777777" w:rsidTr="00E27FC7">
        <w:tc>
          <w:tcPr>
            <w:tcW w:w="964" w:type="pct"/>
          </w:tcPr>
          <w:p w14:paraId="72FF399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4450AEF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673" w:type="pct"/>
          </w:tcPr>
          <w:p w14:paraId="66552F9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673" w:type="pct"/>
          </w:tcPr>
          <w:p w14:paraId="6D0FA95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672" w:type="pct"/>
          </w:tcPr>
          <w:p w14:paraId="0CE0679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59</w:t>
            </w:r>
          </w:p>
        </w:tc>
        <w:tc>
          <w:tcPr>
            <w:tcW w:w="673" w:type="pct"/>
          </w:tcPr>
          <w:p w14:paraId="17F3D95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62</w:t>
            </w:r>
          </w:p>
        </w:tc>
        <w:tc>
          <w:tcPr>
            <w:tcW w:w="673" w:type="pct"/>
          </w:tcPr>
          <w:p w14:paraId="00E68AC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3.19</w:t>
            </w:r>
          </w:p>
        </w:tc>
      </w:tr>
      <w:tr w:rsidR="00656F8E" w:rsidRPr="00656F8E" w14:paraId="277B8B40" w14:textId="77777777" w:rsidTr="00E27FC7">
        <w:tc>
          <w:tcPr>
            <w:tcW w:w="964" w:type="pct"/>
          </w:tcPr>
          <w:p w14:paraId="207F9B7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5A7C5A7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</w:tcPr>
          <w:p w14:paraId="6FA87A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673" w:type="pct"/>
          </w:tcPr>
          <w:p w14:paraId="2D778B1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2" w:type="pct"/>
          </w:tcPr>
          <w:p w14:paraId="5E20444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673" w:type="pct"/>
          </w:tcPr>
          <w:p w14:paraId="16E83DD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673" w:type="pct"/>
          </w:tcPr>
          <w:p w14:paraId="6699707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</w:tr>
      <w:tr w:rsidR="00656F8E" w:rsidRPr="00656F8E" w14:paraId="64E3D806" w14:textId="77777777" w:rsidTr="00E27FC7">
        <w:tc>
          <w:tcPr>
            <w:tcW w:w="964" w:type="pct"/>
          </w:tcPr>
          <w:p w14:paraId="4999D4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2D86231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673" w:type="pct"/>
          </w:tcPr>
          <w:p w14:paraId="0DFD79B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673" w:type="pct"/>
          </w:tcPr>
          <w:p w14:paraId="5033DA3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672" w:type="pct"/>
          </w:tcPr>
          <w:p w14:paraId="704858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83</w:t>
            </w:r>
          </w:p>
        </w:tc>
        <w:tc>
          <w:tcPr>
            <w:tcW w:w="673" w:type="pct"/>
          </w:tcPr>
          <w:p w14:paraId="226AFC5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85</w:t>
            </w:r>
          </w:p>
        </w:tc>
        <w:tc>
          <w:tcPr>
            <w:tcW w:w="673" w:type="pct"/>
          </w:tcPr>
          <w:p w14:paraId="7D5FF2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28</w:t>
            </w:r>
          </w:p>
        </w:tc>
      </w:tr>
      <w:tr w:rsidR="00656F8E" w:rsidRPr="00656F8E" w14:paraId="4038F834" w14:textId="77777777" w:rsidTr="00E27FC7">
        <w:tc>
          <w:tcPr>
            <w:tcW w:w="964" w:type="pct"/>
          </w:tcPr>
          <w:p w14:paraId="13E3406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102ADB0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</w:tcPr>
          <w:p w14:paraId="57208D8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</w:tcPr>
          <w:p w14:paraId="16E3526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2" w:type="pct"/>
          </w:tcPr>
          <w:p w14:paraId="29DD471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673" w:type="pct"/>
          </w:tcPr>
          <w:p w14:paraId="28FDC32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673" w:type="pct"/>
          </w:tcPr>
          <w:p w14:paraId="2A34A2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</w:tr>
      <w:tr w:rsidR="00656F8E" w:rsidRPr="00656F8E" w14:paraId="5A793170" w14:textId="77777777" w:rsidTr="00E27FC7">
        <w:tc>
          <w:tcPr>
            <w:tcW w:w="964" w:type="pct"/>
          </w:tcPr>
          <w:p w14:paraId="6496C0E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06741C5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673" w:type="pct"/>
          </w:tcPr>
          <w:p w14:paraId="2F70F49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673" w:type="pct"/>
          </w:tcPr>
          <w:p w14:paraId="1B638E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672" w:type="pct"/>
          </w:tcPr>
          <w:p w14:paraId="5562BD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6</w:t>
            </w:r>
          </w:p>
        </w:tc>
        <w:tc>
          <w:tcPr>
            <w:tcW w:w="673" w:type="pct"/>
          </w:tcPr>
          <w:p w14:paraId="47FAA4E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7</w:t>
            </w:r>
          </w:p>
        </w:tc>
        <w:tc>
          <w:tcPr>
            <w:tcW w:w="673" w:type="pct"/>
          </w:tcPr>
          <w:p w14:paraId="75946F2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46</w:t>
            </w:r>
          </w:p>
        </w:tc>
      </w:tr>
      <w:tr w:rsidR="00656F8E" w:rsidRPr="00656F8E" w14:paraId="31214269" w14:textId="77777777" w:rsidTr="00E27FC7">
        <w:tc>
          <w:tcPr>
            <w:tcW w:w="964" w:type="pct"/>
          </w:tcPr>
          <w:p w14:paraId="766A82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6F253E9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</w:tcPr>
          <w:p w14:paraId="02DFAD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</w:tcPr>
          <w:p w14:paraId="59FDD4F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2" w:type="pct"/>
          </w:tcPr>
          <w:p w14:paraId="79DFBF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</w:tcPr>
          <w:p w14:paraId="17B062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</w:tcPr>
          <w:p w14:paraId="64B93B3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</w:tr>
      <w:tr w:rsidR="00656F8E" w:rsidRPr="00656F8E" w14:paraId="07943115" w14:textId="77777777" w:rsidTr="00E27FC7">
        <w:tc>
          <w:tcPr>
            <w:tcW w:w="964" w:type="pct"/>
          </w:tcPr>
          <w:p w14:paraId="63FD8E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113ECB9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673" w:type="pct"/>
          </w:tcPr>
          <w:p w14:paraId="3114E49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73" w:type="pct"/>
          </w:tcPr>
          <w:p w14:paraId="0991C64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672" w:type="pct"/>
          </w:tcPr>
          <w:p w14:paraId="386F5F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673" w:type="pct"/>
          </w:tcPr>
          <w:p w14:paraId="23BC85B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673" w:type="pct"/>
          </w:tcPr>
          <w:p w14:paraId="126353D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0</w:t>
            </w:r>
          </w:p>
        </w:tc>
      </w:tr>
      <w:tr w:rsidR="00656F8E" w:rsidRPr="00656F8E" w14:paraId="61C8FC25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5B2B9B2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2EC7E5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35B8830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287D4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FF0F3D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49C867A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83DB1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112FAE" w:rsidRPr="00656F8E" w14:paraId="58A108B3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DF15A" w14:textId="4CE5D424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34D7905F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4E47AFCD" w14:textId="03C9C225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1BE35E3C" w14:textId="77777777" w:rsidTr="00E27FC7">
        <w:tc>
          <w:tcPr>
            <w:tcW w:w="964" w:type="pct"/>
          </w:tcPr>
          <w:p w14:paraId="2F30202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Boys)</w:t>
            </w:r>
          </w:p>
        </w:tc>
        <w:tc>
          <w:tcPr>
            <w:tcW w:w="4036" w:type="pct"/>
            <w:gridSpan w:val="6"/>
          </w:tcPr>
          <w:p w14:paraId="644DE8A8" w14:textId="2F47673A" w:rsidR="00112FAE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hallenge Process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473E2C2E" w14:textId="77777777" w:rsidTr="00E27FC7">
        <w:tc>
          <w:tcPr>
            <w:tcW w:w="964" w:type="pct"/>
            <w:vAlign w:val="center"/>
          </w:tcPr>
          <w:p w14:paraId="7CA2D82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0E4BE88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112537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5BD5A2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DBA250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592C6C1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183B9EA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4243110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21F17D5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4861F16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7077003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20502B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E97239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57740B82" w14:textId="77777777" w:rsidTr="00E27FC7">
        <w:tc>
          <w:tcPr>
            <w:tcW w:w="964" w:type="pct"/>
          </w:tcPr>
          <w:p w14:paraId="3731BB0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09DFC41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673" w:type="pct"/>
          </w:tcPr>
          <w:p w14:paraId="687399E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673" w:type="pct"/>
          </w:tcPr>
          <w:p w14:paraId="35E4E99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672" w:type="pct"/>
          </w:tcPr>
          <w:p w14:paraId="29E1630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2</w:t>
            </w:r>
          </w:p>
        </w:tc>
        <w:tc>
          <w:tcPr>
            <w:tcW w:w="673" w:type="pct"/>
          </w:tcPr>
          <w:p w14:paraId="46A0C6F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13</w:t>
            </w:r>
          </w:p>
        </w:tc>
        <w:tc>
          <w:tcPr>
            <w:tcW w:w="673" w:type="pct"/>
          </w:tcPr>
          <w:p w14:paraId="20FE50F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35</w:t>
            </w:r>
          </w:p>
        </w:tc>
      </w:tr>
      <w:tr w:rsidR="00656F8E" w:rsidRPr="00656F8E" w14:paraId="3DF934CF" w14:textId="77777777" w:rsidTr="00E27FC7">
        <w:tc>
          <w:tcPr>
            <w:tcW w:w="964" w:type="pct"/>
          </w:tcPr>
          <w:p w14:paraId="19EA71E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521FEE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3" w:type="pct"/>
          </w:tcPr>
          <w:p w14:paraId="2E08BB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3" w:type="pct"/>
          </w:tcPr>
          <w:p w14:paraId="2015D8A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2" w:type="pct"/>
          </w:tcPr>
          <w:p w14:paraId="01249C7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0</w:t>
            </w:r>
          </w:p>
        </w:tc>
        <w:tc>
          <w:tcPr>
            <w:tcW w:w="673" w:type="pct"/>
          </w:tcPr>
          <w:p w14:paraId="749249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673" w:type="pct"/>
          </w:tcPr>
          <w:p w14:paraId="2B1ACB6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</w:tr>
      <w:tr w:rsidR="00656F8E" w:rsidRPr="00656F8E" w14:paraId="3CB47B67" w14:textId="77777777" w:rsidTr="00E27FC7">
        <w:tc>
          <w:tcPr>
            <w:tcW w:w="964" w:type="pct"/>
          </w:tcPr>
          <w:p w14:paraId="1C6BCA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6E487B3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673" w:type="pct"/>
          </w:tcPr>
          <w:p w14:paraId="6DACD8A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673" w:type="pct"/>
          </w:tcPr>
          <w:p w14:paraId="1B017F6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672" w:type="pct"/>
          </w:tcPr>
          <w:p w14:paraId="238247F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673" w:type="pct"/>
          </w:tcPr>
          <w:p w14:paraId="580EF6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0</w:t>
            </w:r>
          </w:p>
        </w:tc>
        <w:tc>
          <w:tcPr>
            <w:tcW w:w="673" w:type="pct"/>
          </w:tcPr>
          <w:p w14:paraId="51120E1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6</w:t>
            </w:r>
          </w:p>
        </w:tc>
      </w:tr>
      <w:tr w:rsidR="00656F8E" w:rsidRPr="00656F8E" w14:paraId="61C91AEF" w14:textId="77777777" w:rsidTr="00E27FC7">
        <w:tc>
          <w:tcPr>
            <w:tcW w:w="964" w:type="pct"/>
          </w:tcPr>
          <w:p w14:paraId="72EEE4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51BFEFC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</w:tcPr>
          <w:p w14:paraId="4B5EFF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</w:tcPr>
          <w:p w14:paraId="1684AF1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2" w:type="pct"/>
          </w:tcPr>
          <w:p w14:paraId="7B3E44F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</w:tcPr>
          <w:p w14:paraId="1EE7E33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</w:tcPr>
          <w:p w14:paraId="41046CA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45268881" w14:textId="77777777" w:rsidTr="00E27FC7">
        <w:tc>
          <w:tcPr>
            <w:tcW w:w="964" w:type="pct"/>
          </w:tcPr>
          <w:p w14:paraId="7B1B1B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59FF393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73" w:type="pct"/>
          </w:tcPr>
          <w:p w14:paraId="2F43C5E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673" w:type="pct"/>
          </w:tcPr>
          <w:p w14:paraId="560B381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672" w:type="pct"/>
          </w:tcPr>
          <w:p w14:paraId="0773545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673" w:type="pct"/>
          </w:tcPr>
          <w:p w14:paraId="6E76ADB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673" w:type="pct"/>
          </w:tcPr>
          <w:p w14:paraId="59F272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</w:tr>
      <w:tr w:rsidR="00656F8E" w:rsidRPr="00656F8E" w14:paraId="6E767399" w14:textId="77777777" w:rsidTr="00E27FC7">
        <w:tc>
          <w:tcPr>
            <w:tcW w:w="964" w:type="pct"/>
          </w:tcPr>
          <w:p w14:paraId="724F8A0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706F7EE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</w:tcPr>
          <w:p w14:paraId="0064DCC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</w:tcPr>
          <w:p w14:paraId="3875BAC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2" w:type="pct"/>
          </w:tcPr>
          <w:p w14:paraId="178BE00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</w:tcPr>
          <w:p w14:paraId="6C1F46E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</w:tcPr>
          <w:p w14:paraId="06F1347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</w:tr>
      <w:tr w:rsidR="00656F8E" w:rsidRPr="00656F8E" w14:paraId="3FB9CFD6" w14:textId="77777777" w:rsidTr="00E27FC7">
        <w:tc>
          <w:tcPr>
            <w:tcW w:w="964" w:type="pct"/>
          </w:tcPr>
          <w:p w14:paraId="513DA1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446A961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</w:tcPr>
          <w:p w14:paraId="480C558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</w:tcPr>
          <w:p w14:paraId="1C3A1B3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2" w:type="pct"/>
          </w:tcPr>
          <w:p w14:paraId="7C32305E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</w:tcPr>
          <w:p w14:paraId="2C7672D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</w:tcPr>
          <w:p w14:paraId="57219E1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</w:tr>
      <w:tr w:rsidR="00656F8E" w:rsidRPr="00656F8E" w14:paraId="09ED3AA2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566720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D57C87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3BB1520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1CA461C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694818E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DF17C8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44298D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112FAE" w:rsidRPr="00656F8E" w14:paraId="2A1A7FCB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F0EDF" w14:textId="610FF6A0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55A54F1C" w14:textId="6E29A86E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4F2F7D7E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41D8C023" w14:textId="6BEE3C96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2D974353" w14:textId="1EFE924F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273F9B4C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399501B3" w14:textId="77777777" w:rsidTr="00E27FC7">
        <w:tc>
          <w:tcPr>
            <w:tcW w:w="964" w:type="pct"/>
          </w:tcPr>
          <w:p w14:paraId="334FC5D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Schools (Boys)</w:t>
            </w:r>
          </w:p>
        </w:tc>
        <w:tc>
          <w:tcPr>
            <w:tcW w:w="4036" w:type="pct"/>
            <w:gridSpan w:val="6"/>
          </w:tcPr>
          <w:p w14:paraId="1664F198" w14:textId="53F5B92D" w:rsidR="00112FAE" w:rsidRPr="00656F8E" w:rsidRDefault="000366E6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12FAE" w:rsidRPr="00656F8E">
              <w:rPr>
                <w:rFonts w:ascii="Times New Roman" w:hAnsi="Times New Roman" w:cs="Times New Roman"/>
                <w:color w:val="000000" w:themeColor="text1"/>
              </w:rPr>
              <w:t>in Dragon Challenge Time Score</w:t>
            </w:r>
          </w:p>
        </w:tc>
      </w:tr>
      <w:tr w:rsidR="00656F8E" w:rsidRPr="00656F8E" w14:paraId="07A2DE8D" w14:textId="77777777" w:rsidTr="00E27FC7">
        <w:tc>
          <w:tcPr>
            <w:tcW w:w="964" w:type="pct"/>
            <w:vAlign w:val="center"/>
          </w:tcPr>
          <w:p w14:paraId="246F13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5452EA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0BF661D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0614E78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B01E44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429F5C4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6A3B3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011FDB6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E314A7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0401E89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8437F8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3080461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440ED23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4A91CBB3" w14:textId="77777777" w:rsidTr="00E27FC7">
        <w:tc>
          <w:tcPr>
            <w:tcW w:w="964" w:type="pct"/>
          </w:tcPr>
          <w:p w14:paraId="0E40698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581DB45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3" w:type="pct"/>
          </w:tcPr>
          <w:p w14:paraId="069B517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73" w:type="pct"/>
          </w:tcPr>
          <w:p w14:paraId="0F90BAA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672" w:type="pct"/>
          </w:tcPr>
          <w:p w14:paraId="3E55D8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673" w:type="pct"/>
          </w:tcPr>
          <w:p w14:paraId="7E59272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2</w:t>
            </w:r>
          </w:p>
        </w:tc>
        <w:tc>
          <w:tcPr>
            <w:tcW w:w="673" w:type="pct"/>
          </w:tcPr>
          <w:p w14:paraId="3D3F905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</w:tr>
      <w:tr w:rsidR="00656F8E" w:rsidRPr="00656F8E" w14:paraId="68C6544E" w14:textId="77777777" w:rsidTr="00E27FC7">
        <w:tc>
          <w:tcPr>
            <w:tcW w:w="964" w:type="pct"/>
          </w:tcPr>
          <w:p w14:paraId="5640674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7FC79D3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</w:tcPr>
          <w:p w14:paraId="27E6E8D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673" w:type="pct"/>
          </w:tcPr>
          <w:p w14:paraId="607FAA9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672" w:type="pct"/>
          </w:tcPr>
          <w:p w14:paraId="1CBF5F6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3" w:type="pct"/>
          </w:tcPr>
          <w:p w14:paraId="74BCE83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673" w:type="pct"/>
          </w:tcPr>
          <w:p w14:paraId="0E2627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4FEC6D2F" w14:textId="77777777" w:rsidTr="00E27FC7">
        <w:tc>
          <w:tcPr>
            <w:tcW w:w="964" w:type="pct"/>
          </w:tcPr>
          <w:p w14:paraId="1B9D2960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7749171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3" w:type="pct"/>
          </w:tcPr>
          <w:p w14:paraId="4A070D8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673" w:type="pct"/>
          </w:tcPr>
          <w:p w14:paraId="0B9E641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672" w:type="pct"/>
          </w:tcPr>
          <w:p w14:paraId="56725F61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673" w:type="pct"/>
          </w:tcPr>
          <w:p w14:paraId="7CC1FFB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</w:tcPr>
          <w:p w14:paraId="397B72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</w:tr>
      <w:tr w:rsidR="00656F8E" w:rsidRPr="00656F8E" w14:paraId="5F5A9D28" w14:textId="77777777" w:rsidTr="00E27FC7">
        <w:tc>
          <w:tcPr>
            <w:tcW w:w="964" w:type="pct"/>
          </w:tcPr>
          <w:p w14:paraId="3C257F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0592E93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</w:tcPr>
          <w:p w14:paraId="700A078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</w:tcPr>
          <w:p w14:paraId="4BCF750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2" w:type="pct"/>
          </w:tcPr>
          <w:p w14:paraId="70C93CD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</w:tcPr>
          <w:p w14:paraId="732F35B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73" w:type="pct"/>
          </w:tcPr>
          <w:p w14:paraId="752D211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</w:tr>
      <w:tr w:rsidR="00656F8E" w:rsidRPr="00656F8E" w14:paraId="367AAA0E" w14:textId="77777777" w:rsidTr="00E27FC7">
        <w:tc>
          <w:tcPr>
            <w:tcW w:w="964" w:type="pct"/>
          </w:tcPr>
          <w:p w14:paraId="324BFDD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28561A0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673" w:type="pct"/>
          </w:tcPr>
          <w:p w14:paraId="0A31D1EB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</w:tcPr>
          <w:p w14:paraId="344EE782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2" w:type="pct"/>
          </w:tcPr>
          <w:p w14:paraId="5214367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</w:tcPr>
          <w:p w14:paraId="6C7AAE6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673" w:type="pct"/>
          </w:tcPr>
          <w:p w14:paraId="3981753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</w:tr>
      <w:tr w:rsidR="00656F8E" w:rsidRPr="00656F8E" w14:paraId="17DAD647" w14:textId="77777777" w:rsidTr="00E27FC7">
        <w:tc>
          <w:tcPr>
            <w:tcW w:w="964" w:type="pct"/>
          </w:tcPr>
          <w:p w14:paraId="1ADAA43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50DAB6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</w:tcPr>
          <w:p w14:paraId="719C565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</w:tcPr>
          <w:p w14:paraId="15A90F0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2" w:type="pct"/>
          </w:tcPr>
          <w:p w14:paraId="11B1C3FA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</w:tcPr>
          <w:p w14:paraId="6BB8182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</w:tcPr>
          <w:p w14:paraId="10834A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</w:tr>
      <w:tr w:rsidR="00656F8E" w:rsidRPr="00656F8E" w14:paraId="1A00F32F" w14:textId="77777777" w:rsidTr="00E27FC7">
        <w:tc>
          <w:tcPr>
            <w:tcW w:w="964" w:type="pct"/>
          </w:tcPr>
          <w:p w14:paraId="415B0FC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5D79F32D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</w:tcPr>
          <w:p w14:paraId="2A72FF0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</w:tcPr>
          <w:p w14:paraId="18AEAF2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2" w:type="pct"/>
          </w:tcPr>
          <w:p w14:paraId="00820519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</w:tcPr>
          <w:p w14:paraId="170A3DB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</w:tcPr>
          <w:p w14:paraId="7EEE60B5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</w:tr>
      <w:tr w:rsidR="00656F8E" w:rsidRPr="00656F8E" w14:paraId="3E87EC5D" w14:textId="77777777" w:rsidTr="00E27FC7">
        <w:tc>
          <w:tcPr>
            <w:tcW w:w="964" w:type="pct"/>
            <w:tcBorders>
              <w:bottom w:val="single" w:sz="4" w:space="0" w:color="auto"/>
            </w:tcBorders>
          </w:tcPr>
          <w:p w14:paraId="317E11D7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4C7F2EAF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462ED7A6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E13E09C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B9C8A54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F738133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D303C58" w14:textId="77777777" w:rsidR="00112FAE" w:rsidRPr="00656F8E" w:rsidRDefault="00112FAE" w:rsidP="00E27F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112FAE" w:rsidRPr="00656F8E" w14:paraId="7090C07D" w14:textId="77777777" w:rsidTr="00E27FC7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370F1" w14:textId="7AED35A7" w:rsidR="00112FAE" w:rsidRPr="00656F8E" w:rsidRDefault="00BB29D4" w:rsidP="00E27F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7C356DD3" w14:textId="77777777" w:rsidR="00112FAE" w:rsidRPr="00656F8E" w:rsidRDefault="00112FAE" w:rsidP="00112FAE">
      <w:pPr>
        <w:rPr>
          <w:rFonts w:ascii="Times New Roman" w:hAnsi="Times New Roman" w:cs="Times New Roman"/>
          <w:color w:val="000000" w:themeColor="text1"/>
        </w:rPr>
      </w:pPr>
    </w:p>
    <w:p w14:paraId="3FA34182" w14:textId="71D968D1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676392F4" w14:textId="77777777" w:rsidTr="00B536AE">
        <w:tc>
          <w:tcPr>
            <w:tcW w:w="964" w:type="pct"/>
            <w:vAlign w:val="center"/>
          </w:tcPr>
          <w:p w14:paraId="71028F64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Boys)</w:t>
            </w:r>
          </w:p>
        </w:tc>
        <w:tc>
          <w:tcPr>
            <w:tcW w:w="4036" w:type="pct"/>
            <w:gridSpan w:val="6"/>
            <w:vAlign w:val="center"/>
          </w:tcPr>
          <w:p w14:paraId="0A43D589" w14:textId="397017A4" w:rsidR="001E1861" w:rsidRPr="00656F8E" w:rsidRDefault="000366E6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1E1861" w:rsidRPr="00656F8E">
              <w:rPr>
                <w:rFonts w:ascii="Times New Roman" w:hAnsi="Times New Roman" w:cs="Times New Roman"/>
                <w:color w:val="000000" w:themeColor="text1"/>
              </w:rPr>
              <w:t>in Dragon Challenge Overall Score</w:t>
            </w:r>
          </w:p>
        </w:tc>
      </w:tr>
      <w:tr w:rsidR="00656F8E" w:rsidRPr="00656F8E" w14:paraId="7EF7D21A" w14:textId="77777777" w:rsidTr="00B536AE">
        <w:tc>
          <w:tcPr>
            <w:tcW w:w="964" w:type="pct"/>
            <w:vAlign w:val="center"/>
          </w:tcPr>
          <w:p w14:paraId="72097E98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714A72E5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5026A7C3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  <w:vAlign w:val="center"/>
          </w:tcPr>
          <w:p w14:paraId="75FEC552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49E4C0B1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67C12156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7728D4AD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  <w:vAlign w:val="center"/>
          </w:tcPr>
          <w:p w14:paraId="7473FB63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207FFFA0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  <w:vAlign w:val="center"/>
          </w:tcPr>
          <w:p w14:paraId="697E5DF0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2FE69E99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3D5F2854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069AE2B4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2346CBB8" w14:textId="77777777" w:rsidTr="00B536AE">
        <w:tc>
          <w:tcPr>
            <w:tcW w:w="964" w:type="pct"/>
            <w:vAlign w:val="center"/>
          </w:tcPr>
          <w:p w14:paraId="044430ED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4715A2C7" w14:textId="4090B2B6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31</w:t>
            </w:r>
          </w:p>
        </w:tc>
        <w:tc>
          <w:tcPr>
            <w:tcW w:w="673" w:type="pct"/>
            <w:vAlign w:val="center"/>
          </w:tcPr>
          <w:p w14:paraId="24128C5A" w14:textId="772C8E7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86</w:t>
            </w:r>
          </w:p>
        </w:tc>
        <w:tc>
          <w:tcPr>
            <w:tcW w:w="673" w:type="pct"/>
            <w:vAlign w:val="center"/>
          </w:tcPr>
          <w:p w14:paraId="769F2D49" w14:textId="439CDBB0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3.41</w:t>
            </w:r>
          </w:p>
        </w:tc>
        <w:tc>
          <w:tcPr>
            <w:tcW w:w="672" w:type="pct"/>
            <w:vAlign w:val="center"/>
          </w:tcPr>
          <w:p w14:paraId="53994C7E" w14:textId="34EDC33C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673" w:type="pct"/>
            <w:vAlign w:val="center"/>
          </w:tcPr>
          <w:p w14:paraId="3B186B18" w14:textId="5CDD0309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673" w:type="pct"/>
            <w:vAlign w:val="center"/>
          </w:tcPr>
          <w:p w14:paraId="32D15215" w14:textId="3903FF36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.84</w:t>
            </w:r>
          </w:p>
        </w:tc>
      </w:tr>
      <w:tr w:rsidR="00656F8E" w:rsidRPr="00656F8E" w14:paraId="0D8DE9BD" w14:textId="77777777" w:rsidTr="00B536AE">
        <w:tc>
          <w:tcPr>
            <w:tcW w:w="964" w:type="pct"/>
            <w:vAlign w:val="center"/>
          </w:tcPr>
          <w:p w14:paraId="6E020E62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5FEEBCD0" w14:textId="2D870FBE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673" w:type="pct"/>
            <w:vAlign w:val="center"/>
          </w:tcPr>
          <w:p w14:paraId="64CE511A" w14:textId="7E939D7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center"/>
          </w:tcPr>
          <w:p w14:paraId="5A0A2E9B" w14:textId="3983444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672" w:type="pct"/>
            <w:vAlign w:val="center"/>
          </w:tcPr>
          <w:p w14:paraId="53AADA2E" w14:textId="493D3D6F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center"/>
          </w:tcPr>
          <w:p w14:paraId="5C8109CD" w14:textId="16568100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center"/>
          </w:tcPr>
          <w:p w14:paraId="5D61D74F" w14:textId="5C8B358B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656F8E" w:rsidRPr="00656F8E" w14:paraId="6B2BF6BC" w14:textId="77777777" w:rsidTr="00B536AE">
        <w:tc>
          <w:tcPr>
            <w:tcW w:w="964" w:type="pct"/>
            <w:vAlign w:val="center"/>
          </w:tcPr>
          <w:p w14:paraId="184CAAB0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503CF029" w14:textId="60BBD156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9</w:t>
            </w:r>
          </w:p>
        </w:tc>
        <w:tc>
          <w:tcPr>
            <w:tcW w:w="673" w:type="pct"/>
            <w:vAlign w:val="center"/>
          </w:tcPr>
          <w:p w14:paraId="4CD64703" w14:textId="605C6831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5</w:t>
            </w:r>
          </w:p>
        </w:tc>
        <w:tc>
          <w:tcPr>
            <w:tcW w:w="673" w:type="pct"/>
            <w:vAlign w:val="center"/>
          </w:tcPr>
          <w:p w14:paraId="536F0A11" w14:textId="612A597F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2.48</w:t>
            </w:r>
          </w:p>
        </w:tc>
        <w:tc>
          <w:tcPr>
            <w:tcW w:w="672" w:type="pct"/>
            <w:vAlign w:val="center"/>
          </w:tcPr>
          <w:p w14:paraId="65E20F0E" w14:textId="4D4FF419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673" w:type="pct"/>
            <w:vAlign w:val="center"/>
          </w:tcPr>
          <w:p w14:paraId="2C6886F8" w14:textId="310332B3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673" w:type="pct"/>
            <w:vAlign w:val="center"/>
          </w:tcPr>
          <w:p w14:paraId="410EADBD" w14:textId="777A19A7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</w:tr>
      <w:tr w:rsidR="00656F8E" w:rsidRPr="00656F8E" w14:paraId="1E7903C8" w14:textId="77777777" w:rsidTr="00B536AE">
        <w:tc>
          <w:tcPr>
            <w:tcW w:w="964" w:type="pct"/>
            <w:vAlign w:val="center"/>
          </w:tcPr>
          <w:p w14:paraId="10A58AA7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39C4E1FD" w14:textId="2517E229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673" w:type="pct"/>
            <w:vAlign w:val="center"/>
          </w:tcPr>
          <w:p w14:paraId="511E7F06" w14:textId="08AB548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19FBFA66" w14:textId="19E11D48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672" w:type="pct"/>
            <w:vAlign w:val="center"/>
          </w:tcPr>
          <w:p w14:paraId="72C1E023" w14:textId="55C9557F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  <w:vAlign w:val="center"/>
          </w:tcPr>
          <w:p w14:paraId="12C08AB1" w14:textId="657D323B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vAlign w:val="center"/>
          </w:tcPr>
          <w:p w14:paraId="7F955208" w14:textId="3546754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  <w:tr w:rsidR="00656F8E" w:rsidRPr="00656F8E" w14:paraId="08B9770B" w14:textId="77777777" w:rsidTr="00B536AE">
        <w:tc>
          <w:tcPr>
            <w:tcW w:w="964" w:type="pct"/>
            <w:vAlign w:val="center"/>
          </w:tcPr>
          <w:p w14:paraId="2392C156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500FC420" w14:textId="64AE9109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6</w:t>
            </w:r>
          </w:p>
        </w:tc>
        <w:tc>
          <w:tcPr>
            <w:tcW w:w="673" w:type="pct"/>
            <w:vAlign w:val="center"/>
          </w:tcPr>
          <w:p w14:paraId="07E3EF32" w14:textId="01006A9E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  <w:vAlign w:val="center"/>
          </w:tcPr>
          <w:p w14:paraId="4E5C1666" w14:textId="73204225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60</w:t>
            </w:r>
          </w:p>
        </w:tc>
        <w:tc>
          <w:tcPr>
            <w:tcW w:w="672" w:type="pct"/>
            <w:vAlign w:val="center"/>
          </w:tcPr>
          <w:p w14:paraId="3DD41A9A" w14:textId="36A2F978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73" w:type="pct"/>
            <w:vAlign w:val="center"/>
          </w:tcPr>
          <w:p w14:paraId="0D0D4DBB" w14:textId="35A1BEED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673" w:type="pct"/>
            <w:vAlign w:val="center"/>
          </w:tcPr>
          <w:p w14:paraId="526BB2DC" w14:textId="1DACD9C5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</w:tr>
      <w:tr w:rsidR="00656F8E" w:rsidRPr="00656F8E" w14:paraId="1012548B" w14:textId="77777777" w:rsidTr="00B536AE">
        <w:tc>
          <w:tcPr>
            <w:tcW w:w="964" w:type="pct"/>
            <w:vAlign w:val="center"/>
          </w:tcPr>
          <w:p w14:paraId="4E18A1A9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21FEA0DF" w14:textId="727C7771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vAlign w:val="center"/>
          </w:tcPr>
          <w:p w14:paraId="406E41A2" w14:textId="0C272ECB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center"/>
          </w:tcPr>
          <w:p w14:paraId="60D8CDA6" w14:textId="4153F80E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  <w:tc>
          <w:tcPr>
            <w:tcW w:w="672" w:type="pct"/>
            <w:vAlign w:val="center"/>
          </w:tcPr>
          <w:p w14:paraId="7856456C" w14:textId="689BECD7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vAlign w:val="center"/>
          </w:tcPr>
          <w:p w14:paraId="20B2448F" w14:textId="55D94FD3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D1428" w:rsidRPr="00656F8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73" w:type="pct"/>
            <w:vAlign w:val="center"/>
          </w:tcPr>
          <w:p w14:paraId="71FCF365" w14:textId="27C6DBA1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656F8E" w:rsidRPr="00656F8E" w14:paraId="038F84CE" w14:textId="77777777" w:rsidTr="00B536AE">
        <w:tc>
          <w:tcPr>
            <w:tcW w:w="964" w:type="pct"/>
            <w:vAlign w:val="center"/>
          </w:tcPr>
          <w:p w14:paraId="2A420CDF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42F49F94" w14:textId="64BC167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3" w:type="pct"/>
            <w:vAlign w:val="center"/>
          </w:tcPr>
          <w:p w14:paraId="3D9ABF11" w14:textId="34E0C472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center"/>
          </w:tcPr>
          <w:p w14:paraId="74A0C1E5" w14:textId="3EB6B7CB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672" w:type="pct"/>
            <w:vAlign w:val="center"/>
          </w:tcPr>
          <w:p w14:paraId="563B5C69" w14:textId="576760D4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673" w:type="pct"/>
            <w:vAlign w:val="center"/>
          </w:tcPr>
          <w:p w14:paraId="3E55097A" w14:textId="1D973571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  <w:vAlign w:val="center"/>
          </w:tcPr>
          <w:p w14:paraId="5F596549" w14:textId="220CD66A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656F8E" w:rsidRPr="00656F8E" w14:paraId="401213CF" w14:textId="77777777" w:rsidTr="00B536A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33E679CD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BDB7255" w14:textId="074DE120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CBDFDF3" w14:textId="14CF3041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FC4094D" w14:textId="0D83239D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EA5A763" w14:textId="504F5F4E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D1428" w:rsidRPr="00656F8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41367B2" w14:textId="402726D0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77DCC43" w14:textId="71A82645" w:rsidR="001E1861" w:rsidRPr="00656F8E" w:rsidRDefault="004D142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1E1861" w:rsidRPr="00656F8E" w14:paraId="527B0658" w14:textId="77777777" w:rsidTr="00B536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ED481" w14:textId="4B3993A8" w:rsidR="001E1861" w:rsidRPr="00656F8E" w:rsidRDefault="00BB29D4" w:rsidP="00B53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71B7B006" w14:textId="4C146114" w:rsidR="00BB0A1B" w:rsidRPr="00656F8E" w:rsidRDefault="00BB0A1B">
      <w:pPr>
        <w:rPr>
          <w:rFonts w:ascii="Times New Roman" w:hAnsi="Times New Roman" w:cs="Times New Roman"/>
          <w:color w:val="000000" w:themeColor="text1"/>
        </w:rPr>
      </w:pPr>
    </w:p>
    <w:p w14:paraId="3C3C8B7B" w14:textId="3C970BBE" w:rsidR="001E1861" w:rsidRPr="00656F8E" w:rsidRDefault="001E1861">
      <w:pPr>
        <w:rPr>
          <w:rFonts w:ascii="Times New Roman" w:hAnsi="Times New Roman" w:cs="Times New Roman"/>
          <w:color w:val="000000" w:themeColor="text1"/>
        </w:rPr>
      </w:pPr>
    </w:p>
    <w:p w14:paraId="09AA4E92" w14:textId="5A7EB3FE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49CC0AE3" w14:textId="4018394F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7C5B60AA" w14:textId="77777777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75CA8ACB" w14:textId="77777777" w:rsidTr="00B536AE">
        <w:tc>
          <w:tcPr>
            <w:tcW w:w="964" w:type="pct"/>
            <w:vAlign w:val="center"/>
          </w:tcPr>
          <w:p w14:paraId="20279A0B" w14:textId="6162A748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Boys)</w:t>
            </w:r>
          </w:p>
        </w:tc>
        <w:tc>
          <w:tcPr>
            <w:tcW w:w="4036" w:type="pct"/>
            <w:gridSpan w:val="6"/>
            <w:vAlign w:val="center"/>
          </w:tcPr>
          <w:p w14:paraId="2A4D628D" w14:textId="072016B9" w:rsidR="006E1C3D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6E1C3D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68D4360A" w14:textId="77777777" w:rsidTr="00B536AE">
        <w:tc>
          <w:tcPr>
            <w:tcW w:w="964" w:type="pct"/>
            <w:vAlign w:val="center"/>
          </w:tcPr>
          <w:p w14:paraId="763B8A33" w14:textId="77777777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6531BB7D" w14:textId="0637BA36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3FF29914" w14:textId="28522874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</w:t>
            </w:r>
            <w:r w:rsidR="006E1C3D" w:rsidRPr="00656F8E">
              <w:rPr>
                <w:rFonts w:ascii="Times New Roman" w:hAnsi="Times New Roman" w:cs="Times New Roman"/>
                <w:color w:val="000000" w:themeColor="text1"/>
              </w:rPr>
              <w:t>leep</w:t>
            </w:r>
          </w:p>
        </w:tc>
        <w:tc>
          <w:tcPr>
            <w:tcW w:w="673" w:type="pct"/>
            <w:vAlign w:val="center"/>
          </w:tcPr>
          <w:p w14:paraId="58E778F8" w14:textId="19A101CA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4318A0BA" w14:textId="7A88EF1B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22DAE939" w14:textId="10B74625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4331E787" w14:textId="77777777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  <w:vAlign w:val="center"/>
          </w:tcPr>
          <w:p w14:paraId="6C8C0C3E" w14:textId="76E6DCCF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</w:t>
            </w:r>
            <w:r w:rsidR="006140BF" w:rsidRPr="00656F8E">
              <w:rPr>
                <w:rFonts w:ascii="Times New Roman" w:hAnsi="Times New Roman" w:cs="Times New Roman"/>
                <w:color w:val="000000" w:themeColor="text1"/>
              </w:rPr>
              <w:t>crease LPA</w:t>
            </w:r>
          </w:p>
          <w:p w14:paraId="53BE9D6F" w14:textId="7E11A29C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</w:t>
            </w:r>
            <w:r w:rsidR="006E1C3D" w:rsidRPr="00656F8E">
              <w:rPr>
                <w:rFonts w:ascii="Times New Roman" w:hAnsi="Times New Roman" w:cs="Times New Roman"/>
                <w:color w:val="000000" w:themeColor="text1"/>
              </w:rPr>
              <w:t>leep</w:t>
            </w:r>
          </w:p>
        </w:tc>
        <w:tc>
          <w:tcPr>
            <w:tcW w:w="673" w:type="pct"/>
            <w:vAlign w:val="center"/>
          </w:tcPr>
          <w:p w14:paraId="52AA8F5A" w14:textId="3AC9CF07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744A5C57" w14:textId="48BE9006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63C55DFB" w14:textId="3C4563CD" w:rsidR="006E1C3D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25B34113" w14:textId="77777777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156F5644" w14:textId="77777777" w:rsidTr="00B536AE">
        <w:tc>
          <w:tcPr>
            <w:tcW w:w="964" w:type="pct"/>
            <w:vAlign w:val="center"/>
          </w:tcPr>
          <w:p w14:paraId="302A0A0E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57D08E8E" w14:textId="71A645CB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673" w:type="pct"/>
            <w:vAlign w:val="center"/>
          </w:tcPr>
          <w:p w14:paraId="76F9C4C2" w14:textId="520F1C3B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673" w:type="pct"/>
            <w:vAlign w:val="center"/>
          </w:tcPr>
          <w:p w14:paraId="66FE4B3F" w14:textId="58BDCF12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34</w:t>
            </w:r>
          </w:p>
        </w:tc>
        <w:tc>
          <w:tcPr>
            <w:tcW w:w="672" w:type="pct"/>
            <w:vAlign w:val="center"/>
          </w:tcPr>
          <w:p w14:paraId="4499AAFE" w14:textId="1C1B8971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673" w:type="pct"/>
            <w:vAlign w:val="center"/>
          </w:tcPr>
          <w:p w14:paraId="5641BCD2" w14:textId="31C19756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9013F2" w:rsidRPr="00656F8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73" w:type="pct"/>
            <w:vAlign w:val="center"/>
          </w:tcPr>
          <w:p w14:paraId="32F5A95E" w14:textId="4FD5A30D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</w:tr>
      <w:tr w:rsidR="00656F8E" w:rsidRPr="00656F8E" w14:paraId="36B177EA" w14:textId="77777777" w:rsidTr="00B536AE">
        <w:tc>
          <w:tcPr>
            <w:tcW w:w="964" w:type="pct"/>
            <w:vAlign w:val="center"/>
          </w:tcPr>
          <w:p w14:paraId="6B4D1D62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086D18AA" w14:textId="570103D1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673" w:type="pct"/>
            <w:vAlign w:val="center"/>
          </w:tcPr>
          <w:p w14:paraId="5C57E023" w14:textId="5C1CB9EE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center"/>
          </w:tcPr>
          <w:p w14:paraId="323E8944" w14:textId="49853E46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6</w:t>
            </w:r>
          </w:p>
        </w:tc>
        <w:tc>
          <w:tcPr>
            <w:tcW w:w="672" w:type="pct"/>
            <w:vAlign w:val="center"/>
          </w:tcPr>
          <w:p w14:paraId="2424B46C" w14:textId="2708847B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673" w:type="pct"/>
            <w:vAlign w:val="center"/>
          </w:tcPr>
          <w:p w14:paraId="2F2A47FC" w14:textId="3F542AAB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center"/>
          </w:tcPr>
          <w:p w14:paraId="04186398" w14:textId="61FCD180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656F8E" w:rsidRPr="00656F8E" w14:paraId="0691F698" w14:textId="77777777" w:rsidTr="00B536AE">
        <w:tc>
          <w:tcPr>
            <w:tcW w:w="964" w:type="pct"/>
            <w:vAlign w:val="center"/>
          </w:tcPr>
          <w:p w14:paraId="5152209A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56B9908E" w14:textId="4BCF8048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673" w:type="pct"/>
            <w:vAlign w:val="center"/>
          </w:tcPr>
          <w:p w14:paraId="27EB84E8" w14:textId="7364F1D4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  <w:tc>
          <w:tcPr>
            <w:tcW w:w="673" w:type="pct"/>
            <w:vAlign w:val="center"/>
          </w:tcPr>
          <w:p w14:paraId="115692A6" w14:textId="22E71739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7</w:t>
            </w:r>
          </w:p>
        </w:tc>
        <w:tc>
          <w:tcPr>
            <w:tcW w:w="672" w:type="pct"/>
            <w:vAlign w:val="center"/>
          </w:tcPr>
          <w:p w14:paraId="4144A007" w14:textId="3A7A66E3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3" w:type="pct"/>
            <w:vAlign w:val="center"/>
          </w:tcPr>
          <w:p w14:paraId="00BC0F74" w14:textId="57F74ADC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673" w:type="pct"/>
            <w:vAlign w:val="center"/>
          </w:tcPr>
          <w:p w14:paraId="49A97FA0" w14:textId="76E52BB4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656F8E" w:rsidRPr="00656F8E" w14:paraId="62F0AA36" w14:textId="77777777" w:rsidTr="00B536AE">
        <w:tc>
          <w:tcPr>
            <w:tcW w:w="964" w:type="pct"/>
            <w:vAlign w:val="center"/>
          </w:tcPr>
          <w:p w14:paraId="28ADDF84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31648A92" w14:textId="5113D086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center"/>
          </w:tcPr>
          <w:p w14:paraId="7924BEAE" w14:textId="658C70D9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11B40988" w14:textId="626AEF00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4</w:t>
            </w:r>
          </w:p>
        </w:tc>
        <w:tc>
          <w:tcPr>
            <w:tcW w:w="672" w:type="pct"/>
            <w:vAlign w:val="center"/>
          </w:tcPr>
          <w:p w14:paraId="42DE64AC" w14:textId="0EE71A38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  <w:vAlign w:val="center"/>
          </w:tcPr>
          <w:p w14:paraId="68C8F226" w14:textId="2669F4B0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3" w:type="pct"/>
            <w:vAlign w:val="center"/>
          </w:tcPr>
          <w:p w14:paraId="7FFE8992" w14:textId="1C1C4666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656F8E" w:rsidRPr="00656F8E" w14:paraId="0C7134B4" w14:textId="77777777" w:rsidTr="00B536AE">
        <w:tc>
          <w:tcPr>
            <w:tcW w:w="964" w:type="pct"/>
            <w:vAlign w:val="center"/>
          </w:tcPr>
          <w:p w14:paraId="45BEC357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4258C5C2" w14:textId="40DE9928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3" w:type="pct"/>
            <w:vAlign w:val="center"/>
          </w:tcPr>
          <w:p w14:paraId="62A7858E" w14:textId="17274515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  <w:vAlign w:val="center"/>
          </w:tcPr>
          <w:p w14:paraId="4FBB8FDF" w14:textId="668CB051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3</w:t>
            </w:r>
          </w:p>
        </w:tc>
        <w:tc>
          <w:tcPr>
            <w:tcW w:w="672" w:type="pct"/>
            <w:vAlign w:val="center"/>
          </w:tcPr>
          <w:p w14:paraId="698B3E71" w14:textId="78949E96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  <w:vAlign w:val="center"/>
          </w:tcPr>
          <w:p w14:paraId="1DE76C7D" w14:textId="7390DE88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center"/>
          </w:tcPr>
          <w:p w14:paraId="5239BF6A" w14:textId="7EBD658D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656F8E" w:rsidRPr="00656F8E" w14:paraId="10CBED98" w14:textId="77777777" w:rsidTr="00B536AE">
        <w:tc>
          <w:tcPr>
            <w:tcW w:w="964" w:type="pct"/>
            <w:vAlign w:val="center"/>
          </w:tcPr>
          <w:p w14:paraId="6DFFA625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0395C199" w14:textId="71CBF9DE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vAlign w:val="center"/>
          </w:tcPr>
          <w:p w14:paraId="2330AA47" w14:textId="27327EA0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673" w:type="pct"/>
            <w:vAlign w:val="center"/>
          </w:tcPr>
          <w:p w14:paraId="1D013944" w14:textId="54DF08CE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2" w:type="pct"/>
            <w:vAlign w:val="center"/>
          </w:tcPr>
          <w:p w14:paraId="52FEA684" w14:textId="519CE7B2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vAlign w:val="center"/>
          </w:tcPr>
          <w:p w14:paraId="0E46F45E" w14:textId="5D16AABD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013F2" w:rsidRPr="00656F8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73" w:type="pct"/>
            <w:vAlign w:val="center"/>
          </w:tcPr>
          <w:p w14:paraId="53196887" w14:textId="5D9DDB26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656F8E" w:rsidRPr="00656F8E" w14:paraId="68B62BE0" w14:textId="77777777" w:rsidTr="00B536AE">
        <w:tc>
          <w:tcPr>
            <w:tcW w:w="964" w:type="pct"/>
            <w:vAlign w:val="center"/>
          </w:tcPr>
          <w:p w14:paraId="7A669EEE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4DEC11F0" w14:textId="0B435EFD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73" w:type="pct"/>
            <w:vAlign w:val="center"/>
          </w:tcPr>
          <w:p w14:paraId="7478F93A" w14:textId="06D54BD1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5FFE2C7D" w14:textId="41279268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2" w:type="pct"/>
            <w:vAlign w:val="center"/>
          </w:tcPr>
          <w:p w14:paraId="34FDB285" w14:textId="45173816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673" w:type="pct"/>
            <w:vAlign w:val="center"/>
          </w:tcPr>
          <w:p w14:paraId="03B65C81" w14:textId="4AEECF56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center"/>
          </w:tcPr>
          <w:p w14:paraId="06077F95" w14:textId="3CFE8F07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656F8E" w:rsidRPr="00656F8E" w14:paraId="330F12C4" w14:textId="77777777" w:rsidTr="00B536A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2FBE2BC9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2DA277B7" w14:textId="1316C720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CD77C13" w14:textId="4E668E26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1BFC185" w14:textId="5A633C35" w:rsidR="006140BF" w:rsidRPr="00656F8E" w:rsidRDefault="000872B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46FABE9" w14:textId="714AC20C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B22E403" w14:textId="22815F37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49213D1" w14:textId="315B61C7" w:rsidR="006140BF" w:rsidRPr="00656F8E" w:rsidRDefault="009013F2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6E1C3D" w:rsidRPr="00656F8E" w14:paraId="43ADB96E" w14:textId="77777777" w:rsidTr="00B536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0FCC3" w14:textId="5BEE5210" w:rsidR="006E1C3D" w:rsidRPr="00656F8E" w:rsidRDefault="00BB29D4" w:rsidP="00B53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6C099B14" w14:textId="50047445" w:rsidR="00673D2A" w:rsidRPr="00656F8E" w:rsidRDefault="00673D2A">
      <w:pPr>
        <w:rPr>
          <w:rFonts w:ascii="Times New Roman" w:hAnsi="Times New Roman" w:cs="Times New Roman"/>
          <w:color w:val="000000" w:themeColor="text1"/>
        </w:rPr>
      </w:pPr>
    </w:p>
    <w:p w14:paraId="55ED68AF" w14:textId="7B92EF15" w:rsidR="006E1C3D" w:rsidRPr="00656F8E" w:rsidRDefault="006E1C3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1263E484" w14:textId="77777777" w:rsidTr="00B536AE">
        <w:tc>
          <w:tcPr>
            <w:tcW w:w="964" w:type="pct"/>
            <w:vAlign w:val="center"/>
          </w:tcPr>
          <w:p w14:paraId="29C32887" w14:textId="77777777" w:rsidR="006E1C3D" w:rsidRPr="00656F8E" w:rsidRDefault="006E1C3D" w:rsidP="00B536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Boys)</w:t>
            </w:r>
          </w:p>
        </w:tc>
        <w:tc>
          <w:tcPr>
            <w:tcW w:w="4036" w:type="pct"/>
            <w:gridSpan w:val="6"/>
            <w:vAlign w:val="center"/>
          </w:tcPr>
          <w:p w14:paraId="3EF68548" w14:textId="29D7DE0F" w:rsidR="006E1C3D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6E1C3D" w:rsidRPr="00656F8E">
              <w:rPr>
                <w:rFonts w:ascii="Times New Roman" w:hAnsi="Times New Roman" w:cs="Times New Roman"/>
                <w:color w:val="000000" w:themeColor="text1"/>
              </w:rPr>
              <w:t xml:space="preserve">in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Dragon Challenge Product</w:t>
            </w:r>
            <w:r w:rsidR="006E1C3D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68B32913" w14:textId="77777777" w:rsidTr="00B536AE">
        <w:tc>
          <w:tcPr>
            <w:tcW w:w="964" w:type="pct"/>
            <w:vAlign w:val="center"/>
          </w:tcPr>
          <w:p w14:paraId="1D4248C3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4CED49D6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56204FF9" w14:textId="46367E85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  <w:vAlign w:val="center"/>
          </w:tcPr>
          <w:p w14:paraId="2F04E287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584189A9" w14:textId="69731C39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4D02378B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  <w:p w14:paraId="09C55C3F" w14:textId="6919B386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</w:tc>
        <w:tc>
          <w:tcPr>
            <w:tcW w:w="672" w:type="pct"/>
            <w:vAlign w:val="center"/>
          </w:tcPr>
          <w:p w14:paraId="699C68FD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3EB5A499" w14:textId="30749DF5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  <w:vAlign w:val="center"/>
          </w:tcPr>
          <w:p w14:paraId="1D998A0F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78B71725" w14:textId="265217A0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4573D805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  <w:p w14:paraId="4E45D96E" w14:textId="08331388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</w:tc>
      </w:tr>
      <w:tr w:rsidR="00656F8E" w:rsidRPr="00656F8E" w14:paraId="76C218FF" w14:textId="77777777" w:rsidTr="00B536AE">
        <w:tc>
          <w:tcPr>
            <w:tcW w:w="964" w:type="pct"/>
            <w:vAlign w:val="center"/>
          </w:tcPr>
          <w:p w14:paraId="3C3BAF1F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58B9FD58" w14:textId="0BBD987C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673" w:type="pct"/>
            <w:vAlign w:val="center"/>
          </w:tcPr>
          <w:p w14:paraId="723904F0" w14:textId="2C367FA8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  <w:tc>
          <w:tcPr>
            <w:tcW w:w="673" w:type="pct"/>
            <w:vAlign w:val="center"/>
          </w:tcPr>
          <w:p w14:paraId="107F6194" w14:textId="37EBA76E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2</w:t>
            </w:r>
          </w:p>
        </w:tc>
        <w:tc>
          <w:tcPr>
            <w:tcW w:w="672" w:type="pct"/>
            <w:vAlign w:val="center"/>
          </w:tcPr>
          <w:p w14:paraId="01CF1DF2" w14:textId="4A14DB66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673" w:type="pct"/>
            <w:vAlign w:val="center"/>
          </w:tcPr>
          <w:p w14:paraId="01BC82B7" w14:textId="5A8896E2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673" w:type="pct"/>
            <w:vAlign w:val="center"/>
          </w:tcPr>
          <w:p w14:paraId="37EF69FE" w14:textId="39685A52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56F8E" w:rsidRPr="00656F8E" w14:paraId="27397C31" w14:textId="77777777" w:rsidTr="00B536AE">
        <w:tc>
          <w:tcPr>
            <w:tcW w:w="964" w:type="pct"/>
            <w:vAlign w:val="center"/>
          </w:tcPr>
          <w:p w14:paraId="0F45DE22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06677C9F" w14:textId="28C1D2D2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center"/>
          </w:tcPr>
          <w:p w14:paraId="4B249110" w14:textId="36804A65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673" w:type="pct"/>
            <w:vAlign w:val="center"/>
          </w:tcPr>
          <w:p w14:paraId="54DE0095" w14:textId="30B1AC32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1</w:t>
            </w:r>
          </w:p>
        </w:tc>
        <w:tc>
          <w:tcPr>
            <w:tcW w:w="672" w:type="pct"/>
            <w:vAlign w:val="center"/>
          </w:tcPr>
          <w:p w14:paraId="63C931F0" w14:textId="5B7CB7D2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  <w:vAlign w:val="center"/>
          </w:tcPr>
          <w:p w14:paraId="388DADE9" w14:textId="3D261091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673" w:type="pct"/>
            <w:vAlign w:val="center"/>
          </w:tcPr>
          <w:p w14:paraId="2E55A8CD" w14:textId="74D3F0EA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656F8E" w:rsidRPr="00656F8E" w14:paraId="476A55F5" w14:textId="77777777" w:rsidTr="00B536AE">
        <w:tc>
          <w:tcPr>
            <w:tcW w:w="964" w:type="pct"/>
            <w:vAlign w:val="center"/>
          </w:tcPr>
          <w:p w14:paraId="635E34B9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30197DA4" w14:textId="4D07C043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4</w:t>
            </w:r>
          </w:p>
        </w:tc>
        <w:tc>
          <w:tcPr>
            <w:tcW w:w="673" w:type="pct"/>
            <w:vAlign w:val="center"/>
          </w:tcPr>
          <w:p w14:paraId="5CF5CDA6" w14:textId="2CAD6F6B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673" w:type="pct"/>
            <w:vAlign w:val="center"/>
          </w:tcPr>
          <w:p w14:paraId="5CDF47AC" w14:textId="2800EA68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4</w:t>
            </w:r>
          </w:p>
        </w:tc>
        <w:tc>
          <w:tcPr>
            <w:tcW w:w="672" w:type="pct"/>
            <w:vAlign w:val="center"/>
          </w:tcPr>
          <w:p w14:paraId="7CCD80AD" w14:textId="2E557293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3" w:type="pct"/>
            <w:vAlign w:val="center"/>
          </w:tcPr>
          <w:p w14:paraId="72CE5BF7" w14:textId="03E02543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3" w:type="pct"/>
            <w:vAlign w:val="center"/>
          </w:tcPr>
          <w:p w14:paraId="71AAFAF4" w14:textId="786C267B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656F8E" w:rsidRPr="00656F8E" w14:paraId="0D1675F8" w14:textId="77777777" w:rsidTr="00B536AE">
        <w:tc>
          <w:tcPr>
            <w:tcW w:w="964" w:type="pct"/>
            <w:vAlign w:val="center"/>
          </w:tcPr>
          <w:p w14:paraId="55706075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53315B25" w14:textId="138FEEAE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673" w:type="pct"/>
            <w:vAlign w:val="center"/>
          </w:tcPr>
          <w:p w14:paraId="278270D6" w14:textId="636AAE36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vAlign w:val="center"/>
          </w:tcPr>
          <w:p w14:paraId="522F85C7" w14:textId="508389E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E59B8"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2" w:type="pct"/>
            <w:vAlign w:val="center"/>
          </w:tcPr>
          <w:p w14:paraId="042BFA70" w14:textId="05F12329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center"/>
          </w:tcPr>
          <w:p w14:paraId="263357AE" w14:textId="7261F921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vAlign w:val="center"/>
          </w:tcPr>
          <w:p w14:paraId="1AB78282" w14:textId="0F1241A7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656F8E" w:rsidRPr="00656F8E" w14:paraId="1C495FD8" w14:textId="77777777" w:rsidTr="00B536AE">
        <w:tc>
          <w:tcPr>
            <w:tcW w:w="964" w:type="pct"/>
            <w:vAlign w:val="center"/>
          </w:tcPr>
          <w:p w14:paraId="31B85C2C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08B4DCDA" w14:textId="7A21F020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  <w:vAlign w:val="center"/>
          </w:tcPr>
          <w:p w14:paraId="1D895B02" w14:textId="7589202F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center"/>
          </w:tcPr>
          <w:p w14:paraId="39751DF7" w14:textId="03A604BC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672" w:type="pct"/>
            <w:vAlign w:val="center"/>
          </w:tcPr>
          <w:p w14:paraId="5D0B5615" w14:textId="09C1915A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  <w:vAlign w:val="center"/>
          </w:tcPr>
          <w:p w14:paraId="16F25D2A" w14:textId="3CA6D8C1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  <w:vAlign w:val="center"/>
          </w:tcPr>
          <w:p w14:paraId="6AECDF8F" w14:textId="715E5853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656F8E" w:rsidRPr="00656F8E" w14:paraId="4A1331E5" w14:textId="77777777" w:rsidTr="00B536AE">
        <w:tc>
          <w:tcPr>
            <w:tcW w:w="964" w:type="pct"/>
            <w:vAlign w:val="center"/>
          </w:tcPr>
          <w:p w14:paraId="45EEB4B7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7197A2C0" w14:textId="191FE8B8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614B8A85" w14:textId="07A5E49B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E59B8"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vAlign w:val="center"/>
          </w:tcPr>
          <w:p w14:paraId="2A0E0A60" w14:textId="5C2E97AF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2" w:type="pct"/>
            <w:vAlign w:val="center"/>
          </w:tcPr>
          <w:p w14:paraId="77B0DA97" w14:textId="1986EAE0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center"/>
          </w:tcPr>
          <w:p w14:paraId="56BECB44" w14:textId="308A4F53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673" w:type="pct"/>
            <w:vAlign w:val="center"/>
          </w:tcPr>
          <w:p w14:paraId="7088C5A5" w14:textId="0BF96B73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656F8E" w:rsidRPr="00656F8E" w14:paraId="6A4616AB" w14:textId="77777777" w:rsidTr="00B536AE">
        <w:tc>
          <w:tcPr>
            <w:tcW w:w="964" w:type="pct"/>
            <w:vAlign w:val="center"/>
          </w:tcPr>
          <w:p w14:paraId="5D6DE7D8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5C643883" w14:textId="3DB7E71B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673" w:type="pct"/>
            <w:vAlign w:val="center"/>
          </w:tcPr>
          <w:p w14:paraId="0BD8DAC6" w14:textId="5A5416EC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vAlign w:val="center"/>
          </w:tcPr>
          <w:p w14:paraId="194DA7F6" w14:textId="43D78528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672" w:type="pct"/>
            <w:vAlign w:val="center"/>
          </w:tcPr>
          <w:p w14:paraId="53314D86" w14:textId="568808D3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="004049DD" w:rsidRPr="00656F8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73" w:type="pct"/>
            <w:vAlign w:val="center"/>
          </w:tcPr>
          <w:p w14:paraId="2578009F" w14:textId="455FE14E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673" w:type="pct"/>
            <w:vAlign w:val="center"/>
          </w:tcPr>
          <w:p w14:paraId="07BC9FAB" w14:textId="50295A12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656F8E" w:rsidRPr="00656F8E" w14:paraId="61BDF871" w14:textId="77777777" w:rsidTr="00B536A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1DE09D20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CF8A9E5" w14:textId="1CB73D03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A9A84CA" w14:textId="066B13F8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14E527FB" w14:textId="6603984D" w:rsidR="006140BF" w:rsidRPr="00656F8E" w:rsidRDefault="006E59B8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63B7F8E" w14:textId="6720F4E5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23994D58" w14:textId="1B05D243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B38EBE1" w14:textId="34DB9914" w:rsidR="006140BF" w:rsidRPr="00656F8E" w:rsidRDefault="004049D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6E1C3D" w:rsidRPr="00656F8E" w14:paraId="6BE12398" w14:textId="77777777" w:rsidTr="00B536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101DC" w14:textId="019B1E61" w:rsidR="006E1C3D" w:rsidRPr="00656F8E" w:rsidRDefault="00BB29D4" w:rsidP="00B53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4EEAFBD4" w14:textId="14E4B5E6" w:rsidR="006E1C3D" w:rsidRPr="00656F8E" w:rsidRDefault="006E1C3D">
      <w:pPr>
        <w:rPr>
          <w:rFonts w:ascii="Times New Roman" w:hAnsi="Times New Roman" w:cs="Times New Roman"/>
          <w:color w:val="000000" w:themeColor="text1"/>
        </w:rPr>
      </w:pPr>
    </w:p>
    <w:p w14:paraId="2522E3A4" w14:textId="4BABA11F" w:rsidR="006140BF" w:rsidRPr="00656F8E" w:rsidRDefault="006140BF">
      <w:pPr>
        <w:rPr>
          <w:rFonts w:ascii="Times New Roman" w:hAnsi="Times New Roman" w:cs="Times New Roman"/>
          <w:color w:val="000000" w:themeColor="text1"/>
        </w:rPr>
      </w:pPr>
    </w:p>
    <w:p w14:paraId="1250FFED" w14:textId="20587274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7C2B7DBD" w14:textId="5B81725B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p w14:paraId="100CE9D3" w14:textId="77777777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072E0107" w14:textId="77777777" w:rsidTr="001E1861">
        <w:tc>
          <w:tcPr>
            <w:tcW w:w="964" w:type="pct"/>
            <w:vAlign w:val="center"/>
          </w:tcPr>
          <w:p w14:paraId="14450F48" w14:textId="77777777" w:rsidR="006140BF" w:rsidRPr="00656F8E" w:rsidRDefault="006140BF" w:rsidP="001E186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ary Schools (Boys)</w:t>
            </w:r>
          </w:p>
        </w:tc>
        <w:tc>
          <w:tcPr>
            <w:tcW w:w="4036" w:type="pct"/>
            <w:gridSpan w:val="6"/>
          </w:tcPr>
          <w:p w14:paraId="3867F4FB" w14:textId="08684EAA" w:rsidR="006140BF" w:rsidRPr="00656F8E" w:rsidRDefault="000366E6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6140BF" w:rsidRPr="00656F8E">
              <w:rPr>
                <w:rFonts w:ascii="Times New Roman" w:hAnsi="Times New Roman" w:cs="Times New Roman"/>
                <w:color w:val="000000" w:themeColor="text1"/>
              </w:rPr>
              <w:t>in Dragon Challenge Time Score</w:t>
            </w:r>
          </w:p>
        </w:tc>
      </w:tr>
      <w:tr w:rsidR="00656F8E" w:rsidRPr="00656F8E" w14:paraId="2385FCD9" w14:textId="77777777" w:rsidTr="00B536AE">
        <w:tc>
          <w:tcPr>
            <w:tcW w:w="964" w:type="pct"/>
            <w:vAlign w:val="center"/>
          </w:tcPr>
          <w:p w14:paraId="0AEA13BB" w14:textId="77777777" w:rsidR="006140BF" w:rsidRPr="00656F8E" w:rsidRDefault="006140BF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</w:tcPr>
          <w:p w14:paraId="05A8B452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14B1BC5C" w14:textId="341A5AF9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</w:tcPr>
          <w:p w14:paraId="6EFB6072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205AB107" w14:textId="3CAFF0F9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</w:tcPr>
          <w:p w14:paraId="06294695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65CFE615" w14:textId="78857501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</w:tcPr>
          <w:p w14:paraId="51E30399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57BADBCA" w14:textId="0D0DDDC0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</w:tcPr>
          <w:p w14:paraId="010832A9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1C67FF3E" w14:textId="328C21E3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</w:tcPr>
          <w:p w14:paraId="3059E055" w14:textId="77777777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0C2C88BA" w14:textId="02FFFB98" w:rsidR="006140BF" w:rsidRPr="00656F8E" w:rsidRDefault="006140BF" w:rsidP="006140B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584DA252" w14:textId="77777777" w:rsidTr="00B53D4D">
        <w:tc>
          <w:tcPr>
            <w:tcW w:w="964" w:type="pct"/>
          </w:tcPr>
          <w:p w14:paraId="6641C9ED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</w:tcPr>
          <w:p w14:paraId="04EC72AD" w14:textId="00421214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673" w:type="pct"/>
          </w:tcPr>
          <w:p w14:paraId="7DF807B3" w14:textId="168BF2D5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673" w:type="pct"/>
          </w:tcPr>
          <w:p w14:paraId="2F4C485A" w14:textId="0A656FEE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672" w:type="pct"/>
          </w:tcPr>
          <w:p w14:paraId="1C8074F2" w14:textId="50133ED4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9</w:t>
            </w:r>
          </w:p>
        </w:tc>
        <w:tc>
          <w:tcPr>
            <w:tcW w:w="673" w:type="pct"/>
          </w:tcPr>
          <w:p w14:paraId="07133000" w14:textId="529DEC69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90</w:t>
            </w:r>
          </w:p>
        </w:tc>
        <w:tc>
          <w:tcPr>
            <w:tcW w:w="673" w:type="pct"/>
          </w:tcPr>
          <w:p w14:paraId="06251970" w14:textId="7BCD8F5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</w:tr>
      <w:tr w:rsidR="00656F8E" w:rsidRPr="00656F8E" w14:paraId="42020F8B" w14:textId="77777777" w:rsidTr="00B53D4D">
        <w:tc>
          <w:tcPr>
            <w:tcW w:w="964" w:type="pct"/>
          </w:tcPr>
          <w:p w14:paraId="35590C51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343A41D0" w14:textId="52DA02A9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3" w:type="pct"/>
          </w:tcPr>
          <w:p w14:paraId="39FB9FDB" w14:textId="402CED68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</w:tcPr>
          <w:p w14:paraId="05305F7E" w14:textId="668C54C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672" w:type="pct"/>
          </w:tcPr>
          <w:p w14:paraId="2BCC0A77" w14:textId="5B8B844A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673" w:type="pct"/>
          </w:tcPr>
          <w:p w14:paraId="4DBA38B8" w14:textId="29997320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0</w:t>
            </w:r>
          </w:p>
        </w:tc>
        <w:tc>
          <w:tcPr>
            <w:tcW w:w="673" w:type="pct"/>
          </w:tcPr>
          <w:p w14:paraId="7C1EBB3D" w14:textId="2F0B22DA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8</w:t>
            </w:r>
          </w:p>
        </w:tc>
      </w:tr>
      <w:tr w:rsidR="00656F8E" w:rsidRPr="00656F8E" w14:paraId="5C237997" w14:textId="77777777" w:rsidTr="00B53D4D">
        <w:tc>
          <w:tcPr>
            <w:tcW w:w="964" w:type="pct"/>
          </w:tcPr>
          <w:p w14:paraId="641B0F0D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</w:tcPr>
          <w:p w14:paraId="7D1D5177" w14:textId="295AD8B1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673" w:type="pct"/>
          </w:tcPr>
          <w:p w14:paraId="68CB4A13" w14:textId="389E833B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673" w:type="pct"/>
          </w:tcPr>
          <w:p w14:paraId="59E5A0E1" w14:textId="397B9DDB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672" w:type="pct"/>
          </w:tcPr>
          <w:p w14:paraId="5959B9BE" w14:textId="7903D74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6</w:t>
            </w:r>
          </w:p>
        </w:tc>
        <w:tc>
          <w:tcPr>
            <w:tcW w:w="673" w:type="pct"/>
          </w:tcPr>
          <w:p w14:paraId="62379E57" w14:textId="076EFC99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673" w:type="pct"/>
          </w:tcPr>
          <w:p w14:paraId="0AC2542A" w14:textId="14E76B89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</w:tr>
      <w:tr w:rsidR="00656F8E" w:rsidRPr="00656F8E" w14:paraId="71C51952" w14:textId="77777777" w:rsidTr="00B53D4D">
        <w:tc>
          <w:tcPr>
            <w:tcW w:w="964" w:type="pct"/>
          </w:tcPr>
          <w:p w14:paraId="57FC87BF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0DF087D3" w14:textId="43C73ED2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</w:tcPr>
          <w:p w14:paraId="5F977088" w14:textId="5BC37EEA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3" w:type="pct"/>
          </w:tcPr>
          <w:p w14:paraId="4FC50B2A" w14:textId="0B9FA7E1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2" w:type="pct"/>
          </w:tcPr>
          <w:p w14:paraId="554A2A77" w14:textId="1D7FF9CE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E1861" w:rsidRPr="00656F8E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73" w:type="pct"/>
          </w:tcPr>
          <w:p w14:paraId="194BF9C4" w14:textId="7E43D974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</w:tcPr>
          <w:p w14:paraId="12B98236" w14:textId="707DB1B3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</w:tr>
      <w:tr w:rsidR="00656F8E" w:rsidRPr="00656F8E" w14:paraId="16919616" w14:textId="77777777" w:rsidTr="00B53D4D">
        <w:tc>
          <w:tcPr>
            <w:tcW w:w="964" w:type="pct"/>
          </w:tcPr>
          <w:p w14:paraId="31695879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</w:tcPr>
          <w:p w14:paraId="3173F333" w14:textId="71941753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673" w:type="pct"/>
          </w:tcPr>
          <w:p w14:paraId="4845ABD1" w14:textId="2F48353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3" w:type="pct"/>
          </w:tcPr>
          <w:p w14:paraId="33DD44EC" w14:textId="5B9934CF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672" w:type="pct"/>
          </w:tcPr>
          <w:p w14:paraId="4AA9DCF6" w14:textId="280BA36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36</w:t>
            </w:r>
          </w:p>
        </w:tc>
        <w:tc>
          <w:tcPr>
            <w:tcW w:w="673" w:type="pct"/>
          </w:tcPr>
          <w:p w14:paraId="718EB14A" w14:textId="72C72F5B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1</w:t>
            </w:r>
          </w:p>
        </w:tc>
        <w:tc>
          <w:tcPr>
            <w:tcW w:w="673" w:type="pct"/>
          </w:tcPr>
          <w:p w14:paraId="0A34619E" w14:textId="53564026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50</w:t>
            </w:r>
          </w:p>
        </w:tc>
      </w:tr>
      <w:tr w:rsidR="00656F8E" w:rsidRPr="00656F8E" w14:paraId="19F99333" w14:textId="77777777" w:rsidTr="00B53D4D">
        <w:tc>
          <w:tcPr>
            <w:tcW w:w="964" w:type="pct"/>
          </w:tcPr>
          <w:p w14:paraId="6A37797F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</w:tcPr>
          <w:p w14:paraId="6D3CDD1E" w14:textId="6CCED121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3" w:type="pct"/>
          </w:tcPr>
          <w:p w14:paraId="52FBBBE3" w14:textId="0F87F7D8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</w:tcPr>
          <w:p w14:paraId="1E63D433" w14:textId="2D3779FA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2" w:type="pct"/>
          </w:tcPr>
          <w:p w14:paraId="76D06F1B" w14:textId="0D1D6215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673" w:type="pct"/>
          </w:tcPr>
          <w:p w14:paraId="3543630F" w14:textId="606EB62B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</w:tcPr>
          <w:p w14:paraId="753C00DA" w14:textId="3B9D194D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3</w:t>
            </w:r>
          </w:p>
        </w:tc>
      </w:tr>
      <w:tr w:rsidR="00656F8E" w:rsidRPr="00656F8E" w14:paraId="1FEDAEE0" w14:textId="77777777" w:rsidTr="00B53D4D">
        <w:tc>
          <w:tcPr>
            <w:tcW w:w="964" w:type="pct"/>
          </w:tcPr>
          <w:p w14:paraId="1690C380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</w:tcPr>
          <w:p w14:paraId="4AA8D346" w14:textId="638E930A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673" w:type="pct"/>
          </w:tcPr>
          <w:p w14:paraId="49BE1319" w14:textId="5FFCB40A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3" w:type="pct"/>
          </w:tcPr>
          <w:p w14:paraId="1BEF8ACA" w14:textId="1EA8A754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672" w:type="pct"/>
          </w:tcPr>
          <w:p w14:paraId="4FAC1FA7" w14:textId="4E4B4B32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</w:tcPr>
          <w:p w14:paraId="19473352" w14:textId="5A03E559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E1861" w:rsidRPr="00656F8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73" w:type="pct"/>
          </w:tcPr>
          <w:p w14:paraId="5B88889C" w14:textId="618A13CB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E1861" w:rsidRPr="00656F8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656F8E" w:rsidRPr="00656F8E" w14:paraId="131A8D29" w14:textId="77777777" w:rsidTr="00B53D4D">
        <w:tc>
          <w:tcPr>
            <w:tcW w:w="964" w:type="pct"/>
            <w:tcBorders>
              <w:bottom w:val="single" w:sz="4" w:space="0" w:color="auto"/>
            </w:tcBorders>
          </w:tcPr>
          <w:p w14:paraId="7C5A97EB" w14:textId="77777777" w:rsidR="000872B1" w:rsidRPr="00656F8E" w:rsidRDefault="000872B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A831CB0" w14:textId="2D11E0D5" w:rsidR="000872B1" w:rsidRPr="00656F8E" w:rsidRDefault="00B53D4D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52F071C4" w14:textId="3E266D97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6D494045" w14:textId="773A0C92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E338FA1" w14:textId="2CBB1B42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0B19D102" w14:textId="106AEA79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7873F212" w14:textId="1E0B0A30" w:rsidR="000872B1" w:rsidRPr="00656F8E" w:rsidRDefault="001E1861" w:rsidP="000872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</w:tr>
      <w:tr w:rsidR="006140BF" w:rsidRPr="00656F8E" w14:paraId="0A00BAAB" w14:textId="77777777" w:rsidTr="00B53D4D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611AB" w14:textId="2805623E" w:rsidR="006140BF" w:rsidRPr="00656F8E" w:rsidRDefault="00BB29D4" w:rsidP="00B53D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3F87524C" w14:textId="2EC4F27D" w:rsidR="00A604FF" w:rsidRPr="00656F8E" w:rsidRDefault="00A604FF">
      <w:pPr>
        <w:rPr>
          <w:rFonts w:ascii="Times New Roman" w:hAnsi="Times New Roman" w:cs="Times New Roman"/>
          <w:color w:val="000000" w:themeColor="text1"/>
        </w:rPr>
      </w:pPr>
    </w:p>
    <w:p w14:paraId="14EA6306" w14:textId="77777777" w:rsidR="00A604FF" w:rsidRPr="00656F8E" w:rsidRDefault="00A604F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74"/>
        <w:gridCol w:w="1878"/>
        <w:gridCol w:w="1878"/>
        <w:gridCol w:w="1875"/>
        <w:gridCol w:w="1878"/>
        <w:gridCol w:w="1878"/>
      </w:tblGrid>
      <w:tr w:rsidR="00656F8E" w:rsidRPr="00656F8E" w14:paraId="185F20DE" w14:textId="77777777" w:rsidTr="00B536AE">
        <w:tc>
          <w:tcPr>
            <w:tcW w:w="964" w:type="pct"/>
            <w:vAlign w:val="center"/>
          </w:tcPr>
          <w:p w14:paraId="5872F949" w14:textId="4BDCF135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ondary Schools (Boys)</w:t>
            </w:r>
          </w:p>
        </w:tc>
        <w:tc>
          <w:tcPr>
            <w:tcW w:w="4036" w:type="pct"/>
            <w:gridSpan w:val="6"/>
            <w:vAlign w:val="center"/>
          </w:tcPr>
          <w:p w14:paraId="4DD2504B" w14:textId="6D9F432D" w:rsidR="001E1861" w:rsidRPr="00656F8E" w:rsidRDefault="000366E6" w:rsidP="004959B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 xml:space="preserve">Estimated difference </w:t>
            </w:r>
            <w:r w:rsidR="004959BC" w:rsidRPr="00656F8E">
              <w:rPr>
                <w:rFonts w:ascii="Times New Roman" w:hAnsi="Times New Roman" w:cs="Times New Roman"/>
                <w:color w:val="000000" w:themeColor="text1"/>
              </w:rPr>
              <w:t>in Dragon Challenge Process</w:t>
            </w:r>
            <w:r w:rsidR="001E1861" w:rsidRPr="00656F8E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</w:tr>
      <w:tr w:rsidR="00656F8E" w:rsidRPr="00656F8E" w14:paraId="7CFF22BB" w14:textId="77777777" w:rsidTr="00B536AE">
        <w:tc>
          <w:tcPr>
            <w:tcW w:w="964" w:type="pct"/>
            <w:vAlign w:val="center"/>
          </w:tcPr>
          <w:p w14:paraId="147CB367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Time reallocations</w:t>
            </w:r>
          </w:p>
        </w:tc>
        <w:tc>
          <w:tcPr>
            <w:tcW w:w="672" w:type="pct"/>
            <w:vAlign w:val="center"/>
          </w:tcPr>
          <w:p w14:paraId="25BE551D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53F62E33" w14:textId="11D3EDD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leep</w:t>
            </w:r>
          </w:p>
        </w:tc>
        <w:tc>
          <w:tcPr>
            <w:tcW w:w="673" w:type="pct"/>
            <w:vAlign w:val="center"/>
          </w:tcPr>
          <w:p w14:paraId="6C786806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BF39B22" w14:textId="623BA6E3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ST</w:t>
            </w:r>
          </w:p>
        </w:tc>
        <w:tc>
          <w:tcPr>
            <w:tcW w:w="673" w:type="pct"/>
            <w:vAlign w:val="center"/>
          </w:tcPr>
          <w:p w14:paraId="780E549F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MVPA</w:t>
            </w:r>
          </w:p>
          <w:p w14:paraId="71B91BBD" w14:textId="58D14921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LPA</w:t>
            </w:r>
          </w:p>
        </w:tc>
        <w:tc>
          <w:tcPr>
            <w:tcW w:w="672" w:type="pct"/>
            <w:vAlign w:val="center"/>
          </w:tcPr>
          <w:p w14:paraId="49F9F254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48502E4" w14:textId="14D24D2C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leep</w:t>
            </w:r>
          </w:p>
        </w:tc>
        <w:tc>
          <w:tcPr>
            <w:tcW w:w="673" w:type="pct"/>
            <w:vAlign w:val="center"/>
          </w:tcPr>
          <w:p w14:paraId="5C2EE091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61F520B7" w14:textId="0D69F3B2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ST</w:t>
            </w:r>
          </w:p>
        </w:tc>
        <w:tc>
          <w:tcPr>
            <w:tcW w:w="673" w:type="pct"/>
            <w:vAlign w:val="center"/>
          </w:tcPr>
          <w:p w14:paraId="5D006FB7" w14:textId="77777777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Decrease MVPA</w:t>
            </w:r>
          </w:p>
          <w:p w14:paraId="3784CED2" w14:textId="74CAAFF2" w:rsidR="001E1861" w:rsidRPr="00656F8E" w:rsidRDefault="001E186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Increase LPA</w:t>
            </w:r>
          </w:p>
        </w:tc>
      </w:tr>
      <w:tr w:rsidR="00656F8E" w:rsidRPr="00656F8E" w14:paraId="7394DF13" w14:textId="77777777" w:rsidTr="00B536AE">
        <w:tc>
          <w:tcPr>
            <w:tcW w:w="964" w:type="pct"/>
            <w:vAlign w:val="center"/>
          </w:tcPr>
          <w:p w14:paraId="62E454F8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20 min</w:t>
            </w:r>
          </w:p>
        </w:tc>
        <w:tc>
          <w:tcPr>
            <w:tcW w:w="672" w:type="pct"/>
            <w:vAlign w:val="center"/>
          </w:tcPr>
          <w:p w14:paraId="6C9CA3CE" w14:textId="44822100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673" w:type="pct"/>
            <w:vAlign w:val="center"/>
          </w:tcPr>
          <w:p w14:paraId="5044FD63" w14:textId="500120F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673" w:type="pct"/>
            <w:vAlign w:val="center"/>
          </w:tcPr>
          <w:p w14:paraId="01B99A02" w14:textId="5D7968DE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672" w:type="pct"/>
            <w:vAlign w:val="center"/>
          </w:tcPr>
          <w:p w14:paraId="4855E670" w14:textId="0AB2C352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8</w:t>
            </w:r>
          </w:p>
        </w:tc>
        <w:tc>
          <w:tcPr>
            <w:tcW w:w="673" w:type="pct"/>
            <w:vAlign w:val="center"/>
          </w:tcPr>
          <w:p w14:paraId="22763ADF" w14:textId="16153BFD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3</w:t>
            </w:r>
          </w:p>
        </w:tc>
        <w:tc>
          <w:tcPr>
            <w:tcW w:w="673" w:type="pct"/>
            <w:vAlign w:val="center"/>
          </w:tcPr>
          <w:p w14:paraId="2CBD41DF" w14:textId="6E19FA6B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1.00</w:t>
            </w:r>
          </w:p>
        </w:tc>
      </w:tr>
      <w:tr w:rsidR="00656F8E" w:rsidRPr="00656F8E" w14:paraId="7A3B1BF0" w14:textId="77777777" w:rsidTr="00B536AE">
        <w:tc>
          <w:tcPr>
            <w:tcW w:w="964" w:type="pct"/>
            <w:vAlign w:val="center"/>
          </w:tcPr>
          <w:p w14:paraId="313EDEA7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53F08528" w14:textId="5E7019CE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673" w:type="pct"/>
            <w:vAlign w:val="center"/>
          </w:tcPr>
          <w:p w14:paraId="4D313D3A" w14:textId="1AC1BB34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673" w:type="pct"/>
            <w:vAlign w:val="center"/>
          </w:tcPr>
          <w:p w14:paraId="7506B0E9" w14:textId="39C89385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672" w:type="pct"/>
            <w:vAlign w:val="center"/>
          </w:tcPr>
          <w:p w14:paraId="1CBDC87E" w14:textId="08A94DC1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673" w:type="pct"/>
            <w:vAlign w:val="center"/>
          </w:tcPr>
          <w:p w14:paraId="37C14857" w14:textId="534CEA1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0</w:t>
            </w:r>
          </w:p>
        </w:tc>
        <w:tc>
          <w:tcPr>
            <w:tcW w:w="673" w:type="pct"/>
            <w:vAlign w:val="center"/>
          </w:tcPr>
          <w:p w14:paraId="0D00FEC9" w14:textId="2A6177C6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032CD" w:rsidRPr="00656F8E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656F8E" w:rsidRPr="00656F8E" w14:paraId="643CCD3E" w14:textId="77777777" w:rsidTr="00B536AE">
        <w:tc>
          <w:tcPr>
            <w:tcW w:w="964" w:type="pct"/>
            <w:vAlign w:val="center"/>
          </w:tcPr>
          <w:p w14:paraId="48ABCBDC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5 min</w:t>
            </w:r>
          </w:p>
        </w:tc>
        <w:tc>
          <w:tcPr>
            <w:tcW w:w="672" w:type="pct"/>
            <w:vAlign w:val="center"/>
          </w:tcPr>
          <w:p w14:paraId="01B89290" w14:textId="14B31AFF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673" w:type="pct"/>
            <w:vAlign w:val="center"/>
          </w:tcPr>
          <w:p w14:paraId="20DB5769" w14:textId="4DD633E1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673" w:type="pct"/>
            <w:vAlign w:val="center"/>
          </w:tcPr>
          <w:p w14:paraId="19B51A5C" w14:textId="339B5B34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672" w:type="pct"/>
            <w:vAlign w:val="center"/>
          </w:tcPr>
          <w:p w14:paraId="53C10347" w14:textId="4F4AC8B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673" w:type="pct"/>
            <w:vAlign w:val="center"/>
          </w:tcPr>
          <w:p w14:paraId="2EA79C0D" w14:textId="28B93F17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673" w:type="pct"/>
            <w:vAlign w:val="center"/>
          </w:tcPr>
          <w:p w14:paraId="6F1A6FB8" w14:textId="0F385D5D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69</w:t>
            </w:r>
          </w:p>
        </w:tc>
      </w:tr>
      <w:tr w:rsidR="00656F8E" w:rsidRPr="00656F8E" w14:paraId="488072E4" w14:textId="77777777" w:rsidTr="00B536AE">
        <w:tc>
          <w:tcPr>
            <w:tcW w:w="964" w:type="pct"/>
            <w:vAlign w:val="center"/>
          </w:tcPr>
          <w:p w14:paraId="0B9AB6D7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49651E7C" w14:textId="32F8CD08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673" w:type="pct"/>
            <w:vAlign w:val="center"/>
          </w:tcPr>
          <w:p w14:paraId="474F66B8" w14:textId="148E017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center"/>
          </w:tcPr>
          <w:p w14:paraId="4C247B5B" w14:textId="3D5BB282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032CD" w:rsidRPr="00656F8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72" w:type="pct"/>
            <w:vAlign w:val="center"/>
          </w:tcPr>
          <w:p w14:paraId="2E9D3C15" w14:textId="1EB2EA25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9</w:t>
            </w:r>
          </w:p>
        </w:tc>
        <w:tc>
          <w:tcPr>
            <w:tcW w:w="673" w:type="pct"/>
            <w:vAlign w:val="center"/>
          </w:tcPr>
          <w:p w14:paraId="6116CC4A" w14:textId="3DB6E3C5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673" w:type="pct"/>
            <w:vAlign w:val="center"/>
          </w:tcPr>
          <w:p w14:paraId="42A82AD8" w14:textId="07ABA90C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</w:tr>
      <w:tr w:rsidR="00656F8E" w:rsidRPr="00656F8E" w14:paraId="0B76C068" w14:textId="77777777" w:rsidTr="00B536AE">
        <w:tc>
          <w:tcPr>
            <w:tcW w:w="964" w:type="pct"/>
            <w:vAlign w:val="center"/>
          </w:tcPr>
          <w:p w14:paraId="02C4672E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672" w:type="pct"/>
            <w:vAlign w:val="center"/>
          </w:tcPr>
          <w:p w14:paraId="43B6F4BA" w14:textId="25CC947D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673" w:type="pct"/>
            <w:vAlign w:val="center"/>
          </w:tcPr>
          <w:p w14:paraId="5CD75312" w14:textId="3FA94B31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673" w:type="pct"/>
            <w:vAlign w:val="center"/>
          </w:tcPr>
          <w:p w14:paraId="4B9ABFAA" w14:textId="7883F678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672" w:type="pct"/>
            <w:vAlign w:val="center"/>
          </w:tcPr>
          <w:p w14:paraId="0AB7CCB4" w14:textId="1C511091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673" w:type="pct"/>
            <w:vAlign w:val="center"/>
          </w:tcPr>
          <w:p w14:paraId="4834D71A" w14:textId="3DAE3822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673" w:type="pct"/>
            <w:vAlign w:val="center"/>
          </w:tcPr>
          <w:p w14:paraId="2E2CE5C0" w14:textId="4366AC95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43</w:t>
            </w:r>
          </w:p>
        </w:tc>
      </w:tr>
      <w:tr w:rsidR="00656F8E" w:rsidRPr="00656F8E" w14:paraId="22E0770F" w14:textId="77777777" w:rsidTr="00B536AE">
        <w:tc>
          <w:tcPr>
            <w:tcW w:w="964" w:type="pct"/>
            <w:vAlign w:val="center"/>
          </w:tcPr>
          <w:p w14:paraId="65C01E76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vAlign w:val="center"/>
          </w:tcPr>
          <w:p w14:paraId="165D760D" w14:textId="3E714205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673" w:type="pct"/>
            <w:vAlign w:val="center"/>
          </w:tcPr>
          <w:p w14:paraId="1A869AC1" w14:textId="44C1AAE4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673" w:type="pct"/>
            <w:vAlign w:val="center"/>
          </w:tcPr>
          <w:p w14:paraId="38EBA346" w14:textId="07F6C7B4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672" w:type="pct"/>
            <w:vAlign w:val="center"/>
          </w:tcPr>
          <w:p w14:paraId="42E38102" w14:textId="575EF465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673" w:type="pct"/>
            <w:vAlign w:val="center"/>
          </w:tcPr>
          <w:p w14:paraId="2CD8F5A1" w14:textId="4C4B041B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  <w:tc>
          <w:tcPr>
            <w:tcW w:w="673" w:type="pct"/>
            <w:vAlign w:val="center"/>
          </w:tcPr>
          <w:p w14:paraId="1A53FB68" w14:textId="33DD636A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17</w:t>
            </w:r>
          </w:p>
        </w:tc>
      </w:tr>
      <w:tr w:rsidR="00656F8E" w:rsidRPr="00656F8E" w14:paraId="09D4990B" w14:textId="77777777" w:rsidTr="00B536AE">
        <w:tc>
          <w:tcPr>
            <w:tcW w:w="964" w:type="pct"/>
            <w:vAlign w:val="center"/>
          </w:tcPr>
          <w:p w14:paraId="18444FB8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5 min</w:t>
            </w:r>
          </w:p>
        </w:tc>
        <w:tc>
          <w:tcPr>
            <w:tcW w:w="672" w:type="pct"/>
            <w:vAlign w:val="center"/>
          </w:tcPr>
          <w:p w14:paraId="0FB31472" w14:textId="3C577202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673" w:type="pct"/>
            <w:vAlign w:val="center"/>
          </w:tcPr>
          <w:p w14:paraId="642421A5" w14:textId="52ABFDD8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673" w:type="pct"/>
            <w:vAlign w:val="center"/>
          </w:tcPr>
          <w:p w14:paraId="592B94AD" w14:textId="2F66063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672" w:type="pct"/>
            <w:vAlign w:val="center"/>
          </w:tcPr>
          <w:p w14:paraId="77F3939A" w14:textId="6C98DE67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2</w:t>
            </w:r>
          </w:p>
        </w:tc>
        <w:tc>
          <w:tcPr>
            <w:tcW w:w="673" w:type="pct"/>
            <w:vAlign w:val="center"/>
          </w:tcPr>
          <w:p w14:paraId="56726438" w14:textId="0B21B74E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673" w:type="pct"/>
            <w:vAlign w:val="center"/>
          </w:tcPr>
          <w:p w14:paraId="7D7B9A1F" w14:textId="70B95311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</w:tr>
      <w:tr w:rsidR="00656F8E" w:rsidRPr="00656F8E" w14:paraId="0D884819" w14:textId="77777777" w:rsidTr="00B536AE"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3BFFDF30" w14:textId="77777777" w:rsidR="00556FA1" w:rsidRPr="00656F8E" w:rsidRDefault="00556FA1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62220402" w14:textId="1E0B1080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E00BD2F" w14:textId="143027AA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D66829A" w14:textId="4F07C879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30AD0F36" w14:textId="606FCAB7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A2D461B" w14:textId="0060816E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35E7828E" w14:textId="1EF40B8D" w:rsidR="00556FA1" w:rsidRPr="00656F8E" w:rsidRDefault="00D032CD" w:rsidP="00B536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</w:tr>
      <w:tr w:rsidR="001E1861" w:rsidRPr="00656F8E" w14:paraId="55C016AA" w14:textId="77777777" w:rsidTr="00B536AE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297A3" w14:textId="3D263D92" w:rsidR="001E1861" w:rsidRPr="00656F8E" w:rsidRDefault="00BB29D4" w:rsidP="00B536A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6F8E">
              <w:rPr>
                <w:rFonts w:ascii="Times New Roman" w:hAnsi="Times New Roman" w:cs="Times New Roman"/>
                <w:color w:val="000000" w:themeColor="text1"/>
              </w:rPr>
              <w:t>Note. ES – Effect Size; ST – Sedentary Time; LPA – Light Physical Activity; MVPA – Moderate-to-Vigorous Physical Activity</w:t>
            </w:r>
          </w:p>
        </w:tc>
      </w:tr>
    </w:tbl>
    <w:p w14:paraId="719521A6" w14:textId="3C763FAE" w:rsidR="000229AD" w:rsidRPr="00656F8E" w:rsidRDefault="000229AD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1FF42834" w14:textId="143091C4" w:rsidR="00112FAE" w:rsidRPr="00656F8E" w:rsidRDefault="00112FAE">
      <w:pPr>
        <w:rPr>
          <w:rFonts w:ascii="Times New Roman" w:hAnsi="Times New Roman" w:cs="Times New Roman"/>
          <w:color w:val="000000" w:themeColor="text1"/>
        </w:rPr>
      </w:pPr>
    </w:p>
    <w:sectPr w:rsidR="00112FAE" w:rsidRPr="00656F8E" w:rsidSect="00F06F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0B2"/>
    <w:rsid w:val="00022417"/>
    <w:rsid w:val="000229AD"/>
    <w:rsid w:val="000366E6"/>
    <w:rsid w:val="00043DA2"/>
    <w:rsid w:val="000519B0"/>
    <w:rsid w:val="00063AAB"/>
    <w:rsid w:val="000653F0"/>
    <w:rsid w:val="000872B1"/>
    <w:rsid w:val="000A1331"/>
    <w:rsid w:val="000C328E"/>
    <w:rsid w:val="000C5A73"/>
    <w:rsid w:val="000F5F34"/>
    <w:rsid w:val="00102AA3"/>
    <w:rsid w:val="0011261D"/>
    <w:rsid w:val="00112FAE"/>
    <w:rsid w:val="00123B58"/>
    <w:rsid w:val="00127CB9"/>
    <w:rsid w:val="0013153D"/>
    <w:rsid w:val="001429E0"/>
    <w:rsid w:val="001675AE"/>
    <w:rsid w:val="001746D5"/>
    <w:rsid w:val="00184EA3"/>
    <w:rsid w:val="001B0ACD"/>
    <w:rsid w:val="001E1861"/>
    <w:rsid w:val="001E7864"/>
    <w:rsid w:val="001E7C56"/>
    <w:rsid w:val="00201016"/>
    <w:rsid w:val="00227345"/>
    <w:rsid w:val="00243BDE"/>
    <w:rsid w:val="00255C81"/>
    <w:rsid w:val="00273921"/>
    <w:rsid w:val="002754D0"/>
    <w:rsid w:val="00295369"/>
    <w:rsid w:val="0029677B"/>
    <w:rsid w:val="002A2799"/>
    <w:rsid w:val="002A7B04"/>
    <w:rsid w:val="002B7AB7"/>
    <w:rsid w:val="002C1127"/>
    <w:rsid w:val="002F0E26"/>
    <w:rsid w:val="003449C2"/>
    <w:rsid w:val="00347458"/>
    <w:rsid w:val="00356534"/>
    <w:rsid w:val="003968C7"/>
    <w:rsid w:val="00397674"/>
    <w:rsid w:val="004049DD"/>
    <w:rsid w:val="00411ECB"/>
    <w:rsid w:val="004172FF"/>
    <w:rsid w:val="00417E22"/>
    <w:rsid w:val="004314A8"/>
    <w:rsid w:val="0046714F"/>
    <w:rsid w:val="00491ECE"/>
    <w:rsid w:val="004959BC"/>
    <w:rsid w:val="004A27A4"/>
    <w:rsid w:val="004C6404"/>
    <w:rsid w:val="004D1428"/>
    <w:rsid w:val="004D1F77"/>
    <w:rsid w:val="004E1B77"/>
    <w:rsid w:val="004E2306"/>
    <w:rsid w:val="004E39E6"/>
    <w:rsid w:val="00515EB1"/>
    <w:rsid w:val="00517DEA"/>
    <w:rsid w:val="0052052B"/>
    <w:rsid w:val="0052205E"/>
    <w:rsid w:val="00543727"/>
    <w:rsid w:val="005456C8"/>
    <w:rsid w:val="00546534"/>
    <w:rsid w:val="00556FA1"/>
    <w:rsid w:val="0057348D"/>
    <w:rsid w:val="00574227"/>
    <w:rsid w:val="00576A3F"/>
    <w:rsid w:val="0058611A"/>
    <w:rsid w:val="005A3AE2"/>
    <w:rsid w:val="005D4AB3"/>
    <w:rsid w:val="005D57A5"/>
    <w:rsid w:val="005D6191"/>
    <w:rsid w:val="005E5889"/>
    <w:rsid w:val="005F3E66"/>
    <w:rsid w:val="005F7AB7"/>
    <w:rsid w:val="00606938"/>
    <w:rsid w:val="006140BF"/>
    <w:rsid w:val="006327D7"/>
    <w:rsid w:val="00634F14"/>
    <w:rsid w:val="00640636"/>
    <w:rsid w:val="00656F8E"/>
    <w:rsid w:val="00673D2A"/>
    <w:rsid w:val="00685950"/>
    <w:rsid w:val="00687AA4"/>
    <w:rsid w:val="00693F21"/>
    <w:rsid w:val="0069596B"/>
    <w:rsid w:val="006C0546"/>
    <w:rsid w:val="006E166B"/>
    <w:rsid w:val="006E1C3D"/>
    <w:rsid w:val="006E59B8"/>
    <w:rsid w:val="007057AE"/>
    <w:rsid w:val="0072279C"/>
    <w:rsid w:val="00767AE1"/>
    <w:rsid w:val="00782DF9"/>
    <w:rsid w:val="00792054"/>
    <w:rsid w:val="007943C9"/>
    <w:rsid w:val="007A0C81"/>
    <w:rsid w:val="007A1BC3"/>
    <w:rsid w:val="007C0F5D"/>
    <w:rsid w:val="007D1436"/>
    <w:rsid w:val="007E388C"/>
    <w:rsid w:val="007F506B"/>
    <w:rsid w:val="007F7D25"/>
    <w:rsid w:val="00811C39"/>
    <w:rsid w:val="008302A5"/>
    <w:rsid w:val="008540F9"/>
    <w:rsid w:val="00860132"/>
    <w:rsid w:val="00870CED"/>
    <w:rsid w:val="00876F28"/>
    <w:rsid w:val="00885E8A"/>
    <w:rsid w:val="00886F83"/>
    <w:rsid w:val="008A4E1B"/>
    <w:rsid w:val="008C3F94"/>
    <w:rsid w:val="008D3227"/>
    <w:rsid w:val="008D6FA0"/>
    <w:rsid w:val="008F1A79"/>
    <w:rsid w:val="008F65C3"/>
    <w:rsid w:val="008F6E8C"/>
    <w:rsid w:val="009013F2"/>
    <w:rsid w:val="00903A4A"/>
    <w:rsid w:val="009115FB"/>
    <w:rsid w:val="00915AF9"/>
    <w:rsid w:val="009417EE"/>
    <w:rsid w:val="009451CB"/>
    <w:rsid w:val="0096176E"/>
    <w:rsid w:val="00973708"/>
    <w:rsid w:val="009966AC"/>
    <w:rsid w:val="009B219C"/>
    <w:rsid w:val="009B288C"/>
    <w:rsid w:val="009C0966"/>
    <w:rsid w:val="009C5F82"/>
    <w:rsid w:val="009D1258"/>
    <w:rsid w:val="009D20DC"/>
    <w:rsid w:val="009D5309"/>
    <w:rsid w:val="00A0188F"/>
    <w:rsid w:val="00A078C5"/>
    <w:rsid w:val="00A14AAD"/>
    <w:rsid w:val="00A23101"/>
    <w:rsid w:val="00A45804"/>
    <w:rsid w:val="00A523E0"/>
    <w:rsid w:val="00A560B2"/>
    <w:rsid w:val="00A574A6"/>
    <w:rsid w:val="00A604FF"/>
    <w:rsid w:val="00A60CA8"/>
    <w:rsid w:val="00A91800"/>
    <w:rsid w:val="00AC1DD5"/>
    <w:rsid w:val="00AC5E88"/>
    <w:rsid w:val="00AC6EAB"/>
    <w:rsid w:val="00AD1568"/>
    <w:rsid w:val="00AE304E"/>
    <w:rsid w:val="00B03C14"/>
    <w:rsid w:val="00B12519"/>
    <w:rsid w:val="00B12C70"/>
    <w:rsid w:val="00B16D81"/>
    <w:rsid w:val="00B21AA0"/>
    <w:rsid w:val="00B536AE"/>
    <w:rsid w:val="00B53D4D"/>
    <w:rsid w:val="00B679C7"/>
    <w:rsid w:val="00B8025C"/>
    <w:rsid w:val="00B80413"/>
    <w:rsid w:val="00B9098B"/>
    <w:rsid w:val="00B966A1"/>
    <w:rsid w:val="00BA03A1"/>
    <w:rsid w:val="00BB0A1B"/>
    <w:rsid w:val="00BB29D4"/>
    <w:rsid w:val="00BC0CD2"/>
    <w:rsid w:val="00BD652A"/>
    <w:rsid w:val="00BE2F2C"/>
    <w:rsid w:val="00BE3D80"/>
    <w:rsid w:val="00C02554"/>
    <w:rsid w:val="00C07E74"/>
    <w:rsid w:val="00C24895"/>
    <w:rsid w:val="00C26A82"/>
    <w:rsid w:val="00C30C96"/>
    <w:rsid w:val="00C42FB5"/>
    <w:rsid w:val="00C456DA"/>
    <w:rsid w:val="00C52F66"/>
    <w:rsid w:val="00C70BB7"/>
    <w:rsid w:val="00C876E6"/>
    <w:rsid w:val="00C94CDA"/>
    <w:rsid w:val="00CB270D"/>
    <w:rsid w:val="00CC3DC3"/>
    <w:rsid w:val="00CD1336"/>
    <w:rsid w:val="00CD4526"/>
    <w:rsid w:val="00CE532D"/>
    <w:rsid w:val="00CF6EBB"/>
    <w:rsid w:val="00D032CD"/>
    <w:rsid w:val="00D36B49"/>
    <w:rsid w:val="00D4221C"/>
    <w:rsid w:val="00D464F9"/>
    <w:rsid w:val="00D553E9"/>
    <w:rsid w:val="00D662FD"/>
    <w:rsid w:val="00D90E99"/>
    <w:rsid w:val="00D91810"/>
    <w:rsid w:val="00D9320B"/>
    <w:rsid w:val="00DA0871"/>
    <w:rsid w:val="00DB12E7"/>
    <w:rsid w:val="00DB4412"/>
    <w:rsid w:val="00DB5209"/>
    <w:rsid w:val="00E00B6E"/>
    <w:rsid w:val="00E0777F"/>
    <w:rsid w:val="00E20772"/>
    <w:rsid w:val="00E25D61"/>
    <w:rsid w:val="00E46E57"/>
    <w:rsid w:val="00E77FB6"/>
    <w:rsid w:val="00E9287F"/>
    <w:rsid w:val="00E94D67"/>
    <w:rsid w:val="00EB2521"/>
    <w:rsid w:val="00EC430C"/>
    <w:rsid w:val="00EC6822"/>
    <w:rsid w:val="00ED092F"/>
    <w:rsid w:val="00ED5073"/>
    <w:rsid w:val="00ED5C71"/>
    <w:rsid w:val="00EE067B"/>
    <w:rsid w:val="00EF2E1D"/>
    <w:rsid w:val="00F00219"/>
    <w:rsid w:val="00F00264"/>
    <w:rsid w:val="00F06F62"/>
    <w:rsid w:val="00F241A2"/>
    <w:rsid w:val="00F26FAA"/>
    <w:rsid w:val="00F35AFC"/>
    <w:rsid w:val="00F507B5"/>
    <w:rsid w:val="00F568EF"/>
    <w:rsid w:val="00F568FF"/>
    <w:rsid w:val="00F83803"/>
    <w:rsid w:val="00F854C3"/>
    <w:rsid w:val="00FA2A55"/>
    <w:rsid w:val="00FA5B8D"/>
    <w:rsid w:val="00FB49CE"/>
    <w:rsid w:val="00FC275C"/>
    <w:rsid w:val="00FC4F93"/>
    <w:rsid w:val="00FD5522"/>
    <w:rsid w:val="00FE138A"/>
    <w:rsid w:val="00FF28D2"/>
    <w:rsid w:val="00FF3686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4F7BC"/>
  <w15:chartTrackingRefBased/>
  <w15:docId w15:val="{78C20B00-CA41-6B46-BA14-9088F7CE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23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3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3E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3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3E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3E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7</TotalTime>
  <Pages>11</Pages>
  <Words>2328</Words>
  <Characters>1327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Nagarajan A G.</cp:lastModifiedBy>
  <cp:revision>72</cp:revision>
  <dcterms:created xsi:type="dcterms:W3CDTF">2020-08-03T13:15:00Z</dcterms:created>
  <dcterms:modified xsi:type="dcterms:W3CDTF">2022-08-08T11:39:00Z</dcterms:modified>
</cp:coreProperties>
</file>